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31B473" w14:textId="77E856FA" w:rsidR="00B567FB" w:rsidRPr="00653400" w:rsidRDefault="00B567FB" w:rsidP="00AF23B1">
      <w:pPr>
        <w:pStyle w:val="Heading1"/>
        <w:spacing w:line="360" w:lineRule="auto"/>
        <w:rPr>
          <w:lang w:val="en-US"/>
        </w:rPr>
      </w:pPr>
      <w:r w:rsidRPr="00653400">
        <w:rPr>
          <w:lang w:val="en-US"/>
        </w:rPr>
        <w:t xml:space="preserve">Stress hormone signaling </w:t>
      </w:r>
      <w:r w:rsidR="00983CF8" w:rsidRPr="00653400">
        <w:rPr>
          <w:lang w:val="en-US"/>
        </w:rPr>
        <w:t>inhibits Th1 polarization</w:t>
      </w:r>
      <w:r w:rsidR="000D5CC7" w:rsidRPr="00653400">
        <w:rPr>
          <w:lang w:val="en-US"/>
        </w:rPr>
        <w:t xml:space="preserve"> in a CD4 T-cell-intrinsic manner</w:t>
      </w:r>
      <w:r w:rsidR="00983CF8" w:rsidRPr="00653400">
        <w:rPr>
          <w:lang w:val="en-US"/>
        </w:rPr>
        <w:t xml:space="preserve"> via </w:t>
      </w:r>
      <w:r w:rsidR="00286339" w:rsidRPr="00653400">
        <w:rPr>
          <w:lang w:val="en-US"/>
        </w:rPr>
        <w:t xml:space="preserve">mTORC1 and </w:t>
      </w:r>
      <w:r w:rsidR="008010CF" w:rsidRPr="00653400">
        <w:rPr>
          <w:lang w:val="en-US"/>
        </w:rPr>
        <w:t xml:space="preserve">the </w:t>
      </w:r>
      <w:r w:rsidR="00B2672A" w:rsidRPr="00653400">
        <w:rPr>
          <w:lang w:val="en-US"/>
        </w:rPr>
        <w:t>circadian</w:t>
      </w:r>
      <w:r w:rsidR="008010CF" w:rsidRPr="00653400">
        <w:rPr>
          <w:lang w:val="en-US"/>
        </w:rPr>
        <w:t xml:space="preserve"> gene </w:t>
      </w:r>
      <w:r w:rsidR="008010CF" w:rsidRPr="00653400">
        <w:rPr>
          <w:i/>
          <w:lang w:val="en-US"/>
        </w:rPr>
        <w:t>P</w:t>
      </w:r>
      <w:r w:rsidR="00105B65" w:rsidRPr="00653400">
        <w:rPr>
          <w:i/>
          <w:lang w:val="en-US"/>
        </w:rPr>
        <w:t>ER1</w:t>
      </w:r>
    </w:p>
    <w:p w14:paraId="31E4A587" w14:textId="7D71E9AA" w:rsidR="00B567FB" w:rsidRPr="00653400" w:rsidRDefault="00B567FB" w:rsidP="006F248F">
      <w:pPr>
        <w:spacing w:line="360" w:lineRule="auto"/>
        <w:rPr>
          <w:noProof w:val="0"/>
          <w:lang w:val="en-GB"/>
        </w:rPr>
      </w:pPr>
      <w:r w:rsidRPr="00653400">
        <w:rPr>
          <w:noProof w:val="0"/>
          <w:lang w:val="en-GB"/>
        </w:rPr>
        <w:t>Christophe M. Capelle</w:t>
      </w:r>
      <w:r w:rsidRPr="00653400">
        <w:rPr>
          <w:noProof w:val="0"/>
          <w:vertAlign w:val="superscript"/>
          <w:lang w:val="en-GB"/>
        </w:rPr>
        <w:t>1,2</w:t>
      </w:r>
      <w:r w:rsidRPr="00653400">
        <w:rPr>
          <w:noProof w:val="0"/>
          <w:lang w:val="en-GB"/>
        </w:rPr>
        <w:t>, Anna Chen</w:t>
      </w:r>
      <w:r w:rsidRPr="00653400">
        <w:rPr>
          <w:noProof w:val="0"/>
          <w:vertAlign w:val="superscript"/>
          <w:lang w:val="en-GB"/>
        </w:rPr>
        <w:t>1</w:t>
      </w:r>
      <w:r w:rsidRPr="00653400">
        <w:rPr>
          <w:noProof w:val="0"/>
          <w:lang w:val="en-GB"/>
        </w:rPr>
        <w:t>, Ni Zeng</w:t>
      </w:r>
      <w:r w:rsidRPr="00653400">
        <w:rPr>
          <w:noProof w:val="0"/>
          <w:vertAlign w:val="superscript"/>
          <w:lang w:val="en-GB"/>
        </w:rPr>
        <w:t>1,2</w:t>
      </w:r>
      <w:r w:rsidRPr="00653400">
        <w:rPr>
          <w:noProof w:val="0"/>
          <w:lang w:val="en-GB"/>
        </w:rPr>
        <w:t>, Alexandre Baron</w:t>
      </w:r>
      <w:r w:rsidRPr="00653400">
        <w:rPr>
          <w:noProof w:val="0"/>
          <w:vertAlign w:val="superscript"/>
          <w:lang w:val="en-GB"/>
        </w:rPr>
        <w:t>1</w:t>
      </w:r>
      <w:r w:rsidRPr="00653400">
        <w:rPr>
          <w:noProof w:val="0"/>
          <w:lang w:val="en-GB"/>
        </w:rPr>
        <w:t>, Kamil Grzyb</w:t>
      </w:r>
      <w:r w:rsidR="00EA505D" w:rsidRPr="00653400">
        <w:rPr>
          <w:noProof w:val="0"/>
          <w:vertAlign w:val="superscript"/>
          <w:lang w:val="en-GB"/>
        </w:rPr>
        <w:t>3</w:t>
      </w:r>
      <w:r w:rsidRPr="00653400">
        <w:rPr>
          <w:noProof w:val="0"/>
          <w:lang w:val="en-GB"/>
        </w:rPr>
        <w:t xml:space="preserve">, </w:t>
      </w:r>
      <w:r w:rsidR="00F5707B" w:rsidRPr="00653400">
        <w:rPr>
          <w:noProof w:val="0"/>
          <w:lang w:val="en-GB"/>
        </w:rPr>
        <w:t>Thais Arns</w:t>
      </w:r>
      <w:r w:rsidR="00F5707B" w:rsidRPr="00653400">
        <w:rPr>
          <w:noProof w:val="0"/>
          <w:vertAlign w:val="superscript"/>
          <w:lang w:val="en-GB"/>
        </w:rPr>
        <w:t>3</w:t>
      </w:r>
      <w:r w:rsidR="00F5707B" w:rsidRPr="00653400">
        <w:rPr>
          <w:noProof w:val="0"/>
          <w:lang w:val="en-GB"/>
        </w:rPr>
        <w:t xml:space="preserve">, </w:t>
      </w:r>
      <w:r w:rsidRPr="00653400">
        <w:rPr>
          <w:noProof w:val="0"/>
          <w:lang w:val="en-GB"/>
        </w:rPr>
        <w:t>Alexander Skupin</w:t>
      </w:r>
      <w:r w:rsidR="00F5707B" w:rsidRPr="00653400">
        <w:rPr>
          <w:noProof w:val="0"/>
          <w:vertAlign w:val="superscript"/>
          <w:lang w:val="en-GB"/>
        </w:rPr>
        <w:t>3</w:t>
      </w:r>
      <w:r w:rsidRPr="00653400">
        <w:rPr>
          <w:noProof w:val="0"/>
          <w:lang w:val="en-GB"/>
        </w:rPr>
        <w:t>, Markus Ollert</w:t>
      </w:r>
      <w:r w:rsidRPr="00653400">
        <w:rPr>
          <w:noProof w:val="0"/>
          <w:vertAlign w:val="superscript"/>
          <w:lang w:val="en-GB"/>
        </w:rPr>
        <w:t>1,4</w:t>
      </w:r>
      <w:r w:rsidRPr="00653400">
        <w:rPr>
          <w:noProof w:val="0"/>
          <w:lang w:val="en-GB"/>
        </w:rPr>
        <w:t xml:space="preserve">, Feng </w:t>
      </w:r>
      <w:r w:rsidR="004A04E7" w:rsidRPr="00653400">
        <w:rPr>
          <w:noProof w:val="0"/>
          <w:lang w:val="en-GB"/>
        </w:rPr>
        <w:t xml:space="preserve">Q. </w:t>
      </w:r>
      <w:r w:rsidRPr="00653400">
        <w:rPr>
          <w:noProof w:val="0"/>
          <w:lang w:val="en-GB"/>
        </w:rPr>
        <w:t>He</w:t>
      </w:r>
      <w:r w:rsidR="004A04E7" w:rsidRPr="00653400">
        <w:rPr>
          <w:noProof w:val="0"/>
          <w:lang w:val="en-GB"/>
        </w:rPr>
        <w:t>feng</w:t>
      </w:r>
      <w:r w:rsidRPr="00653400">
        <w:rPr>
          <w:noProof w:val="0"/>
          <w:vertAlign w:val="superscript"/>
          <w:lang w:val="en-GB"/>
        </w:rPr>
        <w:t>1,5,*</w:t>
      </w:r>
    </w:p>
    <w:p w14:paraId="2BAEE85D" w14:textId="77777777" w:rsidR="00B567FB" w:rsidRPr="00653400" w:rsidRDefault="00B567FB" w:rsidP="00B567FB">
      <w:pPr>
        <w:rPr>
          <w:noProof w:val="0"/>
          <w:lang w:val="en-GB"/>
        </w:rPr>
      </w:pPr>
    </w:p>
    <w:p w14:paraId="7014F3BA" w14:textId="77777777" w:rsidR="00B567FB" w:rsidRPr="00653400" w:rsidRDefault="00B567FB" w:rsidP="00370E4D">
      <w:pPr>
        <w:pStyle w:val="NoSpacing"/>
        <w:spacing w:line="360" w:lineRule="auto"/>
        <w:rPr>
          <w:rFonts w:ascii="Arial" w:hAnsi="Arial" w:cs="Arial"/>
          <w:noProof w:val="0"/>
          <w:sz w:val="20"/>
          <w:lang w:val="en-GB"/>
        </w:rPr>
      </w:pPr>
      <w:r w:rsidRPr="00653400">
        <w:rPr>
          <w:rFonts w:ascii="Arial" w:hAnsi="Arial" w:cs="Arial"/>
          <w:noProof w:val="0"/>
          <w:sz w:val="20"/>
          <w:vertAlign w:val="superscript"/>
          <w:lang w:val="en-GB"/>
        </w:rPr>
        <w:t>1</w:t>
      </w:r>
      <w:r w:rsidRPr="00653400">
        <w:rPr>
          <w:rFonts w:ascii="Arial" w:hAnsi="Arial" w:cs="Arial"/>
          <w:noProof w:val="0"/>
          <w:sz w:val="20"/>
          <w:lang w:val="en-GB"/>
        </w:rPr>
        <w:t xml:space="preserve"> Department of Infection and Immunity, Luxembourg Institute of Health (LIH), 29, rue Henri Koch, L-4354, </w:t>
      </w:r>
      <w:proofErr w:type="spellStart"/>
      <w:r w:rsidRPr="00653400">
        <w:rPr>
          <w:rFonts w:ascii="Arial" w:hAnsi="Arial" w:cs="Arial"/>
          <w:noProof w:val="0"/>
          <w:sz w:val="20"/>
          <w:lang w:val="en-GB"/>
        </w:rPr>
        <w:t>Esch</w:t>
      </w:r>
      <w:proofErr w:type="spellEnd"/>
      <w:r w:rsidRPr="00653400">
        <w:rPr>
          <w:rFonts w:ascii="Arial" w:hAnsi="Arial" w:cs="Arial"/>
          <w:noProof w:val="0"/>
          <w:sz w:val="20"/>
          <w:lang w:val="en-GB"/>
        </w:rPr>
        <w:t>-sur-</w:t>
      </w:r>
      <w:proofErr w:type="spellStart"/>
      <w:r w:rsidRPr="00653400">
        <w:rPr>
          <w:rFonts w:ascii="Arial" w:hAnsi="Arial" w:cs="Arial"/>
          <w:noProof w:val="0"/>
          <w:sz w:val="20"/>
          <w:lang w:val="en-GB"/>
        </w:rPr>
        <w:t>Alzette</w:t>
      </w:r>
      <w:proofErr w:type="spellEnd"/>
      <w:r w:rsidRPr="00653400">
        <w:rPr>
          <w:rFonts w:ascii="Arial" w:hAnsi="Arial" w:cs="Arial"/>
          <w:noProof w:val="0"/>
          <w:sz w:val="20"/>
          <w:lang w:val="en-GB"/>
        </w:rPr>
        <w:t>, Luxembourg</w:t>
      </w:r>
    </w:p>
    <w:p w14:paraId="6ED70C65" w14:textId="509E8327" w:rsidR="00B567FB" w:rsidRPr="00653400" w:rsidRDefault="00B567FB" w:rsidP="00370E4D">
      <w:pPr>
        <w:pStyle w:val="NoSpacing"/>
        <w:spacing w:line="360" w:lineRule="auto"/>
        <w:rPr>
          <w:rFonts w:ascii="Arial" w:hAnsi="Arial" w:cs="Arial"/>
          <w:noProof w:val="0"/>
          <w:sz w:val="20"/>
          <w:lang w:val="en-GB"/>
        </w:rPr>
      </w:pPr>
      <w:r w:rsidRPr="00653400">
        <w:rPr>
          <w:rFonts w:ascii="Arial" w:hAnsi="Arial" w:cs="Arial"/>
          <w:noProof w:val="0"/>
          <w:sz w:val="20"/>
          <w:vertAlign w:val="superscript"/>
          <w:lang w:val="en-GB"/>
        </w:rPr>
        <w:t>2</w:t>
      </w:r>
      <w:r w:rsidRPr="00653400">
        <w:rPr>
          <w:rFonts w:ascii="Arial" w:hAnsi="Arial" w:cs="Arial"/>
          <w:noProof w:val="0"/>
          <w:sz w:val="20"/>
          <w:lang w:val="en-GB"/>
        </w:rPr>
        <w:t xml:space="preserve"> Faculty of Science, Technology and </w:t>
      </w:r>
      <w:r w:rsidR="00DA4725">
        <w:rPr>
          <w:rFonts w:ascii="Arial" w:hAnsi="Arial" w:cs="Arial"/>
          <w:noProof w:val="0"/>
          <w:sz w:val="20"/>
          <w:lang w:val="en-GB"/>
        </w:rPr>
        <w:t>Medicine</w:t>
      </w:r>
      <w:r w:rsidRPr="00653400">
        <w:rPr>
          <w:rFonts w:ascii="Arial" w:hAnsi="Arial" w:cs="Arial"/>
          <w:noProof w:val="0"/>
          <w:sz w:val="20"/>
          <w:lang w:val="en-GB"/>
        </w:rPr>
        <w:t xml:space="preserve">, University of Luxembourg, 2, avenue de </w:t>
      </w:r>
      <w:proofErr w:type="spellStart"/>
      <w:r w:rsidRPr="00653400">
        <w:rPr>
          <w:rFonts w:ascii="Arial" w:hAnsi="Arial" w:cs="Arial"/>
          <w:noProof w:val="0"/>
          <w:sz w:val="20"/>
          <w:lang w:val="en-GB"/>
        </w:rPr>
        <w:t>Université</w:t>
      </w:r>
      <w:proofErr w:type="spellEnd"/>
      <w:r w:rsidRPr="00653400">
        <w:rPr>
          <w:rFonts w:ascii="Arial" w:hAnsi="Arial" w:cs="Arial"/>
          <w:noProof w:val="0"/>
          <w:sz w:val="20"/>
          <w:lang w:val="en-GB"/>
        </w:rPr>
        <w:t xml:space="preserve">, L-4365, </w:t>
      </w:r>
      <w:proofErr w:type="spellStart"/>
      <w:r w:rsidRPr="00653400">
        <w:rPr>
          <w:rFonts w:ascii="Arial" w:hAnsi="Arial" w:cs="Arial"/>
          <w:noProof w:val="0"/>
          <w:sz w:val="20"/>
          <w:lang w:val="en-GB"/>
        </w:rPr>
        <w:t>Esch</w:t>
      </w:r>
      <w:proofErr w:type="spellEnd"/>
      <w:r w:rsidRPr="00653400">
        <w:rPr>
          <w:rFonts w:ascii="Arial" w:hAnsi="Arial" w:cs="Arial"/>
          <w:noProof w:val="0"/>
          <w:sz w:val="20"/>
          <w:lang w:val="en-GB"/>
        </w:rPr>
        <w:t>-sur-</w:t>
      </w:r>
      <w:proofErr w:type="spellStart"/>
      <w:r w:rsidRPr="00653400">
        <w:rPr>
          <w:rFonts w:ascii="Arial" w:hAnsi="Arial" w:cs="Arial"/>
          <w:noProof w:val="0"/>
          <w:sz w:val="20"/>
          <w:lang w:val="en-GB"/>
        </w:rPr>
        <w:t>Alzette</w:t>
      </w:r>
      <w:proofErr w:type="spellEnd"/>
      <w:r w:rsidRPr="00653400">
        <w:rPr>
          <w:rFonts w:ascii="Arial" w:hAnsi="Arial" w:cs="Arial"/>
          <w:noProof w:val="0"/>
          <w:sz w:val="20"/>
          <w:lang w:val="en-GB"/>
        </w:rPr>
        <w:t>, Luxembourg</w:t>
      </w:r>
      <w:bookmarkStart w:id="0" w:name="_GoBack"/>
      <w:bookmarkEnd w:id="0"/>
    </w:p>
    <w:p w14:paraId="4B037933" w14:textId="77777777" w:rsidR="00B567FB" w:rsidRPr="00653400" w:rsidRDefault="00B567FB" w:rsidP="00370E4D">
      <w:pPr>
        <w:pStyle w:val="NoSpacing"/>
        <w:spacing w:line="360" w:lineRule="auto"/>
        <w:rPr>
          <w:rFonts w:ascii="Arial" w:hAnsi="Arial" w:cs="Arial"/>
          <w:noProof w:val="0"/>
          <w:sz w:val="20"/>
          <w:lang w:val="en-GB"/>
        </w:rPr>
      </w:pPr>
      <w:r w:rsidRPr="00653400">
        <w:rPr>
          <w:rFonts w:ascii="Arial" w:hAnsi="Arial" w:cs="Arial"/>
          <w:noProof w:val="0"/>
          <w:sz w:val="20"/>
          <w:vertAlign w:val="superscript"/>
          <w:lang w:val="en-GB"/>
        </w:rPr>
        <w:t>3</w:t>
      </w:r>
      <w:r w:rsidRPr="00653400">
        <w:rPr>
          <w:rFonts w:ascii="Arial" w:hAnsi="Arial" w:cs="Arial"/>
          <w:noProof w:val="0"/>
          <w:sz w:val="20"/>
          <w:lang w:val="en-GB"/>
        </w:rPr>
        <w:t xml:space="preserve"> Luxembourg Centre for Systems Biomedicine (LCSB), University of Luxembourg, 6, avenue du Swing, L-4367, </w:t>
      </w:r>
      <w:proofErr w:type="spellStart"/>
      <w:r w:rsidRPr="00653400">
        <w:rPr>
          <w:rFonts w:ascii="Arial" w:hAnsi="Arial" w:cs="Arial"/>
          <w:noProof w:val="0"/>
          <w:sz w:val="20"/>
          <w:lang w:val="en-GB"/>
        </w:rPr>
        <w:t>Belvaux</w:t>
      </w:r>
      <w:proofErr w:type="spellEnd"/>
      <w:r w:rsidRPr="00653400">
        <w:rPr>
          <w:rFonts w:ascii="Arial" w:hAnsi="Arial" w:cs="Arial"/>
          <w:noProof w:val="0"/>
          <w:sz w:val="20"/>
          <w:lang w:val="en-GB"/>
        </w:rPr>
        <w:t>, Luxembourg</w:t>
      </w:r>
    </w:p>
    <w:p w14:paraId="5F4D72C4" w14:textId="77777777" w:rsidR="00B567FB" w:rsidRPr="00653400" w:rsidRDefault="00B567FB" w:rsidP="00370E4D">
      <w:pPr>
        <w:pStyle w:val="NoSpacing"/>
        <w:spacing w:line="360" w:lineRule="auto"/>
        <w:rPr>
          <w:rFonts w:ascii="Arial" w:hAnsi="Arial" w:cs="Arial"/>
          <w:noProof w:val="0"/>
          <w:sz w:val="20"/>
          <w:lang w:val="en-GB"/>
        </w:rPr>
      </w:pPr>
      <w:r w:rsidRPr="00653400">
        <w:rPr>
          <w:rFonts w:ascii="Arial" w:hAnsi="Arial" w:cs="Arial"/>
          <w:noProof w:val="0"/>
          <w:sz w:val="20"/>
          <w:vertAlign w:val="superscript"/>
          <w:lang w:val="en-GB"/>
        </w:rPr>
        <w:t>4</w:t>
      </w:r>
      <w:r w:rsidRPr="00653400">
        <w:rPr>
          <w:rFonts w:ascii="Arial" w:hAnsi="Arial" w:cs="Arial"/>
          <w:noProof w:val="0"/>
          <w:sz w:val="20"/>
          <w:lang w:val="en-GB"/>
        </w:rPr>
        <w:t xml:space="preserve"> Department of Dermatology and Allergy </w:t>
      </w:r>
      <w:proofErr w:type="spellStart"/>
      <w:r w:rsidRPr="00653400">
        <w:rPr>
          <w:rFonts w:ascii="Arial" w:hAnsi="Arial" w:cs="Arial"/>
          <w:noProof w:val="0"/>
          <w:sz w:val="20"/>
          <w:lang w:val="en-GB"/>
        </w:rPr>
        <w:t>Center</w:t>
      </w:r>
      <w:proofErr w:type="spellEnd"/>
      <w:r w:rsidRPr="00653400">
        <w:rPr>
          <w:rFonts w:ascii="Arial" w:hAnsi="Arial" w:cs="Arial"/>
          <w:noProof w:val="0"/>
          <w:sz w:val="20"/>
          <w:lang w:val="en-GB"/>
        </w:rPr>
        <w:t xml:space="preserve">, Odense Research </w:t>
      </w:r>
      <w:proofErr w:type="spellStart"/>
      <w:r w:rsidRPr="00653400">
        <w:rPr>
          <w:rFonts w:ascii="Arial" w:hAnsi="Arial" w:cs="Arial"/>
          <w:noProof w:val="0"/>
          <w:sz w:val="20"/>
          <w:lang w:val="en-GB"/>
        </w:rPr>
        <w:t>Center</w:t>
      </w:r>
      <w:proofErr w:type="spellEnd"/>
      <w:r w:rsidRPr="00653400">
        <w:rPr>
          <w:rFonts w:ascii="Arial" w:hAnsi="Arial" w:cs="Arial"/>
          <w:noProof w:val="0"/>
          <w:sz w:val="20"/>
          <w:lang w:val="en-GB"/>
        </w:rPr>
        <w:t xml:space="preserve"> for Anaphylaxis (ORCA), University of Southern Denmark, Odense, 5000 C, Denmark</w:t>
      </w:r>
    </w:p>
    <w:p w14:paraId="3938AFDB" w14:textId="77777777" w:rsidR="00B567FB" w:rsidRPr="00653400" w:rsidRDefault="00B567FB" w:rsidP="00370E4D">
      <w:pPr>
        <w:pStyle w:val="NoSpacing"/>
        <w:spacing w:line="360" w:lineRule="auto"/>
        <w:rPr>
          <w:rFonts w:ascii="Arial" w:hAnsi="Arial" w:cs="Arial"/>
          <w:noProof w:val="0"/>
          <w:sz w:val="20"/>
          <w:lang w:val="en-GB"/>
        </w:rPr>
      </w:pPr>
      <w:r w:rsidRPr="00653400">
        <w:rPr>
          <w:rFonts w:ascii="Arial" w:hAnsi="Arial" w:cs="Arial"/>
          <w:noProof w:val="0"/>
          <w:sz w:val="20"/>
          <w:vertAlign w:val="superscript"/>
          <w:lang w:val="en-GB"/>
        </w:rPr>
        <w:t>5</w:t>
      </w:r>
      <w:r w:rsidRPr="00653400">
        <w:rPr>
          <w:rFonts w:ascii="Arial" w:hAnsi="Arial" w:cs="Arial"/>
          <w:noProof w:val="0"/>
          <w:sz w:val="20"/>
          <w:lang w:val="en-GB"/>
        </w:rPr>
        <w:t xml:space="preserve"> Institute of Medical Microbiology, University Hospital Essen, University of Duisburg-Essen, D-45122, Essen, Germany</w:t>
      </w:r>
    </w:p>
    <w:p w14:paraId="4EBF388D" w14:textId="1F2B27E8" w:rsidR="00B567FB" w:rsidRPr="00653400" w:rsidRDefault="00B567FB" w:rsidP="00370E4D">
      <w:pPr>
        <w:pStyle w:val="NoSpacing"/>
        <w:spacing w:line="360" w:lineRule="auto"/>
        <w:rPr>
          <w:rStyle w:val="Hyperlink"/>
          <w:rFonts w:ascii="Arial" w:hAnsi="Arial" w:cs="Arial"/>
          <w:noProof w:val="0"/>
          <w:sz w:val="20"/>
          <w:lang w:val="en-GB"/>
        </w:rPr>
      </w:pPr>
      <w:r w:rsidRPr="00653400">
        <w:rPr>
          <w:rFonts w:ascii="Arial" w:hAnsi="Arial" w:cs="Arial"/>
          <w:noProof w:val="0"/>
          <w:sz w:val="20"/>
          <w:lang w:val="en-GB"/>
        </w:rPr>
        <w:t xml:space="preserve">* Corresponding author. Direct correspondence to </w:t>
      </w:r>
      <w:hyperlink r:id="rId8" w:history="1">
        <w:r w:rsidRPr="00653400">
          <w:rPr>
            <w:rStyle w:val="Hyperlink"/>
            <w:rFonts w:ascii="Arial" w:hAnsi="Arial" w:cs="Arial"/>
            <w:noProof w:val="0"/>
            <w:sz w:val="20"/>
            <w:lang w:val="en-GB"/>
          </w:rPr>
          <w:t>feng.he@lih.lu</w:t>
        </w:r>
      </w:hyperlink>
    </w:p>
    <w:p w14:paraId="55A6A8FA" w14:textId="77777777" w:rsidR="006F248F" w:rsidRPr="00653400" w:rsidRDefault="006F248F" w:rsidP="00370E4D">
      <w:pPr>
        <w:pStyle w:val="NoSpacing"/>
        <w:spacing w:line="360" w:lineRule="auto"/>
        <w:rPr>
          <w:rStyle w:val="Hyperlink"/>
          <w:rFonts w:ascii="Arial" w:hAnsi="Arial" w:cs="Arial"/>
          <w:noProof w:val="0"/>
          <w:sz w:val="20"/>
          <w:lang w:val="en-GB"/>
        </w:rPr>
      </w:pPr>
    </w:p>
    <w:p w14:paraId="58AF0F32" w14:textId="1B79C3DA" w:rsidR="00594332" w:rsidRPr="00653400" w:rsidRDefault="00594332" w:rsidP="00594332">
      <w:pPr>
        <w:pStyle w:val="Heading2"/>
        <w:spacing w:line="360" w:lineRule="auto"/>
        <w:rPr>
          <w:lang w:val="en-US"/>
        </w:rPr>
      </w:pPr>
      <w:r w:rsidRPr="00653400">
        <w:rPr>
          <w:lang w:val="en-US"/>
        </w:rPr>
        <w:t>Supplementa</w:t>
      </w:r>
      <w:r w:rsidR="003409F2" w:rsidRPr="00653400">
        <w:rPr>
          <w:lang w:val="en-US"/>
        </w:rPr>
        <w:t>l</w:t>
      </w:r>
      <w:r w:rsidRPr="00653400">
        <w:rPr>
          <w:lang w:val="en-US"/>
        </w:rPr>
        <w:t xml:space="preserve"> Tables</w:t>
      </w:r>
    </w:p>
    <w:p w14:paraId="683A7672" w14:textId="5FD09221" w:rsidR="00594332" w:rsidRPr="00653400" w:rsidRDefault="00195322" w:rsidP="00594332">
      <w:pPr>
        <w:pStyle w:val="Heading3"/>
        <w:spacing w:line="360" w:lineRule="auto"/>
        <w:rPr>
          <w:noProof w:val="0"/>
          <w:lang w:val="en-US"/>
        </w:rPr>
      </w:pPr>
      <w:r w:rsidRPr="00653400">
        <w:rPr>
          <w:noProof w:val="0"/>
          <w:lang w:val="en-US"/>
        </w:rPr>
        <w:t xml:space="preserve">Supplemental </w:t>
      </w:r>
      <w:r w:rsidR="00594332" w:rsidRPr="00653400">
        <w:rPr>
          <w:noProof w:val="0"/>
          <w:lang w:val="en-US"/>
        </w:rPr>
        <w:t xml:space="preserve">Table </w:t>
      </w:r>
      <w:r w:rsidRPr="00653400">
        <w:rPr>
          <w:noProof w:val="0"/>
          <w:lang w:val="en-US"/>
        </w:rPr>
        <w:t>S</w:t>
      </w:r>
      <w:r w:rsidR="00594332" w:rsidRPr="00653400">
        <w:rPr>
          <w:noProof w:val="0"/>
          <w:lang w:val="en-US"/>
        </w:rPr>
        <w:t xml:space="preserve">1. Antibodies used for human CD4 </w:t>
      </w:r>
      <w:r w:rsidR="004F6D03" w:rsidRPr="00653400">
        <w:rPr>
          <w:noProof w:val="0"/>
          <w:lang w:val="en-US"/>
        </w:rPr>
        <w:t>T-</w:t>
      </w:r>
      <w:r w:rsidR="00594332" w:rsidRPr="00653400">
        <w:rPr>
          <w:noProof w:val="0"/>
          <w:lang w:val="en-US"/>
        </w:rPr>
        <w:t>cell sorting.</w:t>
      </w:r>
    </w:p>
    <w:tbl>
      <w:tblPr>
        <w:tblStyle w:val="TableGrid"/>
        <w:tblpPr w:leftFromText="180" w:rightFromText="180" w:vertAnchor="text" w:horzAnchor="margin" w:tblpY="56"/>
        <w:tblW w:w="9488" w:type="dxa"/>
        <w:tblLayout w:type="fixed"/>
        <w:tblLook w:val="04A0" w:firstRow="1" w:lastRow="0" w:firstColumn="1" w:lastColumn="0" w:noHBand="0" w:noVBand="1"/>
      </w:tblPr>
      <w:tblGrid>
        <w:gridCol w:w="1555"/>
        <w:gridCol w:w="1842"/>
        <w:gridCol w:w="1134"/>
        <w:gridCol w:w="2268"/>
        <w:gridCol w:w="1134"/>
        <w:gridCol w:w="1555"/>
      </w:tblGrid>
      <w:tr w:rsidR="00594332" w:rsidRPr="00653400" w14:paraId="6A8C6BB1" w14:textId="77777777" w:rsidTr="00BF0219">
        <w:trPr>
          <w:trHeight w:val="286"/>
        </w:trPr>
        <w:tc>
          <w:tcPr>
            <w:tcW w:w="1555" w:type="dxa"/>
          </w:tcPr>
          <w:p w14:paraId="25DEE083" w14:textId="77777777" w:rsidR="00594332" w:rsidRPr="00653400" w:rsidRDefault="00594332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b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b/>
                <w:noProof w:val="0"/>
                <w:color w:val="auto"/>
                <w:lang w:val="en-GB"/>
              </w:rPr>
              <w:t>Target</w:t>
            </w:r>
          </w:p>
        </w:tc>
        <w:tc>
          <w:tcPr>
            <w:tcW w:w="1842" w:type="dxa"/>
          </w:tcPr>
          <w:p w14:paraId="7257C70C" w14:textId="77777777" w:rsidR="00594332" w:rsidRPr="00653400" w:rsidRDefault="00594332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b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b/>
                <w:noProof w:val="0"/>
                <w:color w:val="auto"/>
                <w:lang w:val="en-GB"/>
              </w:rPr>
              <w:t>Fluorochromes</w:t>
            </w:r>
          </w:p>
        </w:tc>
        <w:tc>
          <w:tcPr>
            <w:tcW w:w="1134" w:type="dxa"/>
          </w:tcPr>
          <w:p w14:paraId="2C7BFFD0" w14:textId="77777777" w:rsidR="00594332" w:rsidRPr="00653400" w:rsidRDefault="00594332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b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b/>
                <w:noProof w:val="0"/>
                <w:color w:val="auto"/>
                <w:lang w:val="en-GB"/>
              </w:rPr>
              <w:t>Dilution</w:t>
            </w:r>
          </w:p>
        </w:tc>
        <w:tc>
          <w:tcPr>
            <w:tcW w:w="2268" w:type="dxa"/>
          </w:tcPr>
          <w:p w14:paraId="2C118A22" w14:textId="77777777" w:rsidR="00594332" w:rsidRPr="00653400" w:rsidRDefault="00594332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b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b/>
                <w:noProof w:val="0"/>
                <w:color w:val="auto"/>
                <w:lang w:val="en-GB"/>
              </w:rPr>
              <w:t>Company</w:t>
            </w:r>
          </w:p>
        </w:tc>
        <w:tc>
          <w:tcPr>
            <w:tcW w:w="1134" w:type="dxa"/>
          </w:tcPr>
          <w:p w14:paraId="37ECFD57" w14:textId="77777777" w:rsidR="00594332" w:rsidRPr="00653400" w:rsidRDefault="00594332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b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b/>
                <w:noProof w:val="0"/>
                <w:color w:val="auto"/>
                <w:lang w:val="en-GB"/>
              </w:rPr>
              <w:t>Clone</w:t>
            </w:r>
          </w:p>
        </w:tc>
        <w:tc>
          <w:tcPr>
            <w:tcW w:w="1555" w:type="dxa"/>
          </w:tcPr>
          <w:p w14:paraId="19BFB4EB" w14:textId="77777777" w:rsidR="00594332" w:rsidRPr="00653400" w:rsidRDefault="00594332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b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b/>
                <w:noProof w:val="0"/>
                <w:color w:val="auto"/>
                <w:lang w:val="en-GB"/>
              </w:rPr>
              <w:t>Reference</w:t>
            </w:r>
          </w:p>
        </w:tc>
      </w:tr>
      <w:tr w:rsidR="00594332" w:rsidRPr="00653400" w14:paraId="7726FBCD" w14:textId="77777777" w:rsidTr="00BF0219">
        <w:trPr>
          <w:trHeight w:val="286"/>
        </w:trPr>
        <w:tc>
          <w:tcPr>
            <w:tcW w:w="1555" w:type="dxa"/>
          </w:tcPr>
          <w:p w14:paraId="280C5AB7" w14:textId="77777777" w:rsidR="00594332" w:rsidRPr="00653400" w:rsidRDefault="00594332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CD4</w:t>
            </w:r>
          </w:p>
        </w:tc>
        <w:tc>
          <w:tcPr>
            <w:tcW w:w="1842" w:type="dxa"/>
          </w:tcPr>
          <w:p w14:paraId="7D00EA28" w14:textId="77777777" w:rsidR="00594332" w:rsidRPr="00653400" w:rsidRDefault="00594332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FITC</w:t>
            </w:r>
          </w:p>
        </w:tc>
        <w:tc>
          <w:tcPr>
            <w:tcW w:w="1134" w:type="dxa"/>
          </w:tcPr>
          <w:p w14:paraId="2723EBE8" w14:textId="77777777" w:rsidR="00594332" w:rsidRPr="00653400" w:rsidRDefault="00594332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1:20</w:t>
            </w:r>
          </w:p>
        </w:tc>
        <w:tc>
          <w:tcPr>
            <w:tcW w:w="2268" w:type="dxa"/>
          </w:tcPr>
          <w:p w14:paraId="281DE1FF" w14:textId="77777777" w:rsidR="00594332" w:rsidRPr="00653400" w:rsidRDefault="00594332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BD Biosciences</w:t>
            </w:r>
          </w:p>
        </w:tc>
        <w:tc>
          <w:tcPr>
            <w:tcW w:w="1134" w:type="dxa"/>
          </w:tcPr>
          <w:p w14:paraId="1D73CEC1" w14:textId="77777777" w:rsidR="00594332" w:rsidRPr="00653400" w:rsidRDefault="00594332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RPA-T4</w:t>
            </w:r>
          </w:p>
        </w:tc>
        <w:tc>
          <w:tcPr>
            <w:tcW w:w="1555" w:type="dxa"/>
          </w:tcPr>
          <w:p w14:paraId="7ECF70CA" w14:textId="77777777" w:rsidR="00594332" w:rsidRPr="00653400" w:rsidRDefault="00594332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555346</w:t>
            </w:r>
          </w:p>
        </w:tc>
      </w:tr>
      <w:tr w:rsidR="00594332" w:rsidRPr="00653400" w14:paraId="79D6DA6E" w14:textId="77777777" w:rsidTr="00BF0219">
        <w:trPr>
          <w:trHeight w:val="286"/>
        </w:trPr>
        <w:tc>
          <w:tcPr>
            <w:tcW w:w="1555" w:type="dxa"/>
          </w:tcPr>
          <w:p w14:paraId="2D96E295" w14:textId="77777777" w:rsidR="00594332" w:rsidRPr="00653400" w:rsidRDefault="00594332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CD25</w:t>
            </w:r>
          </w:p>
        </w:tc>
        <w:tc>
          <w:tcPr>
            <w:tcW w:w="1842" w:type="dxa"/>
          </w:tcPr>
          <w:p w14:paraId="107F3264" w14:textId="77777777" w:rsidR="00594332" w:rsidRPr="00653400" w:rsidRDefault="00594332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APC</w:t>
            </w:r>
          </w:p>
        </w:tc>
        <w:tc>
          <w:tcPr>
            <w:tcW w:w="1134" w:type="dxa"/>
          </w:tcPr>
          <w:p w14:paraId="7ABCEC02" w14:textId="77777777" w:rsidR="00594332" w:rsidRPr="00653400" w:rsidRDefault="00594332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1:20</w:t>
            </w:r>
          </w:p>
        </w:tc>
        <w:tc>
          <w:tcPr>
            <w:tcW w:w="2268" w:type="dxa"/>
          </w:tcPr>
          <w:p w14:paraId="3CB70615" w14:textId="77777777" w:rsidR="00594332" w:rsidRPr="00653400" w:rsidRDefault="00594332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BD Biosciences</w:t>
            </w:r>
          </w:p>
        </w:tc>
        <w:tc>
          <w:tcPr>
            <w:tcW w:w="1134" w:type="dxa"/>
          </w:tcPr>
          <w:p w14:paraId="5471291F" w14:textId="77777777" w:rsidR="00594332" w:rsidRPr="00653400" w:rsidRDefault="00594332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M-A251</w:t>
            </w:r>
          </w:p>
        </w:tc>
        <w:tc>
          <w:tcPr>
            <w:tcW w:w="1555" w:type="dxa"/>
          </w:tcPr>
          <w:p w14:paraId="14436DC5" w14:textId="77777777" w:rsidR="00594332" w:rsidRPr="00653400" w:rsidRDefault="00594332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555434</w:t>
            </w:r>
          </w:p>
        </w:tc>
      </w:tr>
      <w:tr w:rsidR="00594332" w:rsidRPr="00653400" w14:paraId="5388FA82" w14:textId="77777777" w:rsidTr="00BF0219">
        <w:trPr>
          <w:trHeight w:val="286"/>
        </w:trPr>
        <w:tc>
          <w:tcPr>
            <w:tcW w:w="1555" w:type="dxa"/>
          </w:tcPr>
          <w:p w14:paraId="4286B32F" w14:textId="77777777" w:rsidR="00594332" w:rsidRPr="00653400" w:rsidRDefault="00594332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CD45RA</w:t>
            </w:r>
          </w:p>
        </w:tc>
        <w:tc>
          <w:tcPr>
            <w:tcW w:w="1842" w:type="dxa"/>
          </w:tcPr>
          <w:p w14:paraId="4494EA6A" w14:textId="77777777" w:rsidR="00594332" w:rsidRPr="00653400" w:rsidRDefault="00594332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Pacific Blue</w:t>
            </w:r>
          </w:p>
        </w:tc>
        <w:tc>
          <w:tcPr>
            <w:tcW w:w="1134" w:type="dxa"/>
          </w:tcPr>
          <w:p w14:paraId="1FF1C445" w14:textId="77777777" w:rsidR="00594332" w:rsidRPr="00653400" w:rsidRDefault="00594332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1:20</w:t>
            </w:r>
          </w:p>
        </w:tc>
        <w:tc>
          <w:tcPr>
            <w:tcW w:w="2268" w:type="dxa"/>
          </w:tcPr>
          <w:p w14:paraId="190343CA" w14:textId="77777777" w:rsidR="00594332" w:rsidRPr="00653400" w:rsidRDefault="00594332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proofErr w:type="spellStart"/>
            <w:r w:rsidRPr="00653400">
              <w:rPr>
                <w:rFonts w:cs="Arial"/>
                <w:noProof w:val="0"/>
                <w:color w:val="auto"/>
                <w:lang w:val="en-GB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2D4C631E" w14:textId="77777777" w:rsidR="00594332" w:rsidRPr="00653400" w:rsidRDefault="00594332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HI100</w:t>
            </w:r>
          </w:p>
        </w:tc>
        <w:tc>
          <w:tcPr>
            <w:tcW w:w="1555" w:type="dxa"/>
          </w:tcPr>
          <w:p w14:paraId="66833B5B" w14:textId="77777777" w:rsidR="00594332" w:rsidRPr="00653400" w:rsidRDefault="00594332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304118</w:t>
            </w:r>
          </w:p>
        </w:tc>
      </w:tr>
      <w:tr w:rsidR="00594332" w:rsidRPr="00653400" w14:paraId="0A25074E" w14:textId="77777777" w:rsidTr="00BF0219">
        <w:trPr>
          <w:trHeight w:val="286"/>
        </w:trPr>
        <w:tc>
          <w:tcPr>
            <w:tcW w:w="1555" w:type="dxa"/>
          </w:tcPr>
          <w:p w14:paraId="48FF2F02" w14:textId="77777777" w:rsidR="00594332" w:rsidRPr="00653400" w:rsidRDefault="00594332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CD45RO</w:t>
            </w:r>
          </w:p>
        </w:tc>
        <w:tc>
          <w:tcPr>
            <w:tcW w:w="1842" w:type="dxa"/>
          </w:tcPr>
          <w:p w14:paraId="00BB3B25" w14:textId="77777777" w:rsidR="00594332" w:rsidRPr="00653400" w:rsidRDefault="00594332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PE-CF594</w:t>
            </w:r>
          </w:p>
        </w:tc>
        <w:tc>
          <w:tcPr>
            <w:tcW w:w="1134" w:type="dxa"/>
          </w:tcPr>
          <w:p w14:paraId="29D89EA2" w14:textId="77777777" w:rsidR="00594332" w:rsidRPr="00653400" w:rsidRDefault="00594332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1:20</w:t>
            </w:r>
          </w:p>
        </w:tc>
        <w:tc>
          <w:tcPr>
            <w:tcW w:w="2268" w:type="dxa"/>
          </w:tcPr>
          <w:p w14:paraId="764A7C6C" w14:textId="77777777" w:rsidR="00594332" w:rsidRPr="00653400" w:rsidRDefault="00594332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BD Biosciences</w:t>
            </w:r>
          </w:p>
        </w:tc>
        <w:tc>
          <w:tcPr>
            <w:tcW w:w="1134" w:type="dxa"/>
          </w:tcPr>
          <w:p w14:paraId="22944332" w14:textId="77777777" w:rsidR="00594332" w:rsidRPr="00653400" w:rsidRDefault="00594332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UCHL1</w:t>
            </w:r>
          </w:p>
        </w:tc>
        <w:tc>
          <w:tcPr>
            <w:tcW w:w="1555" w:type="dxa"/>
          </w:tcPr>
          <w:p w14:paraId="2CE28C17" w14:textId="77777777" w:rsidR="00594332" w:rsidRPr="00653400" w:rsidRDefault="00594332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562299</w:t>
            </w:r>
          </w:p>
        </w:tc>
      </w:tr>
      <w:tr w:rsidR="00594332" w:rsidRPr="00653400" w14:paraId="09825E45" w14:textId="77777777" w:rsidTr="00BF0219">
        <w:trPr>
          <w:trHeight w:val="286"/>
        </w:trPr>
        <w:tc>
          <w:tcPr>
            <w:tcW w:w="1555" w:type="dxa"/>
          </w:tcPr>
          <w:p w14:paraId="4995F09C" w14:textId="77777777" w:rsidR="00594332" w:rsidRPr="00653400" w:rsidRDefault="00594332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Live/Dead</w:t>
            </w:r>
          </w:p>
        </w:tc>
        <w:tc>
          <w:tcPr>
            <w:tcW w:w="1842" w:type="dxa"/>
          </w:tcPr>
          <w:p w14:paraId="183C7022" w14:textId="77777777" w:rsidR="00594332" w:rsidRPr="00653400" w:rsidRDefault="00594332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Near Infra-Red</w:t>
            </w:r>
          </w:p>
        </w:tc>
        <w:tc>
          <w:tcPr>
            <w:tcW w:w="1134" w:type="dxa"/>
          </w:tcPr>
          <w:p w14:paraId="61A68B8F" w14:textId="77777777" w:rsidR="00594332" w:rsidRPr="00653400" w:rsidRDefault="00594332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1:500</w:t>
            </w:r>
          </w:p>
        </w:tc>
        <w:tc>
          <w:tcPr>
            <w:tcW w:w="2268" w:type="dxa"/>
          </w:tcPr>
          <w:p w14:paraId="4D44EA87" w14:textId="5A3B06DD" w:rsidR="00594332" w:rsidRPr="00653400" w:rsidRDefault="00594332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Thermo</w:t>
            </w:r>
            <w:r w:rsidR="003414CA" w:rsidRPr="00653400">
              <w:rPr>
                <w:rFonts w:cs="Arial"/>
                <w:noProof w:val="0"/>
                <w:lang w:val="en-GB"/>
              </w:rPr>
              <w:t xml:space="preserve"> </w:t>
            </w:r>
            <w:r w:rsidRPr="00653400">
              <w:rPr>
                <w:rFonts w:cs="Arial"/>
                <w:noProof w:val="0"/>
                <w:lang w:val="en-GB"/>
              </w:rPr>
              <w:t>Fisher Scientific</w:t>
            </w:r>
          </w:p>
        </w:tc>
        <w:tc>
          <w:tcPr>
            <w:tcW w:w="1134" w:type="dxa"/>
          </w:tcPr>
          <w:p w14:paraId="67E6275D" w14:textId="77777777" w:rsidR="00594332" w:rsidRPr="00653400" w:rsidRDefault="00594332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N.A.</w:t>
            </w:r>
          </w:p>
        </w:tc>
        <w:tc>
          <w:tcPr>
            <w:tcW w:w="1555" w:type="dxa"/>
          </w:tcPr>
          <w:p w14:paraId="03811153" w14:textId="77777777" w:rsidR="00594332" w:rsidRPr="00653400" w:rsidRDefault="00594332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L10119</w:t>
            </w:r>
          </w:p>
        </w:tc>
      </w:tr>
    </w:tbl>
    <w:p w14:paraId="0ED383D7" w14:textId="5F82E137" w:rsidR="004F6D03" w:rsidRPr="00653400" w:rsidRDefault="00195322" w:rsidP="004F6D03">
      <w:pPr>
        <w:pStyle w:val="Heading3"/>
        <w:spacing w:line="360" w:lineRule="auto"/>
        <w:rPr>
          <w:noProof w:val="0"/>
          <w:lang w:val="en-US"/>
        </w:rPr>
      </w:pPr>
      <w:r w:rsidRPr="00653400">
        <w:rPr>
          <w:noProof w:val="0"/>
          <w:lang w:val="en-US"/>
        </w:rPr>
        <w:t xml:space="preserve">Supplemental </w:t>
      </w:r>
      <w:r w:rsidR="004F6D03" w:rsidRPr="00653400">
        <w:rPr>
          <w:noProof w:val="0"/>
          <w:lang w:val="en-US"/>
        </w:rPr>
        <w:t xml:space="preserve">Table </w:t>
      </w:r>
      <w:r w:rsidRPr="00653400">
        <w:rPr>
          <w:noProof w:val="0"/>
          <w:lang w:val="en-US"/>
        </w:rPr>
        <w:t>S</w:t>
      </w:r>
      <w:r w:rsidR="004F6D03" w:rsidRPr="00653400">
        <w:rPr>
          <w:noProof w:val="0"/>
          <w:lang w:val="en-US"/>
        </w:rPr>
        <w:t>2. List of antibodies used in the current study.</w:t>
      </w:r>
    </w:p>
    <w:tbl>
      <w:tblPr>
        <w:tblStyle w:val="TableGrid"/>
        <w:tblpPr w:leftFromText="180" w:rightFromText="180" w:vertAnchor="text" w:horzAnchor="margin" w:tblpY="56"/>
        <w:tblW w:w="9918" w:type="dxa"/>
        <w:tblLayout w:type="fixed"/>
        <w:tblLook w:val="04A0" w:firstRow="1" w:lastRow="0" w:firstColumn="1" w:lastColumn="0" w:noHBand="0" w:noVBand="1"/>
      </w:tblPr>
      <w:tblGrid>
        <w:gridCol w:w="2405"/>
        <w:gridCol w:w="1843"/>
        <w:gridCol w:w="1276"/>
        <w:gridCol w:w="1842"/>
        <w:gridCol w:w="1134"/>
        <w:gridCol w:w="1418"/>
      </w:tblGrid>
      <w:tr w:rsidR="004F6D03" w:rsidRPr="00653400" w14:paraId="247819BC" w14:textId="77777777" w:rsidTr="00BF0219">
        <w:trPr>
          <w:trHeight w:val="286"/>
        </w:trPr>
        <w:tc>
          <w:tcPr>
            <w:tcW w:w="2405" w:type="dxa"/>
          </w:tcPr>
          <w:p w14:paraId="63757970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b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b/>
                <w:noProof w:val="0"/>
                <w:color w:val="auto"/>
                <w:lang w:val="en-GB"/>
              </w:rPr>
              <w:t>Target</w:t>
            </w:r>
          </w:p>
        </w:tc>
        <w:tc>
          <w:tcPr>
            <w:tcW w:w="1843" w:type="dxa"/>
          </w:tcPr>
          <w:p w14:paraId="2CC0AF94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b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b/>
                <w:noProof w:val="0"/>
                <w:color w:val="auto"/>
                <w:lang w:val="en-GB"/>
              </w:rPr>
              <w:t>Fluorochromes</w:t>
            </w:r>
          </w:p>
        </w:tc>
        <w:tc>
          <w:tcPr>
            <w:tcW w:w="1276" w:type="dxa"/>
          </w:tcPr>
          <w:p w14:paraId="771C9E33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b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b/>
                <w:noProof w:val="0"/>
                <w:color w:val="auto"/>
                <w:lang w:val="en-GB"/>
              </w:rPr>
              <w:t>Dilution</w:t>
            </w:r>
          </w:p>
        </w:tc>
        <w:tc>
          <w:tcPr>
            <w:tcW w:w="1842" w:type="dxa"/>
          </w:tcPr>
          <w:p w14:paraId="1FEDF7C6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b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b/>
                <w:noProof w:val="0"/>
                <w:color w:val="auto"/>
                <w:lang w:val="en-GB"/>
              </w:rPr>
              <w:t>Company</w:t>
            </w:r>
          </w:p>
        </w:tc>
        <w:tc>
          <w:tcPr>
            <w:tcW w:w="1134" w:type="dxa"/>
          </w:tcPr>
          <w:p w14:paraId="07473A7B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b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b/>
                <w:noProof w:val="0"/>
                <w:color w:val="auto"/>
                <w:lang w:val="en-GB"/>
              </w:rPr>
              <w:t>Clone</w:t>
            </w:r>
          </w:p>
        </w:tc>
        <w:tc>
          <w:tcPr>
            <w:tcW w:w="1418" w:type="dxa"/>
          </w:tcPr>
          <w:p w14:paraId="529B221A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b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b/>
                <w:noProof w:val="0"/>
                <w:color w:val="auto"/>
                <w:lang w:val="en-GB"/>
              </w:rPr>
              <w:t>Reference</w:t>
            </w:r>
          </w:p>
        </w:tc>
      </w:tr>
      <w:tr w:rsidR="004F6D03" w:rsidRPr="00653400" w14:paraId="02E8C78A" w14:textId="77777777" w:rsidTr="00BF0219">
        <w:trPr>
          <w:trHeight w:val="286"/>
        </w:trPr>
        <w:tc>
          <w:tcPr>
            <w:tcW w:w="9918" w:type="dxa"/>
            <w:gridSpan w:val="6"/>
          </w:tcPr>
          <w:p w14:paraId="2E80166B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b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b/>
                <w:noProof w:val="0"/>
                <w:color w:val="auto"/>
                <w:lang w:val="en-GB"/>
              </w:rPr>
              <w:t>Surface markers</w:t>
            </w:r>
          </w:p>
        </w:tc>
      </w:tr>
      <w:tr w:rsidR="004F6D03" w:rsidRPr="00653400" w14:paraId="63B21674" w14:textId="77777777" w:rsidTr="00BF0219">
        <w:trPr>
          <w:trHeight w:val="286"/>
        </w:trPr>
        <w:tc>
          <w:tcPr>
            <w:tcW w:w="2405" w:type="dxa"/>
          </w:tcPr>
          <w:p w14:paraId="373BA33E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CD4</w:t>
            </w:r>
          </w:p>
        </w:tc>
        <w:tc>
          <w:tcPr>
            <w:tcW w:w="1843" w:type="dxa"/>
          </w:tcPr>
          <w:p w14:paraId="05F25E84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BUV395</w:t>
            </w:r>
          </w:p>
        </w:tc>
        <w:tc>
          <w:tcPr>
            <w:tcW w:w="1276" w:type="dxa"/>
          </w:tcPr>
          <w:p w14:paraId="3E20A207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1:100</w:t>
            </w:r>
          </w:p>
        </w:tc>
        <w:tc>
          <w:tcPr>
            <w:tcW w:w="1842" w:type="dxa"/>
          </w:tcPr>
          <w:p w14:paraId="04F4C99A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BD Biosciences</w:t>
            </w:r>
          </w:p>
        </w:tc>
        <w:tc>
          <w:tcPr>
            <w:tcW w:w="1134" w:type="dxa"/>
          </w:tcPr>
          <w:p w14:paraId="3DE6D15E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RPA-T4</w:t>
            </w:r>
          </w:p>
        </w:tc>
        <w:tc>
          <w:tcPr>
            <w:tcW w:w="1418" w:type="dxa"/>
          </w:tcPr>
          <w:p w14:paraId="5AFAD45F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Style w:val="number"/>
                <w:noProof w:val="0"/>
                <w:lang w:val="en-GB"/>
              </w:rPr>
              <w:t>564724</w:t>
            </w:r>
          </w:p>
        </w:tc>
      </w:tr>
      <w:tr w:rsidR="004F6D03" w:rsidRPr="00653400" w14:paraId="557EFCCA" w14:textId="77777777" w:rsidTr="00BF0219">
        <w:trPr>
          <w:trHeight w:val="286"/>
        </w:trPr>
        <w:tc>
          <w:tcPr>
            <w:tcW w:w="2405" w:type="dxa"/>
          </w:tcPr>
          <w:p w14:paraId="42144718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CD278 (ICOS)</w:t>
            </w:r>
          </w:p>
        </w:tc>
        <w:tc>
          <w:tcPr>
            <w:tcW w:w="1843" w:type="dxa"/>
          </w:tcPr>
          <w:p w14:paraId="1EF82D3A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BV605</w:t>
            </w:r>
          </w:p>
        </w:tc>
        <w:tc>
          <w:tcPr>
            <w:tcW w:w="1276" w:type="dxa"/>
          </w:tcPr>
          <w:p w14:paraId="31EBC4D1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1:50</w:t>
            </w:r>
          </w:p>
        </w:tc>
        <w:tc>
          <w:tcPr>
            <w:tcW w:w="1842" w:type="dxa"/>
          </w:tcPr>
          <w:p w14:paraId="3CEA48FD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proofErr w:type="spellStart"/>
            <w:r w:rsidRPr="00653400">
              <w:rPr>
                <w:rFonts w:cs="Arial"/>
                <w:noProof w:val="0"/>
                <w:color w:val="auto"/>
                <w:lang w:val="en-GB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02FEDB32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C398.4A</w:t>
            </w:r>
          </w:p>
        </w:tc>
        <w:tc>
          <w:tcPr>
            <w:tcW w:w="1418" w:type="dxa"/>
          </w:tcPr>
          <w:p w14:paraId="062BB302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noProof w:val="0"/>
                <w:lang w:val="en-GB"/>
              </w:rPr>
              <w:t>313538</w:t>
            </w:r>
          </w:p>
        </w:tc>
      </w:tr>
      <w:tr w:rsidR="004F6D03" w:rsidRPr="00653400" w14:paraId="0C6B6AAC" w14:textId="77777777" w:rsidTr="00BF0219">
        <w:trPr>
          <w:trHeight w:val="286"/>
        </w:trPr>
        <w:tc>
          <w:tcPr>
            <w:tcW w:w="2405" w:type="dxa"/>
          </w:tcPr>
          <w:p w14:paraId="03B4B089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CD279 (PD-1)</w:t>
            </w:r>
          </w:p>
        </w:tc>
        <w:tc>
          <w:tcPr>
            <w:tcW w:w="1843" w:type="dxa"/>
          </w:tcPr>
          <w:p w14:paraId="45E5362F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BV605</w:t>
            </w:r>
          </w:p>
        </w:tc>
        <w:tc>
          <w:tcPr>
            <w:tcW w:w="1276" w:type="dxa"/>
          </w:tcPr>
          <w:p w14:paraId="055C8EAE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1:50</w:t>
            </w:r>
          </w:p>
        </w:tc>
        <w:tc>
          <w:tcPr>
            <w:tcW w:w="1842" w:type="dxa"/>
          </w:tcPr>
          <w:p w14:paraId="4ADA6860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proofErr w:type="spellStart"/>
            <w:r w:rsidRPr="00653400">
              <w:rPr>
                <w:rFonts w:cs="Arial"/>
                <w:noProof w:val="0"/>
                <w:color w:val="auto"/>
                <w:lang w:val="en-GB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37E3096F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EH12.2H7</w:t>
            </w:r>
          </w:p>
        </w:tc>
        <w:tc>
          <w:tcPr>
            <w:tcW w:w="1418" w:type="dxa"/>
          </w:tcPr>
          <w:p w14:paraId="1BEDCA02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noProof w:val="0"/>
                <w:lang w:val="en-GB"/>
              </w:rPr>
              <w:t>329924</w:t>
            </w:r>
          </w:p>
        </w:tc>
      </w:tr>
      <w:tr w:rsidR="004F6D03" w:rsidRPr="00653400" w14:paraId="11F89BFC" w14:textId="77777777" w:rsidTr="00BF0219">
        <w:trPr>
          <w:trHeight w:val="286"/>
        </w:trPr>
        <w:tc>
          <w:tcPr>
            <w:tcW w:w="2405" w:type="dxa"/>
          </w:tcPr>
          <w:p w14:paraId="0FE807F4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GLUT1</w:t>
            </w:r>
          </w:p>
        </w:tc>
        <w:tc>
          <w:tcPr>
            <w:tcW w:w="1843" w:type="dxa"/>
          </w:tcPr>
          <w:p w14:paraId="5385C959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AF647</w:t>
            </w:r>
          </w:p>
        </w:tc>
        <w:tc>
          <w:tcPr>
            <w:tcW w:w="1276" w:type="dxa"/>
          </w:tcPr>
          <w:p w14:paraId="4E8A2D87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1:50</w:t>
            </w:r>
          </w:p>
        </w:tc>
        <w:tc>
          <w:tcPr>
            <w:tcW w:w="1842" w:type="dxa"/>
          </w:tcPr>
          <w:p w14:paraId="260177D9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BD Biosciences</w:t>
            </w:r>
          </w:p>
        </w:tc>
        <w:tc>
          <w:tcPr>
            <w:tcW w:w="1134" w:type="dxa"/>
          </w:tcPr>
          <w:p w14:paraId="215F9793" w14:textId="6C94EA6C" w:rsidR="004F6D03" w:rsidRPr="00122D52" w:rsidRDefault="008A2861" w:rsidP="00BF0219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Arial"/>
                <w:noProof w:val="0"/>
                <w:lang w:val="en-GB"/>
              </w:rPr>
            </w:pPr>
            <w:r w:rsidRPr="00122D52">
              <w:rPr>
                <w:noProof w:val="0"/>
                <w:lang w:val="en-GB"/>
              </w:rPr>
              <w:t>202915</w:t>
            </w:r>
          </w:p>
        </w:tc>
        <w:tc>
          <w:tcPr>
            <w:tcW w:w="1418" w:type="dxa"/>
          </w:tcPr>
          <w:p w14:paraId="6B46B0C6" w14:textId="27F214F7" w:rsidR="004F6D03" w:rsidRPr="00122D52" w:rsidRDefault="008A2861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122D52">
              <w:rPr>
                <w:rStyle w:val="oformfield"/>
                <w:noProof w:val="0"/>
                <w:lang w:val="en-GB"/>
              </w:rPr>
              <w:t>566580</w:t>
            </w:r>
          </w:p>
        </w:tc>
      </w:tr>
      <w:tr w:rsidR="004F6D03" w:rsidRPr="00653400" w14:paraId="7378E080" w14:textId="77777777" w:rsidTr="00BF0219">
        <w:trPr>
          <w:trHeight w:val="286"/>
        </w:trPr>
        <w:tc>
          <w:tcPr>
            <w:tcW w:w="2405" w:type="dxa"/>
          </w:tcPr>
          <w:p w14:paraId="0984D65C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</w:p>
        </w:tc>
        <w:tc>
          <w:tcPr>
            <w:tcW w:w="1843" w:type="dxa"/>
          </w:tcPr>
          <w:p w14:paraId="482049A9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</w:p>
        </w:tc>
        <w:tc>
          <w:tcPr>
            <w:tcW w:w="1276" w:type="dxa"/>
          </w:tcPr>
          <w:p w14:paraId="19B6A1C1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</w:p>
        </w:tc>
        <w:tc>
          <w:tcPr>
            <w:tcW w:w="1842" w:type="dxa"/>
          </w:tcPr>
          <w:p w14:paraId="0E6815EC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</w:p>
        </w:tc>
        <w:tc>
          <w:tcPr>
            <w:tcW w:w="1134" w:type="dxa"/>
          </w:tcPr>
          <w:p w14:paraId="4A1DCA09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Arial"/>
                <w:noProof w:val="0"/>
                <w:lang w:val="en-GB"/>
              </w:rPr>
            </w:pPr>
          </w:p>
        </w:tc>
        <w:tc>
          <w:tcPr>
            <w:tcW w:w="1418" w:type="dxa"/>
          </w:tcPr>
          <w:p w14:paraId="73DCAA29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</w:p>
        </w:tc>
      </w:tr>
      <w:tr w:rsidR="004F6D03" w:rsidRPr="00653400" w14:paraId="08F3F64F" w14:textId="77777777" w:rsidTr="00BF0219">
        <w:trPr>
          <w:trHeight w:val="286"/>
        </w:trPr>
        <w:tc>
          <w:tcPr>
            <w:tcW w:w="2405" w:type="dxa"/>
          </w:tcPr>
          <w:p w14:paraId="7F498735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Live/Dead</w:t>
            </w:r>
          </w:p>
        </w:tc>
        <w:tc>
          <w:tcPr>
            <w:tcW w:w="1843" w:type="dxa"/>
          </w:tcPr>
          <w:p w14:paraId="42D4EE12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Near Infra-Red</w:t>
            </w:r>
          </w:p>
        </w:tc>
        <w:tc>
          <w:tcPr>
            <w:tcW w:w="1276" w:type="dxa"/>
          </w:tcPr>
          <w:p w14:paraId="7DBDFF14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1:500</w:t>
            </w:r>
          </w:p>
        </w:tc>
        <w:tc>
          <w:tcPr>
            <w:tcW w:w="1842" w:type="dxa"/>
          </w:tcPr>
          <w:p w14:paraId="7CEF9A99" w14:textId="3EFFF2BA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Thermo</w:t>
            </w:r>
            <w:r w:rsidR="003414CA" w:rsidRPr="00653400">
              <w:rPr>
                <w:rFonts w:cs="Arial"/>
                <w:noProof w:val="0"/>
                <w:lang w:val="en-GB"/>
              </w:rPr>
              <w:t xml:space="preserve"> </w:t>
            </w:r>
            <w:r w:rsidRPr="00653400">
              <w:rPr>
                <w:rFonts w:cs="Arial"/>
                <w:noProof w:val="0"/>
                <w:lang w:val="en-GB"/>
              </w:rPr>
              <w:t>Fisher Scientific</w:t>
            </w:r>
          </w:p>
        </w:tc>
        <w:tc>
          <w:tcPr>
            <w:tcW w:w="1134" w:type="dxa"/>
          </w:tcPr>
          <w:p w14:paraId="0F0AD4FF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N.A.</w:t>
            </w:r>
          </w:p>
        </w:tc>
        <w:tc>
          <w:tcPr>
            <w:tcW w:w="1418" w:type="dxa"/>
          </w:tcPr>
          <w:p w14:paraId="2D9A0664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L10119</w:t>
            </w:r>
          </w:p>
        </w:tc>
      </w:tr>
      <w:tr w:rsidR="004F6D03" w:rsidRPr="00653400" w14:paraId="46B20BDD" w14:textId="77777777" w:rsidTr="00BF0219">
        <w:trPr>
          <w:trHeight w:val="286"/>
        </w:trPr>
        <w:tc>
          <w:tcPr>
            <w:tcW w:w="9918" w:type="dxa"/>
            <w:gridSpan w:val="6"/>
          </w:tcPr>
          <w:p w14:paraId="123CEF39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b/>
                <w:noProof w:val="0"/>
                <w:lang w:val="en-GB"/>
              </w:rPr>
              <w:lastRenderedPageBreak/>
              <w:t>Intracellular markers</w:t>
            </w:r>
          </w:p>
        </w:tc>
      </w:tr>
      <w:tr w:rsidR="004F6D03" w:rsidRPr="00653400" w14:paraId="6A4C71EC" w14:textId="77777777" w:rsidTr="00BF0219">
        <w:trPr>
          <w:trHeight w:val="286"/>
        </w:trPr>
        <w:tc>
          <w:tcPr>
            <w:tcW w:w="2405" w:type="dxa"/>
          </w:tcPr>
          <w:p w14:paraId="377DF2EE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Ki-67</w:t>
            </w:r>
          </w:p>
        </w:tc>
        <w:tc>
          <w:tcPr>
            <w:tcW w:w="1843" w:type="dxa"/>
          </w:tcPr>
          <w:p w14:paraId="75DD5F89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AF488</w:t>
            </w:r>
          </w:p>
        </w:tc>
        <w:tc>
          <w:tcPr>
            <w:tcW w:w="1276" w:type="dxa"/>
          </w:tcPr>
          <w:p w14:paraId="48A70B1F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1:50</w:t>
            </w:r>
          </w:p>
        </w:tc>
        <w:tc>
          <w:tcPr>
            <w:tcW w:w="1842" w:type="dxa"/>
          </w:tcPr>
          <w:p w14:paraId="4B6283F2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BD Biosciences</w:t>
            </w:r>
          </w:p>
        </w:tc>
        <w:tc>
          <w:tcPr>
            <w:tcW w:w="1134" w:type="dxa"/>
          </w:tcPr>
          <w:p w14:paraId="1D6CB308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B56</w:t>
            </w:r>
          </w:p>
        </w:tc>
        <w:tc>
          <w:tcPr>
            <w:tcW w:w="1418" w:type="dxa"/>
          </w:tcPr>
          <w:p w14:paraId="6E1D04C2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561165</w:t>
            </w:r>
          </w:p>
        </w:tc>
      </w:tr>
      <w:tr w:rsidR="004F6D03" w:rsidRPr="00653400" w14:paraId="22FA504A" w14:textId="77777777" w:rsidTr="00BF0219">
        <w:trPr>
          <w:trHeight w:val="286"/>
        </w:trPr>
        <w:tc>
          <w:tcPr>
            <w:tcW w:w="2405" w:type="dxa"/>
          </w:tcPr>
          <w:p w14:paraId="11BB56DC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proofErr w:type="spellStart"/>
            <w:r w:rsidRPr="00653400">
              <w:rPr>
                <w:rFonts w:cs="Arial"/>
                <w:noProof w:val="0"/>
                <w:lang w:val="en-GB"/>
              </w:rPr>
              <w:t>cMyc</w:t>
            </w:r>
            <w:proofErr w:type="spellEnd"/>
          </w:p>
        </w:tc>
        <w:tc>
          <w:tcPr>
            <w:tcW w:w="1843" w:type="dxa"/>
          </w:tcPr>
          <w:p w14:paraId="5AFFED84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AF488</w:t>
            </w:r>
          </w:p>
        </w:tc>
        <w:tc>
          <w:tcPr>
            <w:tcW w:w="1276" w:type="dxa"/>
          </w:tcPr>
          <w:p w14:paraId="2747D89E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1:50</w:t>
            </w:r>
          </w:p>
        </w:tc>
        <w:tc>
          <w:tcPr>
            <w:tcW w:w="1842" w:type="dxa"/>
          </w:tcPr>
          <w:p w14:paraId="0A4DDBF3" w14:textId="4F0D6BCE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 xml:space="preserve">Cell </w:t>
            </w:r>
            <w:proofErr w:type="spellStart"/>
            <w:r w:rsidRPr="00653400">
              <w:rPr>
                <w:rFonts w:cs="Arial"/>
                <w:noProof w:val="0"/>
                <w:lang w:val="en-GB"/>
              </w:rPr>
              <w:t>Signaling</w:t>
            </w:r>
            <w:proofErr w:type="spellEnd"/>
            <w:r w:rsidR="00395EAF" w:rsidRPr="00653400">
              <w:rPr>
                <w:rFonts w:cs="Arial"/>
                <w:noProof w:val="0"/>
                <w:lang w:val="en-GB"/>
              </w:rPr>
              <w:t xml:space="preserve"> </w:t>
            </w:r>
            <w:r w:rsidR="00395EAF" w:rsidRPr="00122D52">
              <w:rPr>
                <w:rFonts w:cs="Arial"/>
                <w:noProof w:val="0"/>
                <w:lang w:val="en-GB"/>
              </w:rPr>
              <w:t>Technology</w:t>
            </w:r>
          </w:p>
        </w:tc>
        <w:tc>
          <w:tcPr>
            <w:tcW w:w="1134" w:type="dxa"/>
          </w:tcPr>
          <w:p w14:paraId="67FBB5BE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Arial"/>
                <w:noProof w:val="0"/>
                <w:lang w:val="en-GB"/>
              </w:rPr>
            </w:pPr>
            <w:r w:rsidRPr="00653400">
              <w:rPr>
                <w:rStyle w:val="oformtextarea"/>
                <w:noProof w:val="0"/>
                <w:lang w:val="en-GB"/>
              </w:rPr>
              <w:t>D84C12</w:t>
            </w:r>
          </w:p>
        </w:tc>
        <w:tc>
          <w:tcPr>
            <w:tcW w:w="1418" w:type="dxa"/>
          </w:tcPr>
          <w:p w14:paraId="3E782A44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Style w:val="oformfield"/>
                <w:noProof w:val="0"/>
                <w:lang w:val="en-GB"/>
              </w:rPr>
              <w:t>12855S</w:t>
            </w:r>
          </w:p>
        </w:tc>
      </w:tr>
      <w:tr w:rsidR="004F6D03" w:rsidRPr="00653400" w14:paraId="3194479C" w14:textId="77777777" w:rsidTr="00BF0219">
        <w:trPr>
          <w:trHeight w:val="286"/>
        </w:trPr>
        <w:tc>
          <w:tcPr>
            <w:tcW w:w="2405" w:type="dxa"/>
          </w:tcPr>
          <w:p w14:paraId="77E6FBB3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HIF-1α</w:t>
            </w:r>
          </w:p>
        </w:tc>
        <w:tc>
          <w:tcPr>
            <w:tcW w:w="1843" w:type="dxa"/>
          </w:tcPr>
          <w:p w14:paraId="7352F38A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AF647</w:t>
            </w:r>
          </w:p>
        </w:tc>
        <w:tc>
          <w:tcPr>
            <w:tcW w:w="1276" w:type="dxa"/>
          </w:tcPr>
          <w:p w14:paraId="5055FC87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1:50</w:t>
            </w:r>
          </w:p>
        </w:tc>
        <w:tc>
          <w:tcPr>
            <w:tcW w:w="1842" w:type="dxa"/>
          </w:tcPr>
          <w:p w14:paraId="0DC5A994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BD Biosciences</w:t>
            </w:r>
          </w:p>
        </w:tc>
        <w:tc>
          <w:tcPr>
            <w:tcW w:w="1134" w:type="dxa"/>
          </w:tcPr>
          <w:p w14:paraId="730740C5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Arial"/>
                <w:noProof w:val="0"/>
                <w:lang w:val="en-GB"/>
              </w:rPr>
            </w:pPr>
            <w:r w:rsidRPr="00653400">
              <w:rPr>
                <w:rStyle w:val="oformtextarea"/>
                <w:noProof w:val="0"/>
                <w:lang w:val="en-GB"/>
              </w:rPr>
              <w:t>54/HIF-1α</w:t>
            </w:r>
          </w:p>
        </w:tc>
        <w:tc>
          <w:tcPr>
            <w:tcW w:w="1418" w:type="dxa"/>
          </w:tcPr>
          <w:p w14:paraId="784CB3A2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Style w:val="oformfield"/>
                <w:noProof w:val="0"/>
                <w:lang w:val="en-GB"/>
              </w:rPr>
              <w:t>565924</w:t>
            </w:r>
          </w:p>
        </w:tc>
      </w:tr>
      <w:tr w:rsidR="004F6D03" w:rsidRPr="00653400" w14:paraId="148E6342" w14:textId="77777777" w:rsidTr="00BF0219">
        <w:trPr>
          <w:trHeight w:val="286"/>
        </w:trPr>
        <w:tc>
          <w:tcPr>
            <w:tcW w:w="2405" w:type="dxa"/>
          </w:tcPr>
          <w:p w14:paraId="208C0BF5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T-bet</w:t>
            </w:r>
          </w:p>
        </w:tc>
        <w:tc>
          <w:tcPr>
            <w:tcW w:w="1843" w:type="dxa"/>
          </w:tcPr>
          <w:p w14:paraId="37B37924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PE</w:t>
            </w:r>
          </w:p>
        </w:tc>
        <w:tc>
          <w:tcPr>
            <w:tcW w:w="1276" w:type="dxa"/>
          </w:tcPr>
          <w:p w14:paraId="7B3B2A53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1:50</w:t>
            </w:r>
          </w:p>
        </w:tc>
        <w:tc>
          <w:tcPr>
            <w:tcW w:w="1842" w:type="dxa"/>
          </w:tcPr>
          <w:p w14:paraId="27D3A099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proofErr w:type="spellStart"/>
            <w:r w:rsidRPr="00653400">
              <w:rPr>
                <w:rFonts w:cs="Arial"/>
                <w:noProof w:val="0"/>
                <w:lang w:val="en-GB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7CC4DD87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4B10</w:t>
            </w:r>
          </w:p>
        </w:tc>
        <w:tc>
          <w:tcPr>
            <w:tcW w:w="1418" w:type="dxa"/>
          </w:tcPr>
          <w:p w14:paraId="27737CFB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644810</w:t>
            </w:r>
          </w:p>
        </w:tc>
      </w:tr>
      <w:tr w:rsidR="004F6D03" w:rsidRPr="00653400" w14:paraId="2B195F81" w14:textId="77777777" w:rsidTr="00BF0219">
        <w:trPr>
          <w:trHeight w:val="286"/>
        </w:trPr>
        <w:tc>
          <w:tcPr>
            <w:tcW w:w="2405" w:type="dxa"/>
          </w:tcPr>
          <w:p w14:paraId="358285B0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proofErr w:type="spellStart"/>
            <w:r w:rsidRPr="00653400">
              <w:rPr>
                <w:rFonts w:cs="Arial"/>
                <w:noProof w:val="0"/>
                <w:lang w:val="en-GB"/>
              </w:rPr>
              <w:t>RORγT</w:t>
            </w:r>
            <w:proofErr w:type="spellEnd"/>
          </w:p>
        </w:tc>
        <w:tc>
          <w:tcPr>
            <w:tcW w:w="1843" w:type="dxa"/>
          </w:tcPr>
          <w:p w14:paraId="6B4F78F1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BV650</w:t>
            </w:r>
          </w:p>
        </w:tc>
        <w:tc>
          <w:tcPr>
            <w:tcW w:w="1276" w:type="dxa"/>
          </w:tcPr>
          <w:p w14:paraId="62DFA4BE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1:20</w:t>
            </w:r>
          </w:p>
        </w:tc>
        <w:tc>
          <w:tcPr>
            <w:tcW w:w="1842" w:type="dxa"/>
          </w:tcPr>
          <w:p w14:paraId="38BFFC25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BD Biosciences</w:t>
            </w:r>
          </w:p>
        </w:tc>
        <w:tc>
          <w:tcPr>
            <w:tcW w:w="1134" w:type="dxa"/>
          </w:tcPr>
          <w:p w14:paraId="3838D93B" w14:textId="77777777" w:rsidR="004F6D03" w:rsidRPr="00653400" w:rsidRDefault="004F6D03" w:rsidP="00395EAF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Q21-559</w:t>
            </w:r>
          </w:p>
        </w:tc>
        <w:tc>
          <w:tcPr>
            <w:tcW w:w="1418" w:type="dxa"/>
          </w:tcPr>
          <w:p w14:paraId="77F27257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563424</w:t>
            </w:r>
          </w:p>
        </w:tc>
      </w:tr>
      <w:tr w:rsidR="004F6D03" w:rsidRPr="00653400" w14:paraId="56AB8039" w14:textId="77777777" w:rsidTr="00BF0219">
        <w:trPr>
          <w:trHeight w:val="286"/>
        </w:trPr>
        <w:tc>
          <w:tcPr>
            <w:tcW w:w="2405" w:type="dxa"/>
          </w:tcPr>
          <w:p w14:paraId="0771A0EC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FOXP3</w:t>
            </w:r>
          </w:p>
        </w:tc>
        <w:tc>
          <w:tcPr>
            <w:tcW w:w="1843" w:type="dxa"/>
          </w:tcPr>
          <w:p w14:paraId="2D373508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AF647</w:t>
            </w:r>
          </w:p>
        </w:tc>
        <w:tc>
          <w:tcPr>
            <w:tcW w:w="1276" w:type="dxa"/>
          </w:tcPr>
          <w:p w14:paraId="39FA4FB2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1:50</w:t>
            </w:r>
          </w:p>
        </w:tc>
        <w:tc>
          <w:tcPr>
            <w:tcW w:w="1842" w:type="dxa"/>
          </w:tcPr>
          <w:p w14:paraId="52D026B2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proofErr w:type="spellStart"/>
            <w:r w:rsidRPr="00653400">
              <w:rPr>
                <w:rFonts w:cs="Arial"/>
                <w:noProof w:val="0"/>
                <w:color w:val="auto"/>
                <w:lang w:val="en-GB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16695C00" w14:textId="77777777" w:rsidR="004F6D03" w:rsidRPr="00653400" w:rsidRDefault="004F6D03" w:rsidP="00395EAF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206D</w:t>
            </w:r>
          </w:p>
        </w:tc>
        <w:tc>
          <w:tcPr>
            <w:tcW w:w="1418" w:type="dxa"/>
          </w:tcPr>
          <w:p w14:paraId="62FB1D9A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320114</w:t>
            </w:r>
          </w:p>
        </w:tc>
      </w:tr>
      <w:tr w:rsidR="004F6D03" w:rsidRPr="00653400" w14:paraId="55267918" w14:textId="77777777" w:rsidTr="00BF0219">
        <w:trPr>
          <w:trHeight w:val="286"/>
        </w:trPr>
        <w:tc>
          <w:tcPr>
            <w:tcW w:w="2405" w:type="dxa"/>
          </w:tcPr>
          <w:p w14:paraId="0C62FE66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pS6 (S235/236)</w:t>
            </w:r>
          </w:p>
        </w:tc>
        <w:tc>
          <w:tcPr>
            <w:tcW w:w="1843" w:type="dxa"/>
          </w:tcPr>
          <w:p w14:paraId="4CC653EA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AF488</w:t>
            </w:r>
          </w:p>
        </w:tc>
        <w:tc>
          <w:tcPr>
            <w:tcW w:w="1276" w:type="dxa"/>
          </w:tcPr>
          <w:p w14:paraId="6F8E0F12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1:50</w:t>
            </w:r>
          </w:p>
        </w:tc>
        <w:tc>
          <w:tcPr>
            <w:tcW w:w="1842" w:type="dxa"/>
          </w:tcPr>
          <w:p w14:paraId="37E5284A" w14:textId="7699EE28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 xml:space="preserve">Cell </w:t>
            </w:r>
            <w:proofErr w:type="spellStart"/>
            <w:r w:rsidRPr="00653400">
              <w:rPr>
                <w:rFonts w:cs="Arial"/>
                <w:noProof w:val="0"/>
                <w:lang w:val="en-GB"/>
              </w:rPr>
              <w:t>Signaling</w:t>
            </w:r>
            <w:proofErr w:type="spellEnd"/>
            <w:r w:rsidR="00395EAF" w:rsidRPr="00653400">
              <w:rPr>
                <w:rFonts w:cs="Arial"/>
                <w:noProof w:val="0"/>
                <w:lang w:val="en-GB"/>
              </w:rPr>
              <w:t xml:space="preserve"> </w:t>
            </w:r>
            <w:r w:rsidR="00395EAF" w:rsidRPr="00122D52">
              <w:rPr>
                <w:rFonts w:cs="Arial"/>
                <w:noProof w:val="0"/>
                <w:lang w:val="en-GB"/>
              </w:rPr>
              <w:t>Technology</w:t>
            </w:r>
          </w:p>
        </w:tc>
        <w:tc>
          <w:tcPr>
            <w:tcW w:w="1134" w:type="dxa"/>
          </w:tcPr>
          <w:p w14:paraId="6D47775F" w14:textId="77777777" w:rsidR="004F6D03" w:rsidRPr="00653400" w:rsidRDefault="004F6D03" w:rsidP="00395EAF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Arial"/>
                <w:noProof w:val="0"/>
                <w:lang w:val="en-GB"/>
              </w:rPr>
            </w:pPr>
            <w:r w:rsidRPr="00653400">
              <w:rPr>
                <w:rStyle w:val="oformtextarea"/>
                <w:noProof w:val="0"/>
                <w:lang w:val="en-GB"/>
              </w:rPr>
              <w:t>D57.2.2E</w:t>
            </w:r>
          </w:p>
        </w:tc>
        <w:tc>
          <w:tcPr>
            <w:tcW w:w="1418" w:type="dxa"/>
          </w:tcPr>
          <w:p w14:paraId="69BB6534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Style w:val="oformfield"/>
                <w:noProof w:val="0"/>
                <w:lang w:val="en-GB"/>
              </w:rPr>
              <w:t>4803S</w:t>
            </w:r>
          </w:p>
        </w:tc>
      </w:tr>
      <w:tr w:rsidR="004F6D03" w:rsidRPr="00653400" w14:paraId="4E372857" w14:textId="77777777" w:rsidTr="00BF0219">
        <w:trPr>
          <w:trHeight w:val="286"/>
        </w:trPr>
        <w:tc>
          <w:tcPr>
            <w:tcW w:w="2405" w:type="dxa"/>
          </w:tcPr>
          <w:p w14:paraId="40007B90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proofErr w:type="spellStart"/>
            <w:r w:rsidRPr="00653400">
              <w:rPr>
                <w:rFonts w:cs="Arial"/>
                <w:noProof w:val="0"/>
                <w:lang w:val="en-GB"/>
              </w:rPr>
              <w:t>pAKT</w:t>
            </w:r>
            <w:proofErr w:type="spellEnd"/>
            <w:r w:rsidRPr="00653400">
              <w:rPr>
                <w:rFonts w:cs="Arial"/>
                <w:noProof w:val="0"/>
                <w:lang w:val="en-GB"/>
              </w:rPr>
              <w:t xml:space="preserve"> (S473)</w:t>
            </w:r>
          </w:p>
        </w:tc>
        <w:tc>
          <w:tcPr>
            <w:tcW w:w="1843" w:type="dxa"/>
          </w:tcPr>
          <w:p w14:paraId="6D912817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PE-CF594</w:t>
            </w:r>
          </w:p>
        </w:tc>
        <w:tc>
          <w:tcPr>
            <w:tcW w:w="1276" w:type="dxa"/>
          </w:tcPr>
          <w:p w14:paraId="74BBDFF5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1:20</w:t>
            </w:r>
          </w:p>
        </w:tc>
        <w:tc>
          <w:tcPr>
            <w:tcW w:w="1842" w:type="dxa"/>
          </w:tcPr>
          <w:p w14:paraId="668B9F88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BD Biosciences</w:t>
            </w:r>
          </w:p>
        </w:tc>
        <w:tc>
          <w:tcPr>
            <w:tcW w:w="1134" w:type="dxa"/>
          </w:tcPr>
          <w:p w14:paraId="1574030B" w14:textId="0E5DC030" w:rsidR="004F6D03" w:rsidRPr="00653400" w:rsidRDefault="004F6D03" w:rsidP="00395EAF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Arial"/>
                <w:noProof w:val="0"/>
                <w:lang w:val="en-GB"/>
              </w:rPr>
            </w:pPr>
            <w:r w:rsidRPr="00653400">
              <w:rPr>
                <w:noProof w:val="0"/>
                <w:lang w:val="en-GB"/>
              </w:rPr>
              <w:t>M89-61</w:t>
            </w:r>
          </w:p>
        </w:tc>
        <w:tc>
          <w:tcPr>
            <w:tcW w:w="1418" w:type="dxa"/>
          </w:tcPr>
          <w:p w14:paraId="1EA58049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noProof w:val="0"/>
                <w:lang w:val="en-GB"/>
              </w:rPr>
              <w:t>562465</w:t>
            </w:r>
          </w:p>
        </w:tc>
      </w:tr>
      <w:tr w:rsidR="004F6D03" w:rsidRPr="00653400" w14:paraId="209EFFDE" w14:textId="77777777" w:rsidTr="00BF0219">
        <w:trPr>
          <w:trHeight w:val="286"/>
        </w:trPr>
        <w:tc>
          <w:tcPr>
            <w:tcW w:w="2405" w:type="dxa"/>
          </w:tcPr>
          <w:p w14:paraId="351377CF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proofErr w:type="spellStart"/>
            <w:r w:rsidRPr="00653400">
              <w:rPr>
                <w:rFonts w:cs="Arial"/>
                <w:noProof w:val="0"/>
                <w:lang w:val="en-GB"/>
              </w:rPr>
              <w:t>pAKT</w:t>
            </w:r>
            <w:proofErr w:type="spellEnd"/>
            <w:r w:rsidRPr="00653400">
              <w:rPr>
                <w:rFonts w:cs="Arial"/>
                <w:noProof w:val="0"/>
                <w:lang w:val="en-GB"/>
              </w:rPr>
              <w:t xml:space="preserve"> (T308)</w:t>
            </w:r>
          </w:p>
        </w:tc>
        <w:tc>
          <w:tcPr>
            <w:tcW w:w="1843" w:type="dxa"/>
          </w:tcPr>
          <w:p w14:paraId="46E810BF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PE</w:t>
            </w:r>
          </w:p>
        </w:tc>
        <w:tc>
          <w:tcPr>
            <w:tcW w:w="1276" w:type="dxa"/>
          </w:tcPr>
          <w:p w14:paraId="4FD75357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1:20</w:t>
            </w:r>
          </w:p>
        </w:tc>
        <w:tc>
          <w:tcPr>
            <w:tcW w:w="1842" w:type="dxa"/>
          </w:tcPr>
          <w:p w14:paraId="12A51649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BD Biosciences</w:t>
            </w:r>
          </w:p>
        </w:tc>
        <w:tc>
          <w:tcPr>
            <w:tcW w:w="1134" w:type="dxa"/>
          </w:tcPr>
          <w:p w14:paraId="6254B4A7" w14:textId="77777777" w:rsidR="004F6D03" w:rsidRPr="00653400" w:rsidRDefault="004F6D03" w:rsidP="00395EAF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J1-223.371</w:t>
            </w:r>
          </w:p>
        </w:tc>
        <w:tc>
          <w:tcPr>
            <w:tcW w:w="1418" w:type="dxa"/>
          </w:tcPr>
          <w:p w14:paraId="66A3451B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noProof w:val="0"/>
                <w:lang w:val="en-GB"/>
              </w:rPr>
              <w:t>558275</w:t>
            </w:r>
          </w:p>
        </w:tc>
      </w:tr>
      <w:tr w:rsidR="004F6D03" w:rsidRPr="00653400" w14:paraId="0E9FB891" w14:textId="77777777" w:rsidTr="00BF0219">
        <w:trPr>
          <w:trHeight w:val="286"/>
        </w:trPr>
        <w:tc>
          <w:tcPr>
            <w:tcW w:w="2405" w:type="dxa"/>
          </w:tcPr>
          <w:p w14:paraId="0ECAA013" w14:textId="2EDF1770" w:rsidR="004F6D03" w:rsidRPr="00653400" w:rsidRDefault="004F6D03" w:rsidP="00042C22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pPDPK1</w:t>
            </w:r>
            <w:r w:rsidR="00042C22" w:rsidRPr="00122D52">
              <w:rPr>
                <w:rFonts w:cs="Arial"/>
                <w:noProof w:val="0"/>
                <w:lang w:val="en-GB"/>
              </w:rPr>
              <w:t>/pPDK1</w:t>
            </w:r>
            <w:r w:rsidRPr="00653400">
              <w:rPr>
                <w:rFonts w:cs="Arial"/>
                <w:noProof w:val="0"/>
                <w:lang w:val="en-GB"/>
              </w:rPr>
              <w:t xml:space="preserve"> (S241)</w:t>
            </w:r>
          </w:p>
        </w:tc>
        <w:tc>
          <w:tcPr>
            <w:tcW w:w="1843" w:type="dxa"/>
          </w:tcPr>
          <w:p w14:paraId="0E6BA3C4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AF647</w:t>
            </w:r>
          </w:p>
        </w:tc>
        <w:tc>
          <w:tcPr>
            <w:tcW w:w="1276" w:type="dxa"/>
          </w:tcPr>
          <w:p w14:paraId="527645C8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1:20</w:t>
            </w:r>
          </w:p>
        </w:tc>
        <w:tc>
          <w:tcPr>
            <w:tcW w:w="1842" w:type="dxa"/>
          </w:tcPr>
          <w:p w14:paraId="1E5FF09C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BD Biosciences</w:t>
            </w:r>
          </w:p>
        </w:tc>
        <w:tc>
          <w:tcPr>
            <w:tcW w:w="1134" w:type="dxa"/>
          </w:tcPr>
          <w:p w14:paraId="619E5A2D" w14:textId="77777777" w:rsidR="004F6D03" w:rsidRPr="00653400" w:rsidRDefault="004F6D03" w:rsidP="00395EAF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Arial"/>
                <w:noProof w:val="0"/>
                <w:lang w:val="en-GB"/>
              </w:rPr>
            </w:pPr>
            <w:r w:rsidRPr="00653400">
              <w:rPr>
                <w:noProof w:val="0"/>
                <w:lang w:val="en-GB"/>
              </w:rPr>
              <w:t>J66-653.44.17</w:t>
            </w:r>
          </w:p>
        </w:tc>
        <w:tc>
          <w:tcPr>
            <w:tcW w:w="1418" w:type="dxa"/>
          </w:tcPr>
          <w:p w14:paraId="12F65175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Style w:val="oformfield"/>
                <w:noProof w:val="0"/>
                <w:lang w:val="en-GB"/>
              </w:rPr>
              <w:t>560091</w:t>
            </w:r>
          </w:p>
        </w:tc>
      </w:tr>
      <w:tr w:rsidR="004F6D03" w:rsidRPr="00653400" w14:paraId="7F6AFEFF" w14:textId="77777777" w:rsidTr="00BF0219">
        <w:trPr>
          <w:trHeight w:val="286"/>
        </w:trPr>
        <w:tc>
          <w:tcPr>
            <w:tcW w:w="2405" w:type="dxa"/>
          </w:tcPr>
          <w:p w14:paraId="20785BF5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pSTAT3 (Y705)</w:t>
            </w:r>
          </w:p>
        </w:tc>
        <w:tc>
          <w:tcPr>
            <w:tcW w:w="1843" w:type="dxa"/>
          </w:tcPr>
          <w:p w14:paraId="446C9235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PE</w:t>
            </w:r>
          </w:p>
        </w:tc>
        <w:tc>
          <w:tcPr>
            <w:tcW w:w="1276" w:type="dxa"/>
          </w:tcPr>
          <w:p w14:paraId="1431CAAE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1:50</w:t>
            </w:r>
          </w:p>
        </w:tc>
        <w:tc>
          <w:tcPr>
            <w:tcW w:w="1842" w:type="dxa"/>
          </w:tcPr>
          <w:p w14:paraId="55393D5E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BD Biosciences</w:t>
            </w:r>
          </w:p>
        </w:tc>
        <w:tc>
          <w:tcPr>
            <w:tcW w:w="1134" w:type="dxa"/>
          </w:tcPr>
          <w:p w14:paraId="0FF415EB" w14:textId="77777777" w:rsidR="004F6D03" w:rsidRPr="00653400" w:rsidRDefault="004F6D03" w:rsidP="00395EAF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Arial"/>
                <w:noProof w:val="0"/>
                <w:lang w:val="en-GB"/>
              </w:rPr>
            </w:pPr>
            <w:r w:rsidRPr="00653400">
              <w:rPr>
                <w:noProof w:val="0"/>
                <w:lang w:val="en-GB"/>
              </w:rPr>
              <w:t>4/P-STAT3</w:t>
            </w:r>
          </w:p>
        </w:tc>
        <w:tc>
          <w:tcPr>
            <w:tcW w:w="1418" w:type="dxa"/>
          </w:tcPr>
          <w:p w14:paraId="21F998E3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612569</w:t>
            </w:r>
          </w:p>
        </w:tc>
      </w:tr>
      <w:tr w:rsidR="004F6D03" w:rsidRPr="00653400" w14:paraId="16F643B4" w14:textId="77777777" w:rsidTr="00BF0219">
        <w:trPr>
          <w:trHeight w:val="286"/>
        </w:trPr>
        <w:tc>
          <w:tcPr>
            <w:tcW w:w="2405" w:type="dxa"/>
          </w:tcPr>
          <w:p w14:paraId="46C5883A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pSTAT4 (Y693)</w:t>
            </w:r>
          </w:p>
        </w:tc>
        <w:tc>
          <w:tcPr>
            <w:tcW w:w="1843" w:type="dxa"/>
          </w:tcPr>
          <w:p w14:paraId="23080232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AF488</w:t>
            </w:r>
          </w:p>
        </w:tc>
        <w:tc>
          <w:tcPr>
            <w:tcW w:w="1276" w:type="dxa"/>
          </w:tcPr>
          <w:p w14:paraId="05490BF0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1:50</w:t>
            </w:r>
          </w:p>
        </w:tc>
        <w:tc>
          <w:tcPr>
            <w:tcW w:w="1842" w:type="dxa"/>
          </w:tcPr>
          <w:p w14:paraId="5E5BAC82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BD Biosciences</w:t>
            </w:r>
          </w:p>
        </w:tc>
        <w:tc>
          <w:tcPr>
            <w:tcW w:w="1134" w:type="dxa"/>
          </w:tcPr>
          <w:p w14:paraId="7DF5EB83" w14:textId="77777777" w:rsidR="004F6D03" w:rsidRPr="00653400" w:rsidRDefault="004F6D03" w:rsidP="00395EAF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38/p-Stat4</w:t>
            </w:r>
          </w:p>
        </w:tc>
        <w:tc>
          <w:tcPr>
            <w:tcW w:w="1418" w:type="dxa"/>
          </w:tcPr>
          <w:p w14:paraId="5E58FD32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558136</w:t>
            </w:r>
          </w:p>
        </w:tc>
      </w:tr>
      <w:tr w:rsidR="004F6D03" w:rsidRPr="00653400" w14:paraId="634C6ECA" w14:textId="77777777" w:rsidTr="00BF0219">
        <w:trPr>
          <w:trHeight w:val="286"/>
        </w:trPr>
        <w:tc>
          <w:tcPr>
            <w:tcW w:w="2405" w:type="dxa"/>
          </w:tcPr>
          <w:p w14:paraId="00901062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pSTAT5 (Y694)</w:t>
            </w:r>
          </w:p>
        </w:tc>
        <w:tc>
          <w:tcPr>
            <w:tcW w:w="1843" w:type="dxa"/>
          </w:tcPr>
          <w:p w14:paraId="31D137B9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PerCP-Cy5.5</w:t>
            </w:r>
          </w:p>
        </w:tc>
        <w:tc>
          <w:tcPr>
            <w:tcW w:w="1276" w:type="dxa"/>
          </w:tcPr>
          <w:p w14:paraId="42538FEC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1:50</w:t>
            </w:r>
          </w:p>
        </w:tc>
        <w:tc>
          <w:tcPr>
            <w:tcW w:w="1842" w:type="dxa"/>
          </w:tcPr>
          <w:p w14:paraId="1AC51C4D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BD Biosciences</w:t>
            </w:r>
          </w:p>
        </w:tc>
        <w:tc>
          <w:tcPr>
            <w:tcW w:w="1134" w:type="dxa"/>
          </w:tcPr>
          <w:p w14:paraId="16DB83C0" w14:textId="77777777" w:rsidR="004F6D03" w:rsidRPr="00653400" w:rsidRDefault="004F6D03" w:rsidP="00395EAF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Arial"/>
                <w:noProof w:val="0"/>
                <w:lang w:val="en-GB"/>
              </w:rPr>
            </w:pPr>
            <w:r w:rsidRPr="00653400">
              <w:rPr>
                <w:noProof w:val="0"/>
                <w:lang w:val="en-GB"/>
              </w:rPr>
              <w:t>47/Stat5 (pY694)</w:t>
            </w:r>
          </w:p>
        </w:tc>
        <w:tc>
          <w:tcPr>
            <w:tcW w:w="1418" w:type="dxa"/>
          </w:tcPr>
          <w:p w14:paraId="7E5A250D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560118</w:t>
            </w:r>
          </w:p>
        </w:tc>
      </w:tr>
      <w:tr w:rsidR="004F6D03" w:rsidRPr="00653400" w14:paraId="016B74DA" w14:textId="77777777" w:rsidTr="00BF0219">
        <w:trPr>
          <w:trHeight w:val="286"/>
        </w:trPr>
        <w:tc>
          <w:tcPr>
            <w:tcW w:w="2405" w:type="dxa"/>
          </w:tcPr>
          <w:p w14:paraId="06431A05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pSTAT6 (Y641)</w:t>
            </w:r>
          </w:p>
        </w:tc>
        <w:tc>
          <w:tcPr>
            <w:tcW w:w="1843" w:type="dxa"/>
          </w:tcPr>
          <w:p w14:paraId="5749F51A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AF647</w:t>
            </w:r>
          </w:p>
        </w:tc>
        <w:tc>
          <w:tcPr>
            <w:tcW w:w="1276" w:type="dxa"/>
          </w:tcPr>
          <w:p w14:paraId="4B4CC4A1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1:50</w:t>
            </w:r>
          </w:p>
        </w:tc>
        <w:tc>
          <w:tcPr>
            <w:tcW w:w="1842" w:type="dxa"/>
          </w:tcPr>
          <w:p w14:paraId="5B203AB0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BD Biosciences</w:t>
            </w:r>
          </w:p>
        </w:tc>
        <w:tc>
          <w:tcPr>
            <w:tcW w:w="1134" w:type="dxa"/>
          </w:tcPr>
          <w:p w14:paraId="7E7868D8" w14:textId="31C54AA2" w:rsidR="004F6D03" w:rsidRPr="00653400" w:rsidRDefault="004F6D03" w:rsidP="00395EAF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18/p</w:t>
            </w:r>
            <w:r w:rsidR="00042C22" w:rsidRPr="00122D52">
              <w:rPr>
                <w:rFonts w:cs="Arial"/>
                <w:noProof w:val="0"/>
                <w:lang w:val="en-GB"/>
              </w:rPr>
              <w:t>-</w:t>
            </w:r>
            <w:r w:rsidRPr="00653400">
              <w:rPr>
                <w:rFonts w:cs="Arial"/>
                <w:noProof w:val="0"/>
                <w:lang w:val="en-GB"/>
              </w:rPr>
              <w:t>Stat6</w:t>
            </w:r>
          </w:p>
        </w:tc>
        <w:tc>
          <w:tcPr>
            <w:tcW w:w="1418" w:type="dxa"/>
          </w:tcPr>
          <w:p w14:paraId="6C5B30C9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612601</w:t>
            </w:r>
          </w:p>
        </w:tc>
      </w:tr>
    </w:tbl>
    <w:p w14:paraId="3FB10C06" w14:textId="3B06E408" w:rsidR="004F6D03" w:rsidRPr="00653400" w:rsidRDefault="00195322" w:rsidP="0079631B">
      <w:pPr>
        <w:pStyle w:val="Heading3"/>
        <w:spacing w:line="360" w:lineRule="auto"/>
        <w:rPr>
          <w:noProof w:val="0"/>
          <w:lang w:val="en-US"/>
        </w:rPr>
      </w:pPr>
      <w:r w:rsidRPr="00653400">
        <w:rPr>
          <w:noProof w:val="0"/>
          <w:lang w:val="en-US"/>
        </w:rPr>
        <w:t xml:space="preserve">Supplemental </w:t>
      </w:r>
      <w:r w:rsidR="004F6D03" w:rsidRPr="00653400">
        <w:rPr>
          <w:noProof w:val="0"/>
          <w:lang w:val="en-US"/>
        </w:rPr>
        <w:t xml:space="preserve">Table </w:t>
      </w:r>
      <w:r w:rsidRPr="00653400">
        <w:rPr>
          <w:noProof w:val="0"/>
          <w:lang w:val="en-US"/>
        </w:rPr>
        <w:t>S</w:t>
      </w:r>
      <w:r w:rsidR="004F6D03" w:rsidRPr="00653400">
        <w:rPr>
          <w:noProof w:val="0"/>
          <w:lang w:val="en-US"/>
        </w:rPr>
        <w:t xml:space="preserve">3. List of antibodies used to </w:t>
      </w:r>
      <w:r w:rsidR="005D0032" w:rsidRPr="00653400">
        <w:rPr>
          <w:noProof w:val="0"/>
          <w:lang w:val="en-US"/>
        </w:rPr>
        <w:t>analyze</w:t>
      </w:r>
      <w:r w:rsidR="004F6D03" w:rsidRPr="00653400">
        <w:rPr>
          <w:noProof w:val="0"/>
          <w:lang w:val="en-US"/>
        </w:rPr>
        <w:t xml:space="preserve"> intracellular cytokines.</w:t>
      </w:r>
    </w:p>
    <w:tbl>
      <w:tblPr>
        <w:tblStyle w:val="TableGrid"/>
        <w:tblpPr w:leftFromText="180" w:rightFromText="180" w:vertAnchor="text" w:horzAnchor="margin" w:tblpY="56"/>
        <w:tblW w:w="9918" w:type="dxa"/>
        <w:tblLayout w:type="fixed"/>
        <w:tblLook w:val="04A0" w:firstRow="1" w:lastRow="0" w:firstColumn="1" w:lastColumn="0" w:noHBand="0" w:noVBand="1"/>
      </w:tblPr>
      <w:tblGrid>
        <w:gridCol w:w="2405"/>
        <w:gridCol w:w="1843"/>
        <w:gridCol w:w="1276"/>
        <w:gridCol w:w="1842"/>
        <w:gridCol w:w="1134"/>
        <w:gridCol w:w="1418"/>
      </w:tblGrid>
      <w:tr w:rsidR="004F6D03" w:rsidRPr="00653400" w14:paraId="639A1BD1" w14:textId="77777777" w:rsidTr="00BF0219">
        <w:trPr>
          <w:trHeight w:val="286"/>
        </w:trPr>
        <w:tc>
          <w:tcPr>
            <w:tcW w:w="2405" w:type="dxa"/>
          </w:tcPr>
          <w:p w14:paraId="06272A2F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b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b/>
                <w:noProof w:val="0"/>
                <w:color w:val="auto"/>
                <w:lang w:val="en-GB"/>
              </w:rPr>
              <w:t>Target</w:t>
            </w:r>
          </w:p>
        </w:tc>
        <w:tc>
          <w:tcPr>
            <w:tcW w:w="1843" w:type="dxa"/>
          </w:tcPr>
          <w:p w14:paraId="278A050C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b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b/>
                <w:noProof w:val="0"/>
                <w:color w:val="auto"/>
                <w:lang w:val="en-GB"/>
              </w:rPr>
              <w:t>Fluorochromes</w:t>
            </w:r>
          </w:p>
        </w:tc>
        <w:tc>
          <w:tcPr>
            <w:tcW w:w="1276" w:type="dxa"/>
          </w:tcPr>
          <w:p w14:paraId="74F06B22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b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b/>
                <w:noProof w:val="0"/>
                <w:color w:val="auto"/>
                <w:lang w:val="en-GB"/>
              </w:rPr>
              <w:t>Dilution</w:t>
            </w:r>
          </w:p>
        </w:tc>
        <w:tc>
          <w:tcPr>
            <w:tcW w:w="1842" w:type="dxa"/>
          </w:tcPr>
          <w:p w14:paraId="464AE605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b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b/>
                <w:noProof w:val="0"/>
                <w:color w:val="auto"/>
                <w:lang w:val="en-GB"/>
              </w:rPr>
              <w:t>Company</w:t>
            </w:r>
          </w:p>
        </w:tc>
        <w:tc>
          <w:tcPr>
            <w:tcW w:w="1134" w:type="dxa"/>
          </w:tcPr>
          <w:p w14:paraId="42673298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b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b/>
                <w:noProof w:val="0"/>
                <w:color w:val="auto"/>
                <w:lang w:val="en-GB"/>
              </w:rPr>
              <w:t>Clone</w:t>
            </w:r>
          </w:p>
        </w:tc>
        <w:tc>
          <w:tcPr>
            <w:tcW w:w="1418" w:type="dxa"/>
          </w:tcPr>
          <w:p w14:paraId="0C0CD6D3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b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b/>
                <w:noProof w:val="0"/>
                <w:color w:val="auto"/>
                <w:lang w:val="en-GB"/>
              </w:rPr>
              <w:t>Reference</w:t>
            </w:r>
          </w:p>
        </w:tc>
      </w:tr>
      <w:tr w:rsidR="004F6D03" w:rsidRPr="00653400" w14:paraId="15E17903" w14:textId="77777777" w:rsidTr="00BF0219">
        <w:trPr>
          <w:trHeight w:val="286"/>
        </w:trPr>
        <w:tc>
          <w:tcPr>
            <w:tcW w:w="2405" w:type="dxa"/>
          </w:tcPr>
          <w:p w14:paraId="2A29FF7D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CD4</w:t>
            </w:r>
          </w:p>
        </w:tc>
        <w:tc>
          <w:tcPr>
            <w:tcW w:w="1843" w:type="dxa"/>
          </w:tcPr>
          <w:p w14:paraId="283B1ABB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FITC</w:t>
            </w:r>
          </w:p>
        </w:tc>
        <w:tc>
          <w:tcPr>
            <w:tcW w:w="1276" w:type="dxa"/>
          </w:tcPr>
          <w:p w14:paraId="7E7D33DF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1:20</w:t>
            </w:r>
          </w:p>
        </w:tc>
        <w:tc>
          <w:tcPr>
            <w:tcW w:w="1842" w:type="dxa"/>
          </w:tcPr>
          <w:p w14:paraId="243BFE34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BD Biosciences</w:t>
            </w:r>
          </w:p>
        </w:tc>
        <w:tc>
          <w:tcPr>
            <w:tcW w:w="1134" w:type="dxa"/>
          </w:tcPr>
          <w:p w14:paraId="2C93E509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RPA-T4</w:t>
            </w:r>
          </w:p>
        </w:tc>
        <w:tc>
          <w:tcPr>
            <w:tcW w:w="1418" w:type="dxa"/>
          </w:tcPr>
          <w:p w14:paraId="40C6636F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555346</w:t>
            </w:r>
          </w:p>
        </w:tc>
      </w:tr>
      <w:tr w:rsidR="004F6D03" w:rsidRPr="00653400" w14:paraId="65BF45DA" w14:textId="77777777" w:rsidTr="00BF0219">
        <w:trPr>
          <w:trHeight w:val="286"/>
        </w:trPr>
        <w:tc>
          <w:tcPr>
            <w:tcW w:w="2405" w:type="dxa"/>
          </w:tcPr>
          <w:p w14:paraId="05EC19D9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Live/Dead</w:t>
            </w:r>
          </w:p>
        </w:tc>
        <w:tc>
          <w:tcPr>
            <w:tcW w:w="1843" w:type="dxa"/>
          </w:tcPr>
          <w:p w14:paraId="4DA83E52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Near Infra-Red</w:t>
            </w:r>
          </w:p>
        </w:tc>
        <w:tc>
          <w:tcPr>
            <w:tcW w:w="1276" w:type="dxa"/>
          </w:tcPr>
          <w:p w14:paraId="4A6BBB3C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1:500</w:t>
            </w:r>
          </w:p>
        </w:tc>
        <w:tc>
          <w:tcPr>
            <w:tcW w:w="1842" w:type="dxa"/>
          </w:tcPr>
          <w:p w14:paraId="21FAD8C5" w14:textId="6FA37C23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Thermo</w:t>
            </w:r>
            <w:r w:rsidR="003414CA" w:rsidRPr="00653400">
              <w:rPr>
                <w:rFonts w:cs="Arial"/>
                <w:noProof w:val="0"/>
                <w:lang w:val="en-GB"/>
              </w:rPr>
              <w:t xml:space="preserve"> </w:t>
            </w:r>
            <w:r w:rsidRPr="00653400">
              <w:rPr>
                <w:rFonts w:cs="Arial"/>
                <w:noProof w:val="0"/>
                <w:lang w:val="en-GB"/>
              </w:rPr>
              <w:t>Fisher Scientific</w:t>
            </w:r>
          </w:p>
        </w:tc>
        <w:tc>
          <w:tcPr>
            <w:tcW w:w="1134" w:type="dxa"/>
          </w:tcPr>
          <w:p w14:paraId="2F5ACD97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N.A.</w:t>
            </w:r>
          </w:p>
        </w:tc>
        <w:tc>
          <w:tcPr>
            <w:tcW w:w="1418" w:type="dxa"/>
          </w:tcPr>
          <w:p w14:paraId="498DF365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L10119</w:t>
            </w:r>
          </w:p>
        </w:tc>
      </w:tr>
      <w:tr w:rsidR="004F6D03" w:rsidRPr="00653400" w14:paraId="5B5DA02D" w14:textId="77777777" w:rsidTr="00BF0219">
        <w:trPr>
          <w:trHeight w:val="286"/>
        </w:trPr>
        <w:tc>
          <w:tcPr>
            <w:tcW w:w="2405" w:type="dxa"/>
          </w:tcPr>
          <w:p w14:paraId="75E7A611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IFN-γ</w:t>
            </w:r>
          </w:p>
        </w:tc>
        <w:tc>
          <w:tcPr>
            <w:tcW w:w="1843" w:type="dxa"/>
          </w:tcPr>
          <w:p w14:paraId="52DACD44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PE-Cy7</w:t>
            </w:r>
          </w:p>
        </w:tc>
        <w:tc>
          <w:tcPr>
            <w:tcW w:w="1276" w:type="dxa"/>
          </w:tcPr>
          <w:p w14:paraId="2F01838B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1:50</w:t>
            </w:r>
          </w:p>
        </w:tc>
        <w:tc>
          <w:tcPr>
            <w:tcW w:w="1842" w:type="dxa"/>
          </w:tcPr>
          <w:p w14:paraId="68203D2A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BD Biosciences</w:t>
            </w:r>
          </w:p>
        </w:tc>
        <w:tc>
          <w:tcPr>
            <w:tcW w:w="1134" w:type="dxa"/>
          </w:tcPr>
          <w:p w14:paraId="37D77403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noProof w:val="0"/>
                <w:lang w:val="en-GB"/>
              </w:rPr>
              <w:t>4S.B3</w:t>
            </w:r>
          </w:p>
        </w:tc>
        <w:tc>
          <w:tcPr>
            <w:tcW w:w="1418" w:type="dxa"/>
          </w:tcPr>
          <w:p w14:paraId="5F8A6550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560741</w:t>
            </w:r>
          </w:p>
        </w:tc>
      </w:tr>
      <w:tr w:rsidR="004F6D03" w:rsidRPr="00653400" w14:paraId="27E37771" w14:textId="77777777" w:rsidTr="00BF0219">
        <w:trPr>
          <w:trHeight w:val="286"/>
        </w:trPr>
        <w:tc>
          <w:tcPr>
            <w:tcW w:w="2405" w:type="dxa"/>
          </w:tcPr>
          <w:p w14:paraId="31D6D0B0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TNF-α</w:t>
            </w:r>
          </w:p>
        </w:tc>
        <w:tc>
          <w:tcPr>
            <w:tcW w:w="1843" w:type="dxa"/>
          </w:tcPr>
          <w:p w14:paraId="1910D0D3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BUV395</w:t>
            </w:r>
          </w:p>
        </w:tc>
        <w:tc>
          <w:tcPr>
            <w:tcW w:w="1276" w:type="dxa"/>
          </w:tcPr>
          <w:p w14:paraId="3527DCCF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1:50</w:t>
            </w:r>
          </w:p>
        </w:tc>
        <w:tc>
          <w:tcPr>
            <w:tcW w:w="1842" w:type="dxa"/>
          </w:tcPr>
          <w:p w14:paraId="554EC6D7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BD Biosciences</w:t>
            </w:r>
          </w:p>
        </w:tc>
        <w:tc>
          <w:tcPr>
            <w:tcW w:w="1134" w:type="dxa"/>
          </w:tcPr>
          <w:p w14:paraId="4A2F178C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noProof w:val="0"/>
                <w:lang w:val="en-GB"/>
              </w:rPr>
              <w:t>MAb11</w:t>
            </w:r>
          </w:p>
        </w:tc>
        <w:tc>
          <w:tcPr>
            <w:tcW w:w="1418" w:type="dxa"/>
          </w:tcPr>
          <w:p w14:paraId="0BA72FDA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563996</w:t>
            </w:r>
          </w:p>
        </w:tc>
      </w:tr>
      <w:tr w:rsidR="004F6D03" w:rsidRPr="00653400" w14:paraId="45639798" w14:textId="77777777" w:rsidTr="00BF0219">
        <w:trPr>
          <w:trHeight w:val="286"/>
        </w:trPr>
        <w:tc>
          <w:tcPr>
            <w:tcW w:w="2405" w:type="dxa"/>
          </w:tcPr>
          <w:p w14:paraId="5C69FB32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IL-2</w:t>
            </w:r>
          </w:p>
        </w:tc>
        <w:tc>
          <w:tcPr>
            <w:tcW w:w="1843" w:type="dxa"/>
          </w:tcPr>
          <w:p w14:paraId="68D6A280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BV650</w:t>
            </w:r>
          </w:p>
        </w:tc>
        <w:tc>
          <w:tcPr>
            <w:tcW w:w="1276" w:type="dxa"/>
          </w:tcPr>
          <w:p w14:paraId="0D24F393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1:50</w:t>
            </w:r>
          </w:p>
        </w:tc>
        <w:tc>
          <w:tcPr>
            <w:tcW w:w="1842" w:type="dxa"/>
          </w:tcPr>
          <w:p w14:paraId="5DA11788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BD Biosciences</w:t>
            </w:r>
          </w:p>
        </w:tc>
        <w:tc>
          <w:tcPr>
            <w:tcW w:w="1134" w:type="dxa"/>
          </w:tcPr>
          <w:p w14:paraId="0810A10A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noProof w:val="0"/>
                <w:lang w:val="en-GB"/>
              </w:rPr>
              <w:t>5344.111</w:t>
            </w:r>
          </w:p>
        </w:tc>
        <w:tc>
          <w:tcPr>
            <w:tcW w:w="1418" w:type="dxa"/>
          </w:tcPr>
          <w:p w14:paraId="00FEADF1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563947</w:t>
            </w:r>
          </w:p>
        </w:tc>
      </w:tr>
      <w:tr w:rsidR="004F6D03" w:rsidRPr="00653400" w14:paraId="166F6ACA" w14:textId="77777777" w:rsidTr="00BF0219">
        <w:trPr>
          <w:trHeight w:val="286"/>
        </w:trPr>
        <w:tc>
          <w:tcPr>
            <w:tcW w:w="2405" w:type="dxa"/>
          </w:tcPr>
          <w:p w14:paraId="18BB8008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IL-4</w:t>
            </w:r>
          </w:p>
        </w:tc>
        <w:tc>
          <w:tcPr>
            <w:tcW w:w="1843" w:type="dxa"/>
          </w:tcPr>
          <w:p w14:paraId="6C2B81BA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BUV737</w:t>
            </w:r>
          </w:p>
        </w:tc>
        <w:tc>
          <w:tcPr>
            <w:tcW w:w="1276" w:type="dxa"/>
          </w:tcPr>
          <w:p w14:paraId="5C1CC011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1:50</w:t>
            </w:r>
          </w:p>
        </w:tc>
        <w:tc>
          <w:tcPr>
            <w:tcW w:w="1842" w:type="dxa"/>
          </w:tcPr>
          <w:p w14:paraId="560143FC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BD Biosciences</w:t>
            </w:r>
          </w:p>
        </w:tc>
        <w:tc>
          <w:tcPr>
            <w:tcW w:w="1134" w:type="dxa"/>
          </w:tcPr>
          <w:p w14:paraId="099A0566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noProof w:val="0"/>
                <w:lang w:val="en-GB"/>
              </w:rPr>
              <w:t>MP4-25D2</w:t>
            </w:r>
          </w:p>
        </w:tc>
        <w:tc>
          <w:tcPr>
            <w:tcW w:w="1418" w:type="dxa"/>
          </w:tcPr>
          <w:p w14:paraId="74CDCE47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612835</w:t>
            </w:r>
          </w:p>
        </w:tc>
      </w:tr>
      <w:tr w:rsidR="004F6D03" w:rsidRPr="00653400" w14:paraId="68CCC0EF" w14:textId="77777777" w:rsidTr="00BF0219">
        <w:trPr>
          <w:trHeight w:val="286"/>
        </w:trPr>
        <w:tc>
          <w:tcPr>
            <w:tcW w:w="2405" w:type="dxa"/>
          </w:tcPr>
          <w:p w14:paraId="4B607790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IL-5</w:t>
            </w:r>
          </w:p>
        </w:tc>
        <w:tc>
          <w:tcPr>
            <w:tcW w:w="1843" w:type="dxa"/>
          </w:tcPr>
          <w:p w14:paraId="4ED7A149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PE</w:t>
            </w:r>
          </w:p>
        </w:tc>
        <w:tc>
          <w:tcPr>
            <w:tcW w:w="1276" w:type="dxa"/>
          </w:tcPr>
          <w:p w14:paraId="41533C6B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1:50</w:t>
            </w:r>
          </w:p>
        </w:tc>
        <w:tc>
          <w:tcPr>
            <w:tcW w:w="1842" w:type="dxa"/>
          </w:tcPr>
          <w:p w14:paraId="3141B8FA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BD Biosciences</w:t>
            </w:r>
          </w:p>
        </w:tc>
        <w:tc>
          <w:tcPr>
            <w:tcW w:w="1134" w:type="dxa"/>
          </w:tcPr>
          <w:p w14:paraId="41621C12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noProof w:val="0"/>
                <w:lang w:val="en-GB"/>
              </w:rPr>
              <w:t>TRFK5</w:t>
            </w:r>
          </w:p>
        </w:tc>
        <w:tc>
          <w:tcPr>
            <w:tcW w:w="1418" w:type="dxa"/>
          </w:tcPr>
          <w:p w14:paraId="6BDBC2CA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554395</w:t>
            </w:r>
          </w:p>
        </w:tc>
      </w:tr>
      <w:tr w:rsidR="004F6D03" w:rsidRPr="00B567FB" w14:paraId="1196EB44" w14:textId="77777777" w:rsidTr="00BF0219">
        <w:trPr>
          <w:trHeight w:val="286"/>
        </w:trPr>
        <w:tc>
          <w:tcPr>
            <w:tcW w:w="2405" w:type="dxa"/>
          </w:tcPr>
          <w:p w14:paraId="12126CEA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IL-17</w:t>
            </w:r>
          </w:p>
        </w:tc>
        <w:tc>
          <w:tcPr>
            <w:tcW w:w="1843" w:type="dxa"/>
          </w:tcPr>
          <w:p w14:paraId="67E9098C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BV786</w:t>
            </w:r>
          </w:p>
        </w:tc>
        <w:tc>
          <w:tcPr>
            <w:tcW w:w="1276" w:type="dxa"/>
          </w:tcPr>
          <w:p w14:paraId="72203711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color w:val="auto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1:50</w:t>
            </w:r>
          </w:p>
        </w:tc>
        <w:tc>
          <w:tcPr>
            <w:tcW w:w="1842" w:type="dxa"/>
          </w:tcPr>
          <w:p w14:paraId="58ED8701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color w:val="auto"/>
                <w:lang w:val="en-GB"/>
              </w:rPr>
              <w:t>BD Biosciences</w:t>
            </w:r>
          </w:p>
        </w:tc>
        <w:tc>
          <w:tcPr>
            <w:tcW w:w="1134" w:type="dxa"/>
          </w:tcPr>
          <w:p w14:paraId="2B6106B5" w14:textId="77777777" w:rsidR="004F6D03" w:rsidRPr="00653400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noProof w:val="0"/>
                <w:lang w:val="en-GB"/>
              </w:rPr>
              <w:t>N49-653</w:t>
            </w:r>
          </w:p>
        </w:tc>
        <w:tc>
          <w:tcPr>
            <w:tcW w:w="1418" w:type="dxa"/>
          </w:tcPr>
          <w:p w14:paraId="444B2352" w14:textId="77777777" w:rsidR="004F6D03" w:rsidRPr="00B567FB" w:rsidRDefault="004F6D03" w:rsidP="00BF0219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Arial"/>
                <w:noProof w:val="0"/>
                <w:lang w:val="en-GB"/>
              </w:rPr>
            </w:pPr>
            <w:r w:rsidRPr="00653400">
              <w:rPr>
                <w:rFonts w:cs="Arial"/>
                <w:noProof w:val="0"/>
                <w:lang w:val="en-GB"/>
              </w:rPr>
              <w:t>563745</w:t>
            </w:r>
          </w:p>
        </w:tc>
      </w:tr>
    </w:tbl>
    <w:p w14:paraId="65CC4773" w14:textId="77777777" w:rsidR="004F6D03" w:rsidRPr="00B567FB" w:rsidRDefault="004F6D03" w:rsidP="004F6D03">
      <w:pPr>
        <w:rPr>
          <w:noProof w:val="0"/>
          <w:lang w:val="en-GB"/>
        </w:rPr>
      </w:pPr>
    </w:p>
    <w:p w14:paraId="126E7CFB" w14:textId="77777777" w:rsidR="004F6D03" w:rsidRPr="00B567FB" w:rsidRDefault="004F6D03" w:rsidP="004F6D03">
      <w:pPr>
        <w:rPr>
          <w:noProof w:val="0"/>
          <w:lang w:val="en-GB"/>
        </w:rPr>
      </w:pPr>
    </w:p>
    <w:p w14:paraId="67F02D9E" w14:textId="3DD72FF5" w:rsidR="00594332" w:rsidRPr="00594332" w:rsidRDefault="00594332" w:rsidP="00594332">
      <w:pPr>
        <w:rPr>
          <w:lang w:val="en-GB"/>
        </w:rPr>
      </w:pPr>
    </w:p>
    <w:sectPr w:rsidR="00594332" w:rsidRPr="00594332" w:rsidSect="000045EC">
      <w:footerReference w:type="default" r:id="rId9"/>
      <w:pgSz w:w="11900" w:h="16840"/>
      <w:pgMar w:top="1452" w:right="1134" w:bottom="1483" w:left="1134" w:header="1701" w:footer="284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F39939" w14:textId="77777777" w:rsidR="00655F69" w:rsidRDefault="00655F69" w:rsidP="00863875">
      <w:r>
        <w:separator/>
      </w:r>
    </w:p>
  </w:endnote>
  <w:endnote w:type="continuationSeparator" w:id="0">
    <w:p w14:paraId="73365353" w14:textId="77777777" w:rsidR="00655F69" w:rsidRDefault="00655F69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56693840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6756320" w14:textId="6E922601" w:rsidR="00456493" w:rsidRDefault="00456493">
            <w:pPr>
              <w:pStyle w:val="Footer"/>
              <w:jc w:val="center"/>
            </w:pPr>
            <w:r w:rsidRPr="00492C69">
              <w:rPr>
                <w:color w:val="auto"/>
              </w:rPr>
              <w:t xml:space="preserve">Page </w:t>
            </w:r>
            <w:r w:rsidRPr="00492C69">
              <w:rPr>
                <w:b/>
                <w:bCs/>
                <w:color w:val="auto"/>
                <w:sz w:val="24"/>
                <w:szCs w:val="24"/>
              </w:rPr>
              <w:fldChar w:fldCharType="begin"/>
            </w:r>
            <w:r w:rsidRPr="00492C69">
              <w:rPr>
                <w:b/>
                <w:bCs/>
                <w:color w:val="auto"/>
              </w:rPr>
              <w:instrText xml:space="preserve"> PAGE </w:instrText>
            </w:r>
            <w:r w:rsidRPr="00492C69">
              <w:rPr>
                <w:b/>
                <w:bCs/>
                <w:color w:val="auto"/>
                <w:sz w:val="24"/>
                <w:szCs w:val="24"/>
              </w:rPr>
              <w:fldChar w:fldCharType="separate"/>
            </w:r>
            <w:r w:rsidR="00DA4725">
              <w:rPr>
                <w:b/>
                <w:bCs/>
                <w:color w:val="auto"/>
              </w:rPr>
              <w:t>1</w:t>
            </w:r>
            <w:r w:rsidRPr="00492C69">
              <w:rPr>
                <w:b/>
                <w:bCs/>
                <w:color w:val="auto"/>
                <w:sz w:val="24"/>
                <w:szCs w:val="24"/>
              </w:rPr>
              <w:fldChar w:fldCharType="end"/>
            </w:r>
            <w:r w:rsidRPr="00492C69">
              <w:rPr>
                <w:color w:val="auto"/>
              </w:rPr>
              <w:t xml:space="preserve"> of </w:t>
            </w:r>
            <w:r w:rsidRPr="00492C69">
              <w:rPr>
                <w:b/>
                <w:bCs/>
                <w:color w:val="auto"/>
                <w:sz w:val="24"/>
                <w:szCs w:val="24"/>
              </w:rPr>
              <w:fldChar w:fldCharType="begin"/>
            </w:r>
            <w:r w:rsidRPr="00492C69">
              <w:rPr>
                <w:b/>
                <w:bCs/>
                <w:color w:val="auto"/>
              </w:rPr>
              <w:instrText xml:space="preserve"> NUMPAGES  </w:instrText>
            </w:r>
            <w:r w:rsidRPr="00492C69">
              <w:rPr>
                <w:b/>
                <w:bCs/>
                <w:color w:val="auto"/>
                <w:sz w:val="24"/>
                <w:szCs w:val="24"/>
              </w:rPr>
              <w:fldChar w:fldCharType="separate"/>
            </w:r>
            <w:r w:rsidR="00DA4725">
              <w:rPr>
                <w:b/>
                <w:bCs/>
                <w:color w:val="auto"/>
              </w:rPr>
              <w:t>2</w:t>
            </w:r>
            <w:r w:rsidRPr="00492C69">
              <w:rPr>
                <w:b/>
                <w:bCs/>
                <w:color w:val="auto"/>
                <w:sz w:val="24"/>
                <w:szCs w:val="24"/>
              </w:rPr>
              <w:fldChar w:fldCharType="end"/>
            </w:r>
          </w:p>
        </w:sdtContent>
      </w:sdt>
    </w:sdtContent>
  </w:sdt>
  <w:p w14:paraId="4068BB09" w14:textId="77777777" w:rsidR="00456493" w:rsidRPr="0023220F" w:rsidRDefault="00456493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399497" w14:textId="77777777" w:rsidR="00655F69" w:rsidRDefault="00655F69" w:rsidP="00863875">
      <w:r>
        <w:separator/>
      </w:r>
    </w:p>
  </w:footnote>
  <w:footnote w:type="continuationSeparator" w:id="0">
    <w:p w14:paraId="4D89DEEC" w14:textId="77777777" w:rsidR="00655F69" w:rsidRDefault="00655F69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9EE1A55"/>
    <w:multiLevelType w:val="hybridMultilevel"/>
    <w:tmpl w:val="4A645196"/>
    <w:lvl w:ilvl="0" w:tplc="0BFAE4E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20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9"/>
  </w:num>
  <w:num w:numId="14">
    <w:abstractNumId w:val="17"/>
  </w:num>
  <w:num w:numId="15">
    <w:abstractNumId w:val="12"/>
  </w:num>
  <w:num w:numId="16">
    <w:abstractNumId w:val="21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  <w:num w:numId="2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131078" w:nlCheck="1" w:checkStyle="1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mmunology&lt;/Style&gt;&lt;LeftDelim&gt;{&lt;/LeftDelim&gt;&lt;RightDelim&gt;}&lt;/RightDelim&gt;&lt;FontName&gt;Arial&lt;/FontName&gt;&lt;FontSize&gt;10&lt;/FontSize&gt;&lt;ReflistTitle&gt;References&lt;/ReflistTitle&gt;&lt;StartingRefnum&gt;1&lt;/StartingRefnum&gt;&lt;FirstLineIndent&gt;0&lt;/FirstLineIndent&gt;&lt;HangingIndent&gt;565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31CDD"/>
    <w:rsid w:val="00000216"/>
    <w:rsid w:val="0000233C"/>
    <w:rsid w:val="0000302F"/>
    <w:rsid w:val="000032C2"/>
    <w:rsid w:val="00003CBF"/>
    <w:rsid w:val="000045EC"/>
    <w:rsid w:val="00004791"/>
    <w:rsid w:val="00007E14"/>
    <w:rsid w:val="00011EBB"/>
    <w:rsid w:val="00011F7E"/>
    <w:rsid w:val="00012536"/>
    <w:rsid w:val="0001382F"/>
    <w:rsid w:val="00014A08"/>
    <w:rsid w:val="0001570E"/>
    <w:rsid w:val="00021D82"/>
    <w:rsid w:val="00023DDF"/>
    <w:rsid w:val="000244D4"/>
    <w:rsid w:val="00024E82"/>
    <w:rsid w:val="000259AD"/>
    <w:rsid w:val="00025ED7"/>
    <w:rsid w:val="000307D8"/>
    <w:rsid w:val="00030959"/>
    <w:rsid w:val="00030A8B"/>
    <w:rsid w:val="0003182A"/>
    <w:rsid w:val="000322D5"/>
    <w:rsid w:val="000323B1"/>
    <w:rsid w:val="000326EB"/>
    <w:rsid w:val="0003361E"/>
    <w:rsid w:val="000374BE"/>
    <w:rsid w:val="00037575"/>
    <w:rsid w:val="00037EC9"/>
    <w:rsid w:val="00040B30"/>
    <w:rsid w:val="00041818"/>
    <w:rsid w:val="00042009"/>
    <w:rsid w:val="0004268C"/>
    <w:rsid w:val="00042C22"/>
    <w:rsid w:val="00043378"/>
    <w:rsid w:val="000438C7"/>
    <w:rsid w:val="00045013"/>
    <w:rsid w:val="000463B3"/>
    <w:rsid w:val="000470A2"/>
    <w:rsid w:val="00050114"/>
    <w:rsid w:val="00050F46"/>
    <w:rsid w:val="00051C08"/>
    <w:rsid w:val="00053079"/>
    <w:rsid w:val="000530BD"/>
    <w:rsid w:val="0005364F"/>
    <w:rsid w:val="00054223"/>
    <w:rsid w:val="000543D7"/>
    <w:rsid w:val="000552FF"/>
    <w:rsid w:val="00055904"/>
    <w:rsid w:val="00055973"/>
    <w:rsid w:val="000562F5"/>
    <w:rsid w:val="00056953"/>
    <w:rsid w:val="000575E2"/>
    <w:rsid w:val="000615BE"/>
    <w:rsid w:val="00061E0D"/>
    <w:rsid w:val="0006680F"/>
    <w:rsid w:val="00067C85"/>
    <w:rsid w:val="00073C91"/>
    <w:rsid w:val="00073EBB"/>
    <w:rsid w:val="000744D7"/>
    <w:rsid w:val="000778CB"/>
    <w:rsid w:val="00077ACA"/>
    <w:rsid w:val="00077FF5"/>
    <w:rsid w:val="0008497E"/>
    <w:rsid w:val="00084ED3"/>
    <w:rsid w:val="00085DB4"/>
    <w:rsid w:val="00085F20"/>
    <w:rsid w:val="00086855"/>
    <w:rsid w:val="00086AE9"/>
    <w:rsid w:val="0008755C"/>
    <w:rsid w:val="00087D78"/>
    <w:rsid w:val="00090D29"/>
    <w:rsid w:val="000934D7"/>
    <w:rsid w:val="00093CE1"/>
    <w:rsid w:val="00096DC7"/>
    <w:rsid w:val="00097061"/>
    <w:rsid w:val="000A162B"/>
    <w:rsid w:val="000A228D"/>
    <w:rsid w:val="000A2AF9"/>
    <w:rsid w:val="000A4103"/>
    <w:rsid w:val="000A4C69"/>
    <w:rsid w:val="000A5BAF"/>
    <w:rsid w:val="000A6271"/>
    <w:rsid w:val="000A6965"/>
    <w:rsid w:val="000A73C9"/>
    <w:rsid w:val="000B02ED"/>
    <w:rsid w:val="000B2B95"/>
    <w:rsid w:val="000B3FEB"/>
    <w:rsid w:val="000B5386"/>
    <w:rsid w:val="000B5AFA"/>
    <w:rsid w:val="000B632E"/>
    <w:rsid w:val="000B6FB2"/>
    <w:rsid w:val="000B78F9"/>
    <w:rsid w:val="000C004F"/>
    <w:rsid w:val="000C0732"/>
    <w:rsid w:val="000C19B5"/>
    <w:rsid w:val="000C3B84"/>
    <w:rsid w:val="000C4D9E"/>
    <w:rsid w:val="000D0262"/>
    <w:rsid w:val="000D09B0"/>
    <w:rsid w:val="000D0B34"/>
    <w:rsid w:val="000D0B3B"/>
    <w:rsid w:val="000D1933"/>
    <w:rsid w:val="000D1BFA"/>
    <w:rsid w:val="000D3F2B"/>
    <w:rsid w:val="000D4BD3"/>
    <w:rsid w:val="000D4C58"/>
    <w:rsid w:val="000D5CC7"/>
    <w:rsid w:val="000D6B3D"/>
    <w:rsid w:val="000E0F92"/>
    <w:rsid w:val="000E2AED"/>
    <w:rsid w:val="000E5AEA"/>
    <w:rsid w:val="000E7356"/>
    <w:rsid w:val="000F147B"/>
    <w:rsid w:val="000F2D96"/>
    <w:rsid w:val="000F31C2"/>
    <w:rsid w:val="000F3354"/>
    <w:rsid w:val="000F4588"/>
    <w:rsid w:val="000F5C58"/>
    <w:rsid w:val="000F60A1"/>
    <w:rsid w:val="000F71A5"/>
    <w:rsid w:val="000F79F8"/>
    <w:rsid w:val="0010027F"/>
    <w:rsid w:val="0010071F"/>
    <w:rsid w:val="00100A0C"/>
    <w:rsid w:val="0010285D"/>
    <w:rsid w:val="00102BAB"/>
    <w:rsid w:val="0010346B"/>
    <w:rsid w:val="001044C9"/>
    <w:rsid w:val="00104F04"/>
    <w:rsid w:val="0010595B"/>
    <w:rsid w:val="00105B65"/>
    <w:rsid w:val="00111ED5"/>
    <w:rsid w:val="00112C14"/>
    <w:rsid w:val="00113187"/>
    <w:rsid w:val="00113CEA"/>
    <w:rsid w:val="00115D2B"/>
    <w:rsid w:val="00117689"/>
    <w:rsid w:val="0012014D"/>
    <w:rsid w:val="00121BE4"/>
    <w:rsid w:val="00122D52"/>
    <w:rsid w:val="00123719"/>
    <w:rsid w:val="00124ADB"/>
    <w:rsid w:val="00126F46"/>
    <w:rsid w:val="00126FB7"/>
    <w:rsid w:val="00132188"/>
    <w:rsid w:val="001329B4"/>
    <w:rsid w:val="00132F41"/>
    <w:rsid w:val="00137414"/>
    <w:rsid w:val="00137575"/>
    <w:rsid w:val="00140A24"/>
    <w:rsid w:val="001428E2"/>
    <w:rsid w:val="00142A25"/>
    <w:rsid w:val="00142DE4"/>
    <w:rsid w:val="001446AB"/>
    <w:rsid w:val="00146275"/>
    <w:rsid w:val="0014634E"/>
    <w:rsid w:val="001478E9"/>
    <w:rsid w:val="0015419F"/>
    <w:rsid w:val="00154F3D"/>
    <w:rsid w:val="001562D1"/>
    <w:rsid w:val="00157D6D"/>
    <w:rsid w:val="00157EE2"/>
    <w:rsid w:val="00161236"/>
    <w:rsid w:val="001617BE"/>
    <w:rsid w:val="001619D2"/>
    <w:rsid w:val="0016203B"/>
    <w:rsid w:val="0016275A"/>
    <w:rsid w:val="001636EF"/>
    <w:rsid w:val="00164084"/>
    <w:rsid w:val="0016754B"/>
    <w:rsid w:val="00167772"/>
    <w:rsid w:val="00170EA2"/>
    <w:rsid w:val="001712B3"/>
    <w:rsid w:val="001712F8"/>
    <w:rsid w:val="00171A5B"/>
    <w:rsid w:val="0017308C"/>
    <w:rsid w:val="00173399"/>
    <w:rsid w:val="00174467"/>
    <w:rsid w:val="001750F5"/>
    <w:rsid w:val="0017574C"/>
    <w:rsid w:val="0018134A"/>
    <w:rsid w:val="001816E5"/>
    <w:rsid w:val="00181ACA"/>
    <w:rsid w:val="00182080"/>
    <w:rsid w:val="0018240D"/>
    <w:rsid w:val="00185E15"/>
    <w:rsid w:val="00185F57"/>
    <w:rsid w:val="0018602C"/>
    <w:rsid w:val="00187292"/>
    <w:rsid w:val="0019181D"/>
    <w:rsid w:val="00195322"/>
    <w:rsid w:val="00196718"/>
    <w:rsid w:val="00197517"/>
    <w:rsid w:val="00197B2E"/>
    <w:rsid w:val="00197CC8"/>
    <w:rsid w:val="001A115F"/>
    <w:rsid w:val="001A5040"/>
    <w:rsid w:val="001A6E99"/>
    <w:rsid w:val="001B16B3"/>
    <w:rsid w:val="001B16BA"/>
    <w:rsid w:val="001B3922"/>
    <w:rsid w:val="001B3EBF"/>
    <w:rsid w:val="001B40A0"/>
    <w:rsid w:val="001B4269"/>
    <w:rsid w:val="001B470B"/>
    <w:rsid w:val="001B525E"/>
    <w:rsid w:val="001B58B4"/>
    <w:rsid w:val="001B6099"/>
    <w:rsid w:val="001B77C7"/>
    <w:rsid w:val="001B7943"/>
    <w:rsid w:val="001C24D1"/>
    <w:rsid w:val="001C25C9"/>
    <w:rsid w:val="001D0278"/>
    <w:rsid w:val="001D0678"/>
    <w:rsid w:val="001D0DDD"/>
    <w:rsid w:val="001D154A"/>
    <w:rsid w:val="001D2265"/>
    <w:rsid w:val="001D2846"/>
    <w:rsid w:val="001D32D1"/>
    <w:rsid w:val="001D4684"/>
    <w:rsid w:val="001D528D"/>
    <w:rsid w:val="001D5A86"/>
    <w:rsid w:val="001D6B13"/>
    <w:rsid w:val="001D6CB6"/>
    <w:rsid w:val="001D6D5E"/>
    <w:rsid w:val="001D70D9"/>
    <w:rsid w:val="001D78EB"/>
    <w:rsid w:val="001E1488"/>
    <w:rsid w:val="001E1D7F"/>
    <w:rsid w:val="001E39D0"/>
    <w:rsid w:val="001E3A31"/>
    <w:rsid w:val="001E4C7E"/>
    <w:rsid w:val="001E5F3F"/>
    <w:rsid w:val="001E70C3"/>
    <w:rsid w:val="001F2DE0"/>
    <w:rsid w:val="001F423D"/>
    <w:rsid w:val="001F4372"/>
    <w:rsid w:val="001F461C"/>
    <w:rsid w:val="001F5A6D"/>
    <w:rsid w:val="001F6051"/>
    <w:rsid w:val="001F7070"/>
    <w:rsid w:val="00200075"/>
    <w:rsid w:val="00200836"/>
    <w:rsid w:val="00201C9F"/>
    <w:rsid w:val="00202B88"/>
    <w:rsid w:val="002047EA"/>
    <w:rsid w:val="0020547F"/>
    <w:rsid w:val="00205E23"/>
    <w:rsid w:val="00206C95"/>
    <w:rsid w:val="00207012"/>
    <w:rsid w:val="00210933"/>
    <w:rsid w:val="00211E6F"/>
    <w:rsid w:val="00212DF5"/>
    <w:rsid w:val="00214BB0"/>
    <w:rsid w:val="00215A64"/>
    <w:rsid w:val="00216346"/>
    <w:rsid w:val="00217486"/>
    <w:rsid w:val="00217884"/>
    <w:rsid w:val="00217A08"/>
    <w:rsid w:val="00220345"/>
    <w:rsid w:val="00220A8B"/>
    <w:rsid w:val="002211A5"/>
    <w:rsid w:val="002214E0"/>
    <w:rsid w:val="00222C40"/>
    <w:rsid w:val="002233E5"/>
    <w:rsid w:val="00224F2D"/>
    <w:rsid w:val="0022655D"/>
    <w:rsid w:val="00226E39"/>
    <w:rsid w:val="00227407"/>
    <w:rsid w:val="00230DC4"/>
    <w:rsid w:val="0023130D"/>
    <w:rsid w:val="002314E2"/>
    <w:rsid w:val="0023220F"/>
    <w:rsid w:val="00233368"/>
    <w:rsid w:val="00234392"/>
    <w:rsid w:val="00234C84"/>
    <w:rsid w:val="00236561"/>
    <w:rsid w:val="002369A6"/>
    <w:rsid w:val="00240687"/>
    <w:rsid w:val="00241C8D"/>
    <w:rsid w:val="00241DDA"/>
    <w:rsid w:val="00242CB7"/>
    <w:rsid w:val="002440CC"/>
    <w:rsid w:val="00245062"/>
    <w:rsid w:val="00245CAC"/>
    <w:rsid w:val="00246254"/>
    <w:rsid w:val="00246A06"/>
    <w:rsid w:val="00247A79"/>
    <w:rsid w:val="00247BE8"/>
    <w:rsid w:val="00250DD8"/>
    <w:rsid w:val="0025352C"/>
    <w:rsid w:val="00253D53"/>
    <w:rsid w:val="00256328"/>
    <w:rsid w:val="00256CB2"/>
    <w:rsid w:val="00257290"/>
    <w:rsid w:val="002606A4"/>
    <w:rsid w:val="00261BE6"/>
    <w:rsid w:val="00264EC7"/>
    <w:rsid w:val="00265782"/>
    <w:rsid w:val="00265F28"/>
    <w:rsid w:val="002668DA"/>
    <w:rsid w:val="0027303F"/>
    <w:rsid w:val="0027418C"/>
    <w:rsid w:val="002752F9"/>
    <w:rsid w:val="002760AB"/>
    <w:rsid w:val="002770EA"/>
    <w:rsid w:val="002809D5"/>
    <w:rsid w:val="00282E31"/>
    <w:rsid w:val="00283EEE"/>
    <w:rsid w:val="00284CB5"/>
    <w:rsid w:val="002859BC"/>
    <w:rsid w:val="002860C2"/>
    <w:rsid w:val="00286339"/>
    <w:rsid w:val="002867D5"/>
    <w:rsid w:val="00286F8A"/>
    <w:rsid w:val="00286FDA"/>
    <w:rsid w:val="00287491"/>
    <w:rsid w:val="00294E6A"/>
    <w:rsid w:val="002960D5"/>
    <w:rsid w:val="0029787A"/>
    <w:rsid w:val="002A095E"/>
    <w:rsid w:val="002A1694"/>
    <w:rsid w:val="002A1C99"/>
    <w:rsid w:val="002A1DC4"/>
    <w:rsid w:val="002A1E7F"/>
    <w:rsid w:val="002A213C"/>
    <w:rsid w:val="002A2BD4"/>
    <w:rsid w:val="002A5E6A"/>
    <w:rsid w:val="002B03B6"/>
    <w:rsid w:val="002B1030"/>
    <w:rsid w:val="002B1981"/>
    <w:rsid w:val="002B2F62"/>
    <w:rsid w:val="002B374E"/>
    <w:rsid w:val="002B37A3"/>
    <w:rsid w:val="002B3E82"/>
    <w:rsid w:val="002B4D6E"/>
    <w:rsid w:val="002B60A4"/>
    <w:rsid w:val="002B72F1"/>
    <w:rsid w:val="002B7FEF"/>
    <w:rsid w:val="002C201E"/>
    <w:rsid w:val="002C49F9"/>
    <w:rsid w:val="002C5163"/>
    <w:rsid w:val="002C5E48"/>
    <w:rsid w:val="002C7480"/>
    <w:rsid w:val="002C7BC6"/>
    <w:rsid w:val="002D09CF"/>
    <w:rsid w:val="002D0FF3"/>
    <w:rsid w:val="002D1EB6"/>
    <w:rsid w:val="002D24C6"/>
    <w:rsid w:val="002D290A"/>
    <w:rsid w:val="002D4733"/>
    <w:rsid w:val="002D51A7"/>
    <w:rsid w:val="002D68FA"/>
    <w:rsid w:val="002D6F04"/>
    <w:rsid w:val="002D78D6"/>
    <w:rsid w:val="002E16D2"/>
    <w:rsid w:val="002E212A"/>
    <w:rsid w:val="002E4503"/>
    <w:rsid w:val="002E4963"/>
    <w:rsid w:val="002E5E93"/>
    <w:rsid w:val="002F06F9"/>
    <w:rsid w:val="002F0CE2"/>
    <w:rsid w:val="002F1574"/>
    <w:rsid w:val="002F18BC"/>
    <w:rsid w:val="002F1CC1"/>
    <w:rsid w:val="002F2117"/>
    <w:rsid w:val="002F23D4"/>
    <w:rsid w:val="002F258E"/>
    <w:rsid w:val="002F38D3"/>
    <w:rsid w:val="002F5053"/>
    <w:rsid w:val="002F6395"/>
    <w:rsid w:val="002F6864"/>
    <w:rsid w:val="002F69DE"/>
    <w:rsid w:val="002F7BDA"/>
    <w:rsid w:val="002F7C3B"/>
    <w:rsid w:val="003001FC"/>
    <w:rsid w:val="0030039B"/>
    <w:rsid w:val="00305378"/>
    <w:rsid w:val="00306BEB"/>
    <w:rsid w:val="00306D01"/>
    <w:rsid w:val="0030771F"/>
    <w:rsid w:val="00312EAA"/>
    <w:rsid w:val="0031305D"/>
    <w:rsid w:val="0031322F"/>
    <w:rsid w:val="00313D43"/>
    <w:rsid w:val="00313F5B"/>
    <w:rsid w:val="00315926"/>
    <w:rsid w:val="0031628B"/>
    <w:rsid w:val="00322403"/>
    <w:rsid w:val="003248DD"/>
    <w:rsid w:val="00324A9B"/>
    <w:rsid w:val="0032610F"/>
    <w:rsid w:val="00326185"/>
    <w:rsid w:val="0032665B"/>
    <w:rsid w:val="0032757B"/>
    <w:rsid w:val="00327F32"/>
    <w:rsid w:val="003311F4"/>
    <w:rsid w:val="00331F7E"/>
    <w:rsid w:val="003326B1"/>
    <w:rsid w:val="00333ECF"/>
    <w:rsid w:val="00333F9F"/>
    <w:rsid w:val="00334AC5"/>
    <w:rsid w:val="00334C5C"/>
    <w:rsid w:val="003358EC"/>
    <w:rsid w:val="00336A1F"/>
    <w:rsid w:val="00336E1C"/>
    <w:rsid w:val="003409F2"/>
    <w:rsid w:val="003414CA"/>
    <w:rsid w:val="0035155E"/>
    <w:rsid w:val="003537E9"/>
    <w:rsid w:val="00354765"/>
    <w:rsid w:val="003555CA"/>
    <w:rsid w:val="00356A1E"/>
    <w:rsid w:val="00361D41"/>
    <w:rsid w:val="00370E4D"/>
    <w:rsid w:val="00372B01"/>
    <w:rsid w:val="003731D0"/>
    <w:rsid w:val="00374D36"/>
    <w:rsid w:val="003776FE"/>
    <w:rsid w:val="00377AB7"/>
    <w:rsid w:val="00377E79"/>
    <w:rsid w:val="00380BE8"/>
    <w:rsid w:val="003818AE"/>
    <w:rsid w:val="003820CA"/>
    <w:rsid w:val="0038259D"/>
    <w:rsid w:val="00383594"/>
    <w:rsid w:val="00383761"/>
    <w:rsid w:val="00383CB8"/>
    <w:rsid w:val="003844C0"/>
    <w:rsid w:val="003862CF"/>
    <w:rsid w:val="00386642"/>
    <w:rsid w:val="00386B1D"/>
    <w:rsid w:val="00390DBD"/>
    <w:rsid w:val="0039141F"/>
    <w:rsid w:val="00391480"/>
    <w:rsid w:val="00392E1D"/>
    <w:rsid w:val="003938CC"/>
    <w:rsid w:val="003954D0"/>
    <w:rsid w:val="00395EAF"/>
    <w:rsid w:val="00396443"/>
    <w:rsid w:val="003968CE"/>
    <w:rsid w:val="00397F1E"/>
    <w:rsid w:val="003A04B9"/>
    <w:rsid w:val="003A0E87"/>
    <w:rsid w:val="003A5976"/>
    <w:rsid w:val="003A6EC5"/>
    <w:rsid w:val="003B0192"/>
    <w:rsid w:val="003B0769"/>
    <w:rsid w:val="003B1610"/>
    <w:rsid w:val="003B1862"/>
    <w:rsid w:val="003B3D9E"/>
    <w:rsid w:val="003B4BFA"/>
    <w:rsid w:val="003B688C"/>
    <w:rsid w:val="003C10B0"/>
    <w:rsid w:val="003C36C4"/>
    <w:rsid w:val="003C726D"/>
    <w:rsid w:val="003D1B6E"/>
    <w:rsid w:val="003D3775"/>
    <w:rsid w:val="003D3F6A"/>
    <w:rsid w:val="003D648F"/>
    <w:rsid w:val="003D7263"/>
    <w:rsid w:val="003D7D78"/>
    <w:rsid w:val="003E09E8"/>
    <w:rsid w:val="003E0EB8"/>
    <w:rsid w:val="003E13FA"/>
    <w:rsid w:val="003E18C2"/>
    <w:rsid w:val="003E19E1"/>
    <w:rsid w:val="003E3037"/>
    <w:rsid w:val="003E46A6"/>
    <w:rsid w:val="003E4A1D"/>
    <w:rsid w:val="003F07C9"/>
    <w:rsid w:val="003F08F1"/>
    <w:rsid w:val="003F09BE"/>
    <w:rsid w:val="003F1923"/>
    <w:rsid w:val="003F1983"/>
    <w:rsid w:val="003F21F0"/>
    <w:rsid w:val="003F52F5"/>
    <w:rsid w:val="003F5D0C"/>
    <w:rsid w:val="003F67F0"/>
    <w:rsid w:val="003F6FBF"/>
    <w:rsid w:val="003F7586"/>
    <w:rsid w:val="00401255"/>
    <w:rsid w:val="004034C0"/>
    <w:rsid w:val="004046AD"/>
    <w:rsid w:val="00406F79"/>
    <w:rsid w:val="00406FDC"/>
    <w:rsid w:val="00411A88"/>
    <w:rsid w:val="004120B0"/>
    <w:rsid w:val="00412D19"/>
    <w:rsid w:val="00413504"/>
    <w:rsid w:val="004144C9"/>
    <w:rsid w:val="004147FB"/>
    <w:rsid w:val="00414E7B"/>
    <w:rsid w:val="00415332"/>
    <w:rsid w:val="0041636C"/>
    <w:rsid w:val="00416654"/>
    <w:rsid w:val="00416B78"/>
    <w:rsid w:val="00421D2A"/>
    <w:rsid w:val="00422475"/>
    <w:rsid w:val="0042280C"/>
    <w:rsid w:val="00423991"/>
    <w:rsid w:val="00423A5D"/>
    <w:rsid w:val="00423C76"/>
    <w:rsid w:val="00424F5C"/>
    <w:rsid w:val="00425719"/>
    <w:rsid w:val="00425C65"/>
    <w:rsid w:val="00427E21"/>
    <w:rsid w:val="004329C9"/>
    <w:rsid w:val="00432F65"/>
    <w:rsid w:val="0043487C"/>
    <w:rsid w:val="00434D4F"/>
    <w:rsid w:val="00436709"/>
    <w:rsid w:val="00437208"/>
    <w:rsid w:val="00440A31"/>
    <w:rsid w:val="00440C68"/>
    <w:rsid w:val="00444CE8"/>
    <w:rsid w:val="00445956"/>
    <w:rsid w:val="00447056"/>
    <w:rsid w:val="00447B62"/>
    <w:rsid w:val="004503C8"/>
    <w:rsid w:val="0045089A"/>
    <w:rsid w:val="00452E43"/>
    <w:rsid w:val="004557B4"/>
    <w:rsid w:val="00456493"/>
    <w:rsid w:val="0045789F"/>
    <w:rsid w:val="00461495"/>
    <w:rsid w:val="004617D8"/>
    <w:rsid w:val="00461931"/>
    <w:rsid w:val="00462061"/>
    <w:rsid w:val="004620B6"/>
    <w:rsid w:val="00464043"/>
    <w:rsid w:val="004641AE"/>
    <w:rsid w:val="00466018"/>
    <w:rsid w:val="00466F1C"/>
    <w:rsid w:val="00470056"/>
    <w:rsid w:val="0047073F"/>
    <w:rsid w:val="00471516"/>
    <w:rsid w:val="004722A7"/>
    <w:rsid w:val="0047235C"/>
    <w:rsid w:val="00472DAC"/>
    <w:rsid w:val="00472ED4"/>
    <w:rsid w:val="00474D5A"/>
    <w:rsid w:val="00475215"/>
    <w:rsid w:val="00476856"/>
    <w:rsid w:val="004768E9"/>
    <w:rsid w:val="00476FE3"/>
    <w:rsid w:val="00485933"/>
    <w:rsid w:val="00486FFE"/>
    <w:rsid w:val="0048758B"/>
    <w:rsid w:val="00487776"/>
    <w:rsid w:val="004914F9"/>
    <w:rsid w:val="0049192E"/>
    <w:rsid w:val="00492312"/>
    <w:rsid w:val="00492C69"/>
    <w:rsid w:val="0049301D"/>
    <w:rsid w:val="00493B46"/>
    <w:rsid w:val="00497612"/>
    <w:rsid w:val="004A04E7"/>
    <w:rsid w:val="004A0647"/>
    <w:rsid w:val="004A0DCF"/>
    <w:rsid w:val="004A4270"/>
    <w:rsid w:val="004A5328"/>
    <w:rsid w:val="004A67E6"/>
    <w:rsid w:val="004A718C"/>
    <w:rsid w:val="004B11C9"/>
    <w:rsid w:val="004B1EF1"/>
    <w:rsid w:val="004B2FB2"/>
    <w:rsid w:val="004B3AEE"/>
    <w:rsid w:val="004B55CF"/>
    <w:rsid w:val="004B7234"/>
    <w:rsid w:val="004C137D"/>
    <w:rsid w:val="004C2455"/>
    <w:rsid w:val="004C5180"/>
    <w:rsid w:val="004C572D"/>
    <w:rsid w:val="004D0869"/>
    <w:rsid w:val="004D703F"/>
    <w:rsid w:val="004E01A1"/>
    <w:rsid w:val="004E02E4"/>
    <w:rsid w:val="004E0924"/>
    <w:rsid w:val="004E4530"/>
    <w:rsid w:val="004E4B98"/>
    <w:rsid w:val="004E5AB5"/>
    <w:rsid w:val="004E6C33"/>
    <w:rsid w:val="004F0CEC"/>
    <w:rsid w:val="004F21E5"/>
    <w:rsid w:val="004F3348"/>
    <w:rsid w:val="004F3529"/>
    <w:rsid w:val="004F3732"/>
    <w:rsid w:val="004F4B78"/>
    <w:rsid w:val="004F5C03"/>
    <w:rsid w:val="004F6622"/>
    <w:rsid w:val="004F6D03"/>
    <w:rsid w:val="00500B2A"/>
    <w:rsid w:val="005027A5"/>
    <w:rsid w:val="00502CDB"/>
    <w:rsid w:val="005069DE"/>
    <w:rsid w:val="00506BA9"/>
    <w:rsid w:val="00510B41"/>
    <w:rsid w:val="00512D24"/>
    <w:rsid w:val="0051343C"/>
    <w:rsid w:val="005149C7"/>
    <w:rsid w:val="005157A7"/>
    <w:rsid w:val="00517F0C"/>
    <w:rsid w:val="00522150"/>
    <w:rsid w:val="005232E4"/>
    <w:rsid w:val="00525C4A"/>
    <w:rsid w:val="00531B25"/>
    <w:rsid w:val="005323C5"/>
    <w:rsid w:val="00532B02"/>
    <w:rsid w:val="00532B9A"/>
    <w:rsid w:val="00532E99"/>
    <w:rsid w:val="0053470E"/>
    <w:rsid w:val="005358CB"/>
    <w:rsid w:val="00536576"/>
    <w:rsid w:val="005368B7"/>
    <w:rsid w:val="00537E5B"/>
    <w:rsid w:val="005400F2"/>
    <w:rsid w:val="0054128C"/>
    <w:rsid w:val="00541775"/>
    <w:rsid w:val="00543C14"/>
    <w:rsid w:val="00547F84"/>
    <w:rsid w:val="005518AC"/>
    <w:rsid w:val="005558E0"/>
    <w:rsid w:val="005607D4"/>
    <w:rsid w:val="00560D76"/>
    <w:rsid w:val="00560EC5"/>
    <w:rsid w:val="0056171C"/>
    <w:rsid w:val="0056171E"/>
    <w:rsid w:val="005631BF"/>
    <w:rsid w:val="00563856"/>
    <w:rsid w:val="005650B2"/>
    <w:rsid w:val="00571808"/>
    <w:rsid w:val="00571B92"/>
    <w:rsid w:val="005724D0"/>
    <w:rsid w:val="005730A4"/>
    <w:rsid w:val="00574207"/>
    <w:rsid w:val="005742F5"/>
    <w:rsid w:val="00574AE3"/>
    <w:rsid w:val="00575D65"/>
    <w:rsid w:val="005762A8"/>
    <w:rsid w:val="0058006F"/>
    <w:rsid w:val="0058041C"/>
    <w:rsid w:val="00580AE4"/>
    <w:rsid w:val="00581316"/>
    <w:rsid w:val="00581A9D"/>
    <w:rsid w:val="00581AA8"/>
    <w:rsid w:val="00582DA3"/>
    <w:rsid w:val="00582E3B"/>
    <w:rsid w:val="00584990"/>
    <w:rsid w:val="00584CD3"/>
    <w:rsid w:val="00585FB9"/>
    <w:rsid w:val="0058670A"/>
    <w:rsid w:val="00586717"/>
    <w:rsid w:val="00590324"/>
    <w:rsid w:val="005904E7"/>
    <w:rsid w:val="00591A7B"/>
    <w:rsid w:val="00591FFF"/>
    <w:rsid w:val="0059359B"/>
    <w:rsid w:val="005936CA"/>
    <w:rsid w:val="00593CD3"/>
    <w:rsid w:val="00594332"/>
    <w:rsid w:val="0059489F"/>
    <w:rsid w:val="005948B9"/>
    <w:rsid w:val="0059558A"/>
    <w:rsid w:val="00596610"/>
    <w:rsid w:val="00596C73"/>
    <w:rsid w:val="005A0A16"/>
    <w:rsid w:val="005A1011"/>
    <w:rsid w:val="005A357C"/>
    <w:rsid w:val="005A480A"/>
    <w:rsid w:val="005A4832"/>
    <w:rsid w:val="005A4A7E"/>
    <w:rsid w:val="005A4E8D"/>
    <w:rsid w:val="005A563C"/>
    <w:rsid w:val="005A6637"/>
    <w:rsid w:val="005A7E0A"/>
    <w:rsid w:val="005B09FB"/>
    <w:rsid w:val="005B1481"/>
    <w:rsid w:val="005B2C75"/>
    <w:rsid w:val="005B3AA4"/>
    <w:rsid w:val="005B5592"/>
    <w:rsid w:val="005B6039"/>
    <w:rsid w:val="005B70AA"/>
    <w:rsid w:val="005B7A1E"/>
    <w:rsid w:val="005C3ED6"/>
    <w:rsid w:val="005C477B"/>
    <w:rsid w:val="005C4F87"/>
    <w:rsid w:val="005C5316"/>
    <w:rsid w:val="005D0032"/>
    <w:rsid w:val="005D2439"/>
    <w:rsid w:val="005D3A38"/>
    <w:rsid w:val="005D5CBE"/>
    <w:rsid w:val="005D6231"/>
    <w:rsid w:val="005D6257"/>
    <w:rsid w:val="005D6DB1"/>
    <w:rsid w:val="005D742C"/>
    <w:rsid w:val="005D7C33"/>
    <w:rsid w:val="005D7F7D"/>
    <w:rsid w:val="005E0471"/>
    <w:rsid w:val="005E198F"/>
    <w:rsid w:val="005E1BD1"/>
    <w:rsid w:val="005E2442"/>
    <w:rsid w:val="005E2CEB"/>
    <w:rsid w:val="005E345C"/>
    <w:rsid w:val="005E44AE"/>
    <w:rsid w:val="005E48CE"/>
    <w:rsid w:val="005E57BD"/>
    <w:rsid w:val="005E58A1"/>
    <w:rsid w:val="005E6D9A"/>
    <w:rsid w:val="005E6E30"/>
    <w:rsid w:val="005E79C0"/>
    <w:rsid w:val="005F31FB"/>
    <w:rsid w:val="005F4697"/>
    <w:rsid w:val="005F4E9F"/>
    <w:rsid w:val="005F5400"/>
    <w:rsid w:val="005F7A83"/>
    <w:rsid w:val="005F7D10"/>
    <w:rsid w:val="00600177"/>
    <w:rsid w:val="006044AC"/>
    <w:rsid w:val="00605335"/>
    <w:rsid w:val="0060690A"/>
    <w:rsid w:val="00606CB3"/>
    <w:rsid w:val="0060722D"/>
    <w:rsid w:val="00607AB6"/>
    <w:rsid w:val="00613D6A"/>
    <w:rsid w:val="00613F97"/>
    <w:rsid w:val="00614332"/>
    <w:rsid w:val="006151C3"/>
    <w:rsid w:val="00616715"/>
    <w:rsid w:val="006178C9"/>
    <w:rsid w:val="00621086"/>
    <w:rsid w:val="00621786"/>
    <w:rsid w:val="00622163"/>
    <w:rsid w:val="00622F46"/>
    <w:rsid w:val="00623FCD"/>
    <w:rsid w:val="006248AD"/>
    <w:rsid w:val="006258A0"/>
    <w:rsid w:val="00630A84"/>
    <w:rsid w:val="0063110F"/>
    <w:rsid w:val="006317B7"/>
    <w:rsid w:val="006324C9"/>
    <w:rsid w:val="006324D5"/>
    <w:rsid w:val="00633269"/>
    <w:rsid w:val="00634049"/>
    <w:rsid w:val="006342CC"/>
    <w:rsid w:val="0063517E"/>
    <w:rsid w:val="00636057"/>
    <w:rsid w:val="00641078"/>
    <w:rsid w:val="00642A3E"/>
    <w:rsid w:val="00644455"/>
    <w:rsid w:val="006504EF"/>
    <w:rsid w:val="0065065F"/>
    <w:rsid w:val="006514A7"/>
    <w:rsid w:val="00652424"/>
    <w:rsid w:val="006531F8"/>
    <w:rsid w:val="00653400"/>
    <w:rsid w:val="00653526"/>
    <w:rsid w:val="00654448"/>
    <w:rsid w:val="00655B1C"/>
    <w:rsid w:val="00655F69"/>
    <w:rsid w:val="0065660C"/>
    <w:rsid w:val="006570E0"/>
    <w:rsid w:val="006622D0"/>
    <w:rsid w:val="00664836"/>
    <w:rsid w:val="00665001"/>
    <w:rsid w:val="00667376"/>
    <w:rsid w:val="006674A2"/>
    <w:rsid w:val="00670996"/>
    <w:rsid w:val="00671DEA"/>
    <w:rsid w:val="006724A7"/>
    <w:rsid w:val="006731A7"/>
    <w:rsid w:val="006731C0"/>
    <w:rsid w:val="00674313"/>
    <w:rsid w:val="0067591F"/>
    <w:rsid w:val="0067693C"/>
    <w:rsid w:val="00676FB8"/>
    <w:rsid w:val="00682CAC"/>
    <w:rsid w:val="00687412"/>
    <w:rsid w:val="006903F4"/>
    <w:rsid w:val="00691797"/>
    <w:rsid w:val="00692827"/>
    <w:rsid w:val="0069340C"/>
    <w:rsid w:val="00694110"/>
    <w:rsid w:val="00694428"/>
    <w:rsid w:val="006944F4"/>
    <w:rsid w:val="0069490F"/>
    <w:rsid w:val="006958FD"/>
    <w:rsid w:val="0069602C"/>
    <w:rsid w:val="0069621D"/>
    <w:rsid w:val="006A02FD"/>
    <w:rsid w:val="006A34B7"/>
    <w:rsid w:val="006A39AF"/>
    <w:rsid w:val="006A452B"/>
    <w:rsid w:val="006A48CA"/>
    <w:rsid w:val="006B1328"/>
    <w:rsid w:val="006B6518"/>
    <w:rsid w:val="006B76AB"/>
    <w:rsid w:val="006C01CF"/>
    <w:rsid w:val="006C0EE5"/>
    <w:rsid w:val="006C1609"/>
    <w:rsid w:val="006C1E44"/>
    <w:rsid w:val="006C4C18"/>
    <w:rsid w:val="006C56A8"/>
    <w:rsid w:val="006C56B6"/>
    <w:rsid w:val="006C57FB"/>
    <w:rsid w:val="006C5C7A"/>
    <w:rsid w:val="006C74CF"/>
    <w:rsid w:val="006C784A"/>
    <w:rsid w:val="006C7D09"/>
    <w:rsid w:val="006C7D21"/>
    <w:rsid w:val="006D07EC"/>
    <w:rsid w:val="006D18B8"/>
    <w:rsid w:val="006D1E1D"/>
    <w:rsid w:val="006D2D54"/>
    <w:rsid w:val="006D6ABF"/>
    <w:rsid w:val="006E12B7"/>
    <w:rsid w:val="006E16E3"/>
    <w:rsid w:val="006E1879"/>
    <w:rsid w:val="006E26F5"/>
    <w:rsid w:val="006E3267"/>
    <w:rsid w:val="006E3350"/>
    <w:rsid w:val="006E7BFE"/>
    <w:rsid w:val="006F1EB5"/>
    <w:rsid w:val="006F21E6"/>
    <w:rsid w:val="006F22EF"/>
    <w:rsid w:val="006F248F"/>
    <w:rsid w:val="006F3592"/>
    <w:rsid w:val="006F3A5E"/>
    <w:rsid w:val="006F40F1"/>
    <w:rsid w:val="006F571A"/>
    <w:rsid w:val="006F5980"/>
    <w:rsid w:val="007009A3"/>
    <w:rsid w:val="00700D4B"/>
    <w:rsid w:val="00701FA4"/>
    <w:rsid w:val="00705427"/>
    <w:rsid w:val="0070562E"/>
    <w:rsid w:val="007057E6"/>
    <w:rsid w:val="007057E8"/>
    <w:rsid w:val="007076DA"/>
    <w:rsid w:val="00707895"/>
    <w:rsid w:val="007135C5"/>
    <w:rsid w:val="007151BB"/>
    <w:rsid w:val="007155E5"/>
    <w:rsid w:val="00717B11"/>
    <w:rsid w:val="007217BB"/>
    <w:rsid w:val="00722AD2"/>
    <w:rsid w:val="00724DF7"/>
    <w:rsid w:val="0072645B"/>
    <w:rsid w:val="00726EA6"/>
    <w:rsid w:val="00733D3C"/>
    <w:rsid w:val="00736E4D"/>
    <w:rsid w:val="00736FDA"/>
    <w:rsid w:val="00737328"/>
    <w:rsid w:val="007407D3"/>
    <w:rsid w:val="007412C0"/>
    <w:rsid w:val="0074529A"/>
    <w:rsid w:val="007469C0"/>
    <w:rsid w:val="00746FD5"/>
    <w:rsid w:val="00747FF4"/>
    <w:rsid w:val="00750461"/>
    <w:rsid w:val="007515C2"/>
    <w:rsid w:val="00754F0B"/>
    <w:rsid w:val="00755D8B"/>
    <w:rsid w:val="0075723B"/>
    <w:rsid w:val="0075775A"/>
    <w:rsid w:val="007629B7"/>
    <w:rsid w:val="007650D8"/>
    <w:rsid w:val="00765162"/>
    <w:rsid w:val="00765B74"/>
    <w:rsid w:val="00766511"/>
    <w:rsid w:val="0076665C"/>
    <w:rsid w:val="007667F2"/>
    <w:rsid w:val="00766CE3"/>
    <w:rsid w:val="00766D7E"/>
    <w:rsid w:val="00771456"/>
    <w:rsid w:val="00772D27"/>
    <w:rsid w:val="00773BCD"/>
    <w:rsid w:val="00774C1D"/>
    <w:rsid w:val="007752BE"/>
    <w:rsid w:val="007757B6"/>
    <w:rsid w:val="00776A54"/>
    <w:rsid w:val="00777E44"/>
    <w:rsid w:val="00780640"/>
    <w:rsid w:val="00780988"/>
    <w:rsid w:val="0078099C"/>
    <w:rsid w:val="00780A66"/>
    <w:rsid w:val="007813E5"/>
    <w:rsid w:val="0078508D"/>
    <w:rsid w:val="0078567C"/>
    <w:rsid w:val="00785C41"/>
    <w:rsid w:val="00786DB0"/>
    <w:rsid w:val="00787125"/>
    <w:rsid w:val="00787A5B"/>
    <w:rsid w:val="0079088D"/>
    <w:rsid w:val="00790F1D"/>
    <w:rsid w:val="00792044"/>
    <w:rsid w:val="0079227F"/>
    <w:rsid w:val="00793288"/>
    <w:rsid w:val="007932C3"/>
    <w:rsid w:val="00793ACE"/>
    <w:rsid w:val="007945B7"/>
    <w:rsid w:val="0079525E"/>
    <w:rsid w:val="0079631B"/>
    <w:rsid w:val="007977E9"/>
    <w:rsid w:val="00797E9B"/>
    <w:rsid w:val="007A0E07"/>
    <w:rsid w:val="007A205F"/>
    <w:rsid w:val="007A3603"/>
    <w:rsid w:val="007A5966"/>
    <w:rsid w:val="007A7BA8"/>
    <w:rsid w:val="007B0F84"/>
    <w:rsid w:val="007B3E50"/>
    <w:rsid w:val="007B434C"/>
    <w:rsid w:val="007B53AE"/>
    <w:rsid w:val="007B542D"/>
    <w:rsid w:val="007B57A9"/>
    <w:rsid w:val="007B7537"/>
    <w:rsid w:val="007C1959"/>
    <w:rsid w:val="007C663E"/>
    <w:rsid w:val="007C7E89"/>
    <w:rsid w:val="007D089D"/>
    <w:rsid w:val="007D0D54"/>
    <w:rsid w:val="007D17B9"/>
    <w:rsid w:val="007D1EC2"/>
    <w:rsid w:val="007D2B22"/>
    <w:rsid w:val="007D2B7E"/>
    <w:rsid w:val="007D3F21"/>
    <w:rsid w:val="007D4216"/>
    <w:rsid w:val="007D4CB3"/>
    <w:rsid w:val="007D7E63"/>
    <w:rsid w:val="007E097F"/>
    <w:rsid w:val="007E3F3C"/>
    <w:rsid w:val="007E4F47"/>
    <w:rsid w:val="007F07B4"/>
    <w:rsid w:val="007F0FE0"/>
    <w:rsid w:val="007F5A5B"/>
    <w:rsid w:val="007F651E"/>
    <w:rsid w:val="007F68A8"/>
    <w:rsid w:val="007F70DD"/>
    <w:rsid w:val="007F7CFE"/>
    <w:rsid w:val="00800A2B"/>
    <w:rsid w:val="008010CF"/>
    <w:rsid w:val="0080332A"/>
    <w:rsid w:val="00804029"/>
    <w:rsid w:val="0080459C"/>
    <w:rsid w:val="008069EF"/>
    <w:rsid w:val="00810737"/>
    <w:rsid w:val="008133BD"/>
    <w:rsid w:val="00816CB4"/>
    <w:rsid w:val="0081796B"/>
    <w:rsid w:val="0082043B"/>
    <w:rsid w:val="0082113E"/>
    <w:rsid w:val="00823856"/>
    <w:rsid w:val="00823ADC"/>
    <w:rsid w:val="00823CA3"/>
    <w:rsid w:val="008253EF"/>
    <w:rsid w:val="00826666"/>
    <w:rsid w:val="00826C23"/>
    <w:rsid w:val="00826DF4"/>
    <w:rsid w:val="0082727E"/>
    <w:rsid w:val="00827E06"/>
    <w:rsid w:val="00831C50"/>
    <w:rsid w:val="00835476"/>
    <w:rsid w:val="008359A0"/>
    <w:rsid w:val="00840F4A"/>
    <w:rsid w:val="008419B6"/>
    <w:rsid w:val="0084450A"/>
    <w:rsid w:val="00844FB8"/>
    <w:rsid w:val="008519B1"/>
    <w:rsid w:val="00851DBE"/>
    <w:rsid w:val="00851E1F"/>
    <w:rsid w:val="00853816"/>
    <w:rsid w:val="00853F97"/>
    <w:rsid w:val="00854A01"/>
    <w:rsid w:val="0085740C"/>
    <w:rsid w:val="008574FC"/>
    <w:rsid w:val="008576A5"/>
    <w:rsid w:val="00860CE3"/>
    <w:rsid w:val="00861C98"/>
    <w:rsid w:val="00861CDD"/>
    <w:rsid w:val="00862844"/>
    <w:rsid w:val="0086339D"/>
    <w:rsid w:val="00863875"/>
    <w:rsid w:val="00863CB5"/>
    <w:rsid w:val="008658F0"/>
    <w:rsid w:val="008663AA"/>
    <w:rsid w:val="00866AC5"/>
    <w:rsid w:val="008709B2"/>
    <w:rsid w:val="00870C69"/>
    <w:rsid w:val="0087219E"/>
    <w:rsid w:val="00880139"/>
    <w:rsid w:val="008802AF"/>
    <w:rsid w:val="00883052"/>
    <w:rsid w:val="0088331D"/>
    <w:rsid w:val="008847F3"/>
    <w:rsid w:val="008858E5"/>
    <w:rsid w:val="008858F3"/>
    <w:rsid w:val="008902B2"/>
    <w:rsid w:val="00890FB9"/>
    <w:rsid w:val="008911D8"/>
    <w:rsid w:val="008939BE"/>
    <w:rsid w:val="00893C55"/>
    <w:rsid w:val="00894875"/>
    <w:rsid w:val="008953A8"/>
    <w:rsid w:val="0089739B"/>
    <w:rsid w:val="008A027F"/>
    <w:rsid w:val="008A2861"/>
    <w:rsid w:val="008A2EBB"/>
    <w:rsid w:val="008A3102"/>
    <w:rsid w:val="008A4959"/>
    <w:rsid w:val="008A650C"/>
    <w:rsid w:val="008A6A5D"/>
    <w:rsid w:val="008A6B3B"/>
    <w:rsid w:val="008A7C78"/>
    <w:rsid w:val="008B0FD7"/>
    <w:rsid w:val="008B17ED"/>
    <w:rsid w:val="008B502F"/>
    <w:rsid w:val="008B51A5"/>
    <w:rsid w:val="008B5FCF"/>
    <w:rsid w:val="008B7341"/>
    <w:rsid w:val="008B7891"/>
    <w:rsid w:val="008C01F5"/>
    <w:rsid w:val="008C0D25"/>
    <w:rsid w:val="008C0F33"/>
    <w:rsid w:val="008C0FC2"/>
    <w:rsid w:val="008C3C64"/>
    <w:rsid w:val="008C41D1"/>
    <w:rsid w:val="008C4A90"/>
    <w:rsid w:val="008C5AFD"/>
    <w:rsid w:val="008C62F6"/>
    <w:rsid w:val="008C76B6"/>
    <w:rsid w:val="008D10EA"/>
    <w:rsid w:val="008D343D"/>
    <w:rsid w:val="008D53C7"/>
    <w:rsid w:val="008D5E54"/>
    <w:rsid w:val="008D6012"/>
    <w:rsid w:val="008D6456"/>
    <w:rsid w:val="008E167B"/>
    <w:rsid w:val="008E51C0"/>
    <w:rsid w:val="008E57B7"/>
    <w:rsid w:val="008E7750"/>
    <w:rsid w:val="008F01A8"/>
    <w:rsid w:val="008F0669"/>
    <w:rsid w:val="008F0E0C"/>
    <w:rsid w:val="008F1181"/>
    <w:rsid w:val="008F1B8F"/>
    <w:rsid w:val="008F1F7B"/>
    <w:rsid w:val="008F39A9"/>
    <w:rsid w:val="008F6558"/>
    <w:rsid w:val="008F695E"/>
    <w:rsid w:val="008F6E71"/>
    <w:rsid w:val="009006CD"/>
    <w:rsid w:val="00900F17"/>
    <w:rsid w:val="00903127"/>
    <w:rsid w:val="009041FB"/>
    <w:rsid w:val="0090633F"/>
    <w:rsid w:val="00907081"/>
    <w:rsid w:val="009107DD"/>
    <w:rsid w:val="0091163B"/>
    <w:rsid w:val="009122D6"/>
    <w:rsid w:val="0091235E"/>
    <w:rsid w:val="00913D06"/>
    <w:rsid w:val="00915842"/>
    <w:rsid w:val="00915DC6"/>
    <w:rsid w:val="009161E5"/>
    <w:rsid w:val="009179BD"/>
    <w:rsid w:val="009210A1"/>
    <w:rsid w:val="009222CE"/>
    <w:rsid w:val="00926347"/>
    <w:rsid w:val="0092658E"/>
    <w:rsid w:val="0092684D"/>
    <w:rsid w:val="00927374"/>
    <w:rsid w:val="009308A5"/>
    <w:rsid w:val="009322BC"/>
    <w:rsid w:val="00932D38"/>
    <w:rsid w:val="0093308C"/>
    <w:rsid w:val="00935296"/>
    <w:rsid w:val="00935FFA"/>
    <w:rsid w:val="0093654C"/>
    <w:rsid w:val="00942044"/>
    <w:rsid w:val="009436D7"/>
    <w:rsid w:val="0094516D"/>
    <w:rsid w:val="009456D1"/>
    <w:rsid w:val="00945E46"/>
    <w:rsid w:val="00947101"/>
    <w:rsid w:val="0094756D"/>
    <w:rsid w:val="00947DCA"/>
    <w:rsid w:val="009501BF"/>
    <w:rsid w:val="00951C7B"/>
    <w:rsid w:val="0095275D"/>
    <w:rsid w:val="009534B8"/>
    <w:rsid w:val="00954A38"/>
    <w:rsid w:val="00954FF5"/>
    <w:rsid w:val="0095645B"/>
    <w:rsid w:val="00956BA2"/>
    <w:rsid w:val="00957FAF"/>
    <w:rsid w:val="00962829"/>
    <w:rsid w:val="00962BA8"/>
    <w:rsid w:val="00963AA6"/>
    <w:rsid w:val="00965C04"/>
    <w:rsid w:val="0096772B"/>
    <w:rsid w:val="00967FEE"/>
    <w:rsid w:val="0097228E"/>
    <w:rsid w:val="00973601"/>
    <w:rsid w:val="00973897"/>
    <w:rsid w:val="00974DD0"/>
    <w:rsid w:val="00974E2F"/>
    <w:rsid w:val="00975248"/>
    <w:rsid w:val="009764B8"/>
    <w:rsid w:val="009768C5"/>
    <w:rsid w:val="00976988"/>
    <w:rsid w:val="00976A1E"/>
    <w:rsid w:val="00977D34"/>
    <w:rsid w:val="009810F0"/>
    <w:rsid w:val="0098284D"/>
    <w:rsid w:val="00982EEC"/>
    <w:rsid w:val="009838B0"/>
    <w:rsid w:val="00983CF8"/>
    <w:rsid w:val="00983E65"/>
    <w:rsid w:val="009846D7"/>
    <w:rsid w:val="00986631"/>
    <w:rsid w:val="00987F50"/>
    <w:rsid w:val="00990BEA"/>
    <w:rsid w:val="0099125D"/>
    <w:rsid w:val="00993E19"/>
    <w:rsid w:val="00994B87"/>
    <w:rsid w:val="0099545A"/>
    <w:rsid w:val="009A17F7"/>
    <w:rsid w:val="009A1D32"/>
    <w:rsid w:val="009A25A4"/>
    <w:rsid w:val="009A32E5"/>
    <w:rsid w:val="009A353E"/>
    <w:rsid w:val="009A3B9E"/>
    <w:rsid w:val="009A4F6B"/>
    <w:rsid w:val="009A63F0"/>
    <w:rsid w:val="009B1BF2"/>
    <w:rsid w:val="009B2441"/>
    <w:rsid w:val="009B3586"/>
    <w:rsid w:val="009B388B"/>
    <w:rsid w:val="009B4BF7"/>
    <w:rsid w:val="009B7FC1"/>
    <w:rsid w:val="009C0376"/>
    <w:rsid w:val="009C192E"/>
    <w:rsid w:val="009C1B7A"/>
    <w:rsid w:val="009C20A6"/>
    <w:rsid w:val="009C25AA"/>
    <w:rsid w:val="009C41C6"/>
    <w:rsid w:val="009C5ED2"/>
    <w:rsid w:val="009D0513"/>
    <w:rsid w:val="009D2100"/>
    <w:rsid w:val="009D26FD"/>
    <w:rsid w:val="009D336F"/>
    <w:rsid w:val="009D3550"/>
    <w:rsid w:val="009D7075"/>
    <w:rsid w:val="009D78E1"/>
    <w:rsid w:val="009E4BD5"/>
    <w:rsid w:val="009E5550"/>
    <w:rsid w:val="009E565F"/>
    <w:rsid w:val="009E64BB"/>
    <w:rsid w:val="009F000A"/>
    <w:rsid w:val="009F0917"/>
    <w:rsid w:val="009F2BE1"/>
    <w:rsid w:val="009F2F8F"/>
    <w:rsid w:val="009F3D8A"/>
    <w:rsid w:val="009F3E87"/>
    <w:rsid w:val="009F4E64"/>
    <w:rsid w:val="009F53BE"/>
    <w:rsid w:val="009F5B53"/>
    <w:rsid w:val="009F61CD"/>
    <w:rsid w:val="009F623B"/>
    <w:rsid w:val="009F7352"/>
    <w:rsid w:val="009F7F46"/>
    <w:rsid w:val="00A0134C"/>
    <w:rsid w:val="00A03C4E"/>
    <w:rsid w:val="00A04255"/>
    <w:rsid w:val="00A0439E"/>
    <w:rsid w:val="00A07211"/>
    <w:rsid w:val="00A074EE"/>
    <w:rsid w:val="00A07616"/>
    <w:rsid w:val="00A10201"/>
    <w:rsid w:val="00A103E4"/>
    <w:rsid w:val="00A10AF1"/>
    <w:rsid w:val="00A11559"/>
    <w:rsid w:val="00A142C0"/>
    <w:rsid w:val="00A14403"/>
    <w:rsid w:val="00A1535E"/>
    <w:rsid w:val="00A15F54"/>
    <w:rsid w:val="00A20102"/>
    <w:rsid w:val="00A221FE"/>
    <w:rsid w:val="00A23207"/>
    <w:rsid w:val="00A234CB"/>
    <w:rsid w:val="00A23B02"/>
    <w:rsid w:val="00A26745"/>
    <w:rsid w:val="00A2758C"/>
    <w:rsid w:val="00A3188E"/>
    <w:rsid w:val="00A3303B"/>
    <w:rsid w:val="00A3391A"/>
    <w:rsid w:val="00A352E8"/>
    <w:rsid w:val="00A3672D"/>
    <w:rsid w:val="00A37366"/>
    <w:rsid w:val="00A37CF6"/>
    <w:rsid w:val="00A40C81"/>
    <w:rsid w:val="00A426EE"/>
    <w:rsid w:val="00A4354C"/>
    <w:rsid w:val="00A439EA"/>
    <w:rsid w:val="00A43C3D"/>
    <w:rsid w:val="00A453EA"/>
    <w:rsid w:val="00A456F8"/>
    <w:rsid w:val="00A462F1"/>
    <w:rsid w:val="00A46DBF"/>
    <w:rsid w:val="00A470C8"/>
    <w:rsid w:val="00A55A01"/>
    <w:rsid w:val="00A5676F"/>
    <w:rsid w:val="00A63A56"/>
    <w:rsid w:val="00A64787"/>
    <w:rsid w:val="00A667D9"/>
    <w:rsid w:val="00A7031A"/>
    <w:rsid w:val="00A71748"/>
    <w:rsid w:val="00A71B45"/>
    <w:rsid w:val="00A72C3E"/>
    <w:rsid w:val="00A74718"/>
    <w:rsid w:val="00A7491E"/>
    <w:rsid w:val="00A7546E"/>
    <w:rsid w:val="00A7590A"/>
    <w:rsid w:val="00A7791B"/>
    <w:rsid w:val="00A8115F"/>
    <w:rsid w:val="00A82E6F"/>
    <w:rsid w:val="00A834DF"/>
    <w:rsid w:val="00A85FBD"/>
    <w:rsid w:val="00A931A4"/>
    <w:rsid w:val="00A93259"/>
    <w:rsid w:val="00A9327D"/>
    <w:rsid w:val="00A9364D"/>
    <w:rsid w:val="00A94035"/>
    <w:rsid w:val="00AA1700"/>
    <w:rsid w:val="00AA1805"/>
    <w:rsid w:val="00AA35C9"/>
    <w:rsid w:val="00AA3A3B"/>
    <w:rsid w:val="00AA3D0C"/>
    <w:rsid w:val="00AA42DA"/>
    <w:rsid w:val="00AA5EF8"/>
    <w:rsid w:val="00AA6C64"/>
    <w:rsid w:val="00AA6F9A"/>
    <w:rsid w:val="00AA73CA"/>
    <w:rsid w:val="00AA78CD"/>
    <w:rsid w:val="00AA7C81"/>
    <w:rsid w:val="00AB087C"/>
    <w:rsid w:val="00AB08FB"/>
    <w:rsid w:val="00AB189F"/>
    <w:rsid w:val="00AB612B"/>
    <w:rsid w:val="00AB6ED3"/>
    <w:rsid w:val="00AC25F8"/>
    <w:rsid w:val="00AC2951"/>
    <w:rsid w:val="00AC2C66"/>
    <w:rsid w:val="00AC455C"/>
    <w:rsid w:val="00AC6372"/>
    <w:rsid w:val="00AD1015"/>
    <w:rsid w:val="00AD1017"/>
    <w:rsid w:val="00AD109F"/>
    <w:rsid w:val="00AD1204"/>
    <w:rsid w:val="00AD2EB0"/>
    <w:rsid w:val="00AD5D4E"/>
    <w:rsid w:val="00AD626C"/>
    <w:rsid w:val="00AD67F1"/>
    <w:rsid w:val="00AD6C1C"/>
    <w:rsid w:val="00AD7C07"/>
    <w:rsid w:val="00AE011D"/>
    <w:rsid w:val="00AE053B"/>
    <w:rsid w:val="00AE0AD0"/>
    <w:rsid w:val="00AE2FEC"/>
    <w:rsid w:val="00AE352E"/>
    <w:rsid w:val="00AE3560"/>
    <w:rsid w:val="00AE60B1"/>
    <w:rsid w:val="00AE6503"/>
    <w:rsid w:val="00AF0B18"/>
    <w:rsid w:val="00AF176C"/>
    <w:rsid w:val="00AF23B1"/>
    <w:rsid w:val="00AF27BB"/>
    <w:rsid w:val="00AF44D3"/>
    <w:rsid w:val="00AF4B8C"/>
    <w:rsid w:val="00AF785B"/>
    <w:rsid w:val="00B00725"/>
    <w:rsid w:val="00B0269F"/>
    <w:rsid w:val="00B02D96"/>
    <w:rsid w:val="00B039C5"/>
    <w:rsid w:val="00B03AA4"/>
    <w:rsid w:val="00B03E30"/>
    <w:rsid w:val="00B04A2C"/>
    <w:rsid w:val="00B05585"/>
    <w:rsid w:val="00B06219"/>
    <w:rsid w:val="00B06F6C"/>
    <w:rsid w:val="00B112E6"/>
    <w:rsid w:val="00B12648"/>
    <w:rsid w:val="00B15807"/>
    <w:rsid w:val="00B16BA5"/>
    <w:rsid w:val="00B1786A"/>
    <w:rsid w:val="00B17B74"/>
    <w:rsid w:val="00B20255"/>
    <w:rsid w:val="00B21C7E"/>
    <w:rsid w:val="00B22D6B"/>
    <w:rsid w:val="00B23298"/>
    <w:rsid w:val="00B23C0B"/>
    <w:rsid w:val="00B240FD"/>
    <w:rsid w:val="00B24918"/>
    <w:rsid w:val="00B251AE"/>
    <w:rsid w:val="00B2672A"/>
    <w:rsid w:val="00B26C45"/>
    <w:rsid w:val="00B30565"/>
    <w:rsid w:val="00B30E51"/>
    <w:rsid w:val="00B34032"/>
    <w:rsid w:val="00B35920"/>
    <w:rsid w:val="00B36CC3"/>
    <w:rsid w:val="00B372F0"/>
    <w:rsid w:val="00B4111F"/>
    <w:rsid w:val="00B4180C"/>
    <w:rsid w:val="00B41CE1"/>
    <w:rsid w:val="00B43DFE"/>
    <w:rsid w:val="00B43EB9"/>
    <w:rsid w:val="00B44BF3"/>
    <w:rsid w:val="00B45B00"/>
    <w:rsid w:val="00B47E2A"/>
    <w:rsid w:val="00B47FC9"/>
    <w:rsid w:val="00B50C4B"/>
    <w:rsid w:val="00B51077"/>
    <w:rsid w:val="00B52BBE"/>
    <w:rsid w:val="00B53CD5"/>
    <w:rsid w:val="00B547A4"/>
    <w:rsid w:val="00B54CF0"/>
    <w:rsid w:val="00B567FB"/>
    <w:rsid w:val="00B568B4"/>
    <w:rsid w:val="00B56A22"/>
    <w:rsid w:val="00B629F5"/>
    <w:rsid w:val="00B66910"/>
    <w:rsid w:val="00B70CC5"/>
    <w:rsid w:val="00B715ED"/>
    <w:rsid w:val="00B7181D"/>
    <w:rsid w:val="00B733BB"/>
    <w:rsid w:val="00B75A11"/>
    <w:rsid w:val="00B76FC1"/>
    <w:rsid w:val="00B80FE9"/>
    <w:rsid w:val="00B81543"/>
    <w:rsid w:val="00B83987"/>
    <w:rsid w:val="00B84079"/>
    <w:rsid w:val="00B84B06"/>
    <w:rsid w:val="00B90583"/>
    <w:rsid w:val="00B9356F"/>
    <w:rsid w:val="00B935D3"/>
    <w:rsid w:val="00B935F5"/>
    <w:rsid w:val="00B93805"/>
    <w:rsid w:val="00B93E1F"/>
    <w:rsid w:val="00B945EA"/>
    <w:rsid w:val="00B94B67"/>
    <w:rsid w:val="00B961A9"/>
    <w:rsid w:val="00B96302"/>
    <w:rsid w:val="00B96514"/>
    <w:rsid w:val="00B9660F"/>
    <w:rsid w:val="00BA1E36"/>
    <w:rsid w:val="00BA2317"/>
    <w:rsid w:val="00BA2812"/>
    <w:rsid w:val="00BA3D61"/>
    <w:rsid w:val="00BA5185"/>
    <w:rsid w:val="00BA5679"/>
    <w:rsid w:val="00BB08B5"/>
    <w:rsid w:val="00BB0DD0"/>
    <w:rsid w:val="00BB1461"/>
    <w:rsid w:val="00BB1A9C"/>
    <w:rsid w:val="00BB3C7A"/>
    <w:rsid w:val="00BB5A04"/>
    <w:rsid w:val="00BB6C06"/>
    <w:rsid w:val="00BB7670"/>
    <w:rsid w:val="00BC1F3E"/>
    <w:rsid w:val="00BC241F"/>
    <w:rsid w:val="00BC41A3"/>
    <w:rsid w:val="00BC59CA"/>
    <w:rsid w:val="00BC699B"/>
    <w:rsid w:val="00BD0C0F"/>
    <w:rsid w:val="00BD2D6B"/>
    <w:rsid w:val="00BD3470"/>
    <w:rsid w:val="00BD3585"/>
    <w:rsid w:val="00BD43C1"/>
    <w:rsid w:val="00BD55BC"/>
    <w:rsid w:val="00BD5DC8"/>
    <w:rsid w:val="00BD6265"/>
    <w:rsid w:val="00BD6AE2"/>
    <w:rsid w:val="00BD79C5"/>
    <w:rsid w:val="00BE040A"/>
    <w:rsid w:val="00BE0924"/>
    <w:rsid w:val="00BE1765"/>
    <w:rsid w:val="00BE41CC"/>
    <w:rsid w:val="00BE6ACB"/>
    <w:rsid w:val="00BE7A80"/>
    <w:rsid w:val="00BE7BAE"/>
    <w:rsid w:val="00BF0219"/>
    <w:rsid w:val="00BF352C"/>
    <w:rsid w:val="00BF6EE3"/>
    <w:rsid w:val="00BF71E3"/>
    <w:rsid w:val="00BF74D4"/>
    <w:rsid w:val="00C0066B"/>
    <w:rsid w:val="00C01D65"/>
    <w:rsid w:val="00C02D5D"/>
    <w:rsid w:val="00C032B6"/>
    <w:rsid w:val="00C035B3"/>
    <w:rsid w:val="00C03FBE"/>
    <w:rsid w:val="00C0452A"/>
    <w:rsid w:val="00C05042"/>
    <w:rsid w:val="00C05DB0"/>
    <w:rsid w:val="00C06009"/>
    <w:rsid w:val="00C0738C"/>
    <w:rsid w:val="00C077AE"/>
    <w:rsid w:val="00C10BC0"/>
    <w:rsid w:val="00C110BE"/>
    <w:rsid w:val="00C11201"/>
    <w:rsid w:val="00C11C2E"/>
    <w:rsid w:val="00C11EF0"/>
    <w:rsid w:val="00C11FD3"/>
    <w:rsid w:val="00C12687"/>
    <w:rsid w:val="00C137D1"/>
    <w:rsid w:val="00C14DBE"/>
    <w:rsid w:val="00C16044"/>
    <w:rsid w:val="00C1652A"/>
    <w:rsid w:val="00C16D10"/>
    <w:rsid w:val="00C201FF"/>
    <w:rsid w:val="00C208EA"/>
    <w:rsid w:val="00C21051"/>
    <w:rsid w:val="00C21ACD"/>
    <w:rsid w:val="00C2233D"/>
    <w:rsid w:val="00C22CC1"/>
    <w:rsid w:val="00C22F3C"/>
    <w:rsid w:val="00C23EA6"/>
    <w:rsid w:val="00C258E1"/>
    <w:rsid w:val="00C25973"/>
    <w:rsid w:val="00C2623D"/>
    <w:rsid w:val="00C27A22"/>
    <w:rsid w:val="00C306CC"/>
    <w:rsid w:val="00C30916"/>
    <w:rsid w:val="00C31007"/>
    <w:rsid w:val="00C32D91"/>
    <w:rsid w:val="00C32F07"/>
    <w:rsid w:val="00C33248"/>
    <w:rsid w:val="00C33E85"/>
    <w:rsid w:val="00C4131D"/>
    <w:rsid w:val="00C413CA"/>
    <w:rsid w:val="00C41E6B"/>
    <w:rsid w:val="00C42E82"/>
    <w:rsid w:val="00C45AA4"/>
    <w:rsid w:val="00C4754B"/>
    <w:rsid w:val="00C47E71"/>
    <w:rsid w:val="00C547A6"/>
    <w:rsid w:val="00C55957"/>
    <w:rsid w:val="00C56897"/>
    <w:rsid w:val="00C60515"/>
    <w:rsid w:val="00C609FF"/>
    <w:rsid w:val="00C633EE"/>
    <w:rsid w:val="00C6340C"/>
    <w:rsid w:val="00C65FF3"/>
    <w:rsid w:val="00C7363D"/>
    <w:rsid w:val="00C73BA5"/>
    <w:rsid w:val="00C747C9"/>
    <w:rsid w:val="00C7528A"/>
    <w:rsid w:val="00C767C0"/>
    <w:rsid w:val="00C76B65"/>
    <w:rsid w:val="00C77FAF"/>
    <w:rsid w:val="00C805CB"/>
    <w:rsid w:val="00C81558"/>
    <w:rsid w:val="00C81DB5"/>
    <w:rsid w:val="00C83CA5"/>
    <w:rsid w:val="00C86CB5"/>
    <w:rsid w:val="00C911EC"/>
    <w:rsid w:val="00C93849"/>
    <w:rsid w:val="00C94F8B"/>
    <w:rsid w:val="00CA24FE"/>
    <w:rsid w:val="00CA2B24"/>
    <w:rsid w:val="00CA31B7"/>
    <w:rsid w:val="00CA5589"/>
    <w:rsid w:val="00CB00D7"/>
    <w:rsid w:val="00CB11E3"/>
    <w:rsid w:val="00CB2494"/>
    <w:rsid w:val="00CB49A7"/>
    <w:rsid w:val="00CC2073"/>
    <w:rsid w:val="00CC20A3"/>
    <w:rsid w:val="00CC20A9"/>
    <w:rsid w:val="00CD0E0F"/>
    <w:rsid w:val="00CD18D9"/>
    <w:rsid w:val="00CD33F1"/>
    <w:rsid w:val="00CD40EE"/>
    <w:rsid w:val="00CD51D6"/>
    <w:rsid w:val="00CD5698"/>
    <w:rsid w:val="00CD5FFF"/>
    <w:rsid w:val="00CD66B6"/>
    <w:rsid w:val="00CD706A"/>
    <w:rsid w:val="00CD711A"/>
    <w:rsid w:val="00CD7343"/>
    <w:rsid w:val="00CE1208"/>
    <w:rsid w:val="00CE2DB9"/>
    <w:rsid w:val="00CE3DF0"/>
    <w:rsid w:val="00CE4A27"/>
    <w:rsid w:val="00CE6599"/>
    <w:rsid w:val="00CE793F"/>
    <w:rsid w:val="00CF31E6"/>
    <w:rsid w:val="00CF549E"/>
    <w:rsid w:val="00CF567F"/>
    <w:rsid w:val="00D027CA"/>
    <w:rsid w:val="00D02C11"/>
    <w:rsid w:val="00D038AC"/>
    <w:rsid w:val="00D04231"/>
    <w:rsid w:val="00D05B97"/>
    <w:rsid w:val="00D05C32"/>
    <w:rsid w:val="00D068D6"/>
    <w:rsid w:val="00D106EF"/>
    <w:rsid w:val="00D136B7"/>
    <w:rsid w:val="00D140AC"/>
    <w:rsid w:val="00D1429A"/>
    <w:rsid w:val="00D142BB"/>
    <w:rsid w:val="00D15357"/>
    <w:rsid w:val="00D154A8"/>
    <w:rsid w:val="00D16991"/>
    <w:rsid w:val="00D17889"/>
    <w:rsid w:val="00D21588"/>
    <w:rsid w:val="00D21AF7"/>
    <w:rsid w:val="00D23562"/>
    <w:rsid w:val="00D2568D"/>
    <w:rsid w:val="00D262A7"/>
    <w:rsid w:val="00D27621"/>
    <w:rsid w:val="00D30710"/>
    <w:rsid w:val="00D30ADD"/>
    <w:rsid w:val="00D33CB1"/>
    <w:rsid w:val="00D34800"/>
    <w:rsid w:val="00D34B25"/>
    <w:rsid w:val="00D367E6"/>
    <w:rsid w:val="00D37033"/>
    <w:rsid w:val="00D371E6"/>
    <w:rsid w:val="00D40778"/>
    <w:rsid w:val="00D41DCE"/>
    <w:rsid w:val="00D42353"/>
    <w:rsid w:val="00D423D7"/>
    <w:rsid w:val="00D42750"/>
    <w:rsid w:val="00D432BA"/>
    <w:rsid w:val="00D43B5A"/>
    <w:rsid w:val="00D43CAE"/>
    <w:rsid w:val="00D44939"/>
    <w:rsid w:val="00D47D42"/>
    <w:rsid w:val="00D55C84"/>
    <w:rsid w:val="00D5660D"/>
    <w:rsid w:val="00D5670A"/>
    <w:rsid w:val="00D579DB"/>
    <w:rsid w:val="00D57CC9"/>
    <w:rsid w:val="00D602FD"/>
    <w:rsid w:val="00D60A63"/>
    <w:rsid w:val="00D61155"/>
    <w:rsid w:val="00D62360"/>
    <w:rsid w:val="00D62F8E"/>
    <w:rsid w:val="00D72B12"/>
    <w:rsid w:val="00D72C7C"/>
    <w:rsid w:val="00D73E9F"/>
    <w:rsid w:val="00D742A4"/>
    <w:rsid w:val="00D75473"/>
    <w:rsid w:val="00D75D11"/>
    <w:rsid w:val="00D80DE3"/>
    <w:rsid w:val="00D82A5B"/>
    <w:rsid w:val="00D8400B"/>
    <w:rsid w:val="00D84AA9"/>
    <w:rsid w:val="00D86819"/>
    <w:rsid w:val="00D8698B"/>
    <w:rsid w:val="00D901AB"/>
    <w:rsid w:val="00D901C6"/>
    <w:rsid w:val="00D90E13"/>
    <w:rsid w:val="00D9217E"/>
    <w:rsid w:val="00D925B5"/>
    <w:rsid w:val="00D9460E"/>
    <w:rsid w:val="00D97666"/>
    <w:rsid w:val="00DA186A"/>
    <w:rsid w:val="00DA2221"/>
    <w:rsid w:val="00DA2F23"/>
    <w:rsid w:val="00DA3F65"/>
    <w:rsid w:val="00DA4725"/>
    <w:rsid w:val="00DA47FB"/>
    <w:rsid w:val="00DA61CA"/>
    <w:rsid w:val="00DB0A68"/>
    <w:rsid w:val="00DB0E26"/>
    <w:rsid w:val="00DB141C"/>
    <w:rsid w:val="00DB14E7"/>
    <w:rsid w:val="00DB32A9"/>
    <w:rsid w:val="00DB3690"/>
    <w:rsid w:val="00DB46E4"/>
    <w:rsid w:val="00DB5205"/>
    <w:rsid w:val="00DB5D45"/>
    <w:rsid w:val="00DB5F00"/>
    <w:rsid w:val="00DB6120"/>
    <w:rsid w:val="00DB6181"/>
    <w:rsid w:val="00DB7131"/>
    <w:rsid w:val="00DB7E73"/>
    <w:rsid w:val="00DB7EFA"/>
    <w:rsid w:val="00DC0192"/>
    <w:rsid w:val="00DC05F9"/>
    <w:rsid w:val="00DC12A8"/>
    <w:rsid w:val="00DC16EE"/>
    <w:rsid w:val="00DC1FE8"/>
    <w:rsid w:val="00DC31F1"/>
    <w:rsid w:val="00DC3B44"/>
    <w:rsid w:val="00DC6261"/>
    <w:rsid w:val="00DD09E9"/>
    <w:rsid w:val="00DD0DA6"/>
    <w:rsid w:val="00DD0F22"/>
    <w:rsid w:val="00DD1E3A"/>
    <w:rsid w:val="00DD1F53"/>
    <w:rsid w:val="00DD44DA"/>
    <w:rsid w:val="00DD4AC9"/>
    <w:rsid w:val="00DD4B62"/>
    <w:rsid w:val="00DD5C0E"/>
    <w:rsid w:val="00DE0C9C"/>
    <w:rsid w:val="00DE11BB"/>
    <w:rsid w:val="00DE27BB"/>
    <w:rsid w:val="00DE4775"/>
    <w:rsid w:val="00DE497A"/>
    <w:rsid w:val="00DE4D27"/>
    <w:rsid w:val="00DE6D55"/>
    <w:rsid w:val="00DE6EE2"/>
    <w:rsid w:val="00DF06FE"/>
    <w:rsid w:val="00DF2A5A"/>
    <w:rsid w:val="00DF3005"/>
    <w:rsid w:val="00DF329E"/>
    <w:rsid w:val="00DF5174"/>
    <w:rsid w:val="00DF7955"/>
    <w:rsid w:val="00E0023D"/>
    <w:rsid w:val="00E00F5E"/>
    <w:rsid w:val="00E01165"/>
    <w:rsid w:val="00E01EB7"/>
    <w:rsid w:val="00E061FF"/>
    <w:rsid w:val="00E07A59"/>
    <w:rsid w:val="00E11217"/>
    <w:rsid w:val="00E118F1"/>
    <w:rsid w:val="00E120F2"/>
    <w:rsid w:val="00E128D8"/>
    <w:rsid w:val="00E15CC9"/>
    <w:rsid w:val="00E15FE8"/>
    <w:rsid w:val="00E161FD"/>
    <w:rsid w:val="00E17007"/>
    <w:rsid w:val="00E209EB"/>
    <w:rsid w:val="00E21050"/>
    <w:rsid w:val="00E21EBA"/>
    <w:rsid w:val="00E226E5"/>
    <w:rsid w:val="00E26761"/>
    <w:rsid w:val="00E26DF3"/>
    <w:rsid w:val="00E27284"/>
    <w:rsid w:val="00E30731"/>
    <w:rsid w:val="00E31AF4"/>
    <w:rsid w:val="00E31CDD"/>
    <w:rsid w:val="00E31F9F"/>
    <w:rsid w:val="00E32FF5"/>
    <w:rsid w:val="00E33398"/>
    <w:rsid w:val="00E33793"/>
    <w:rsid w:val="00E34568"/>
    <w:rsid w:val="00E34D9C"/>
    <w:rsid w:val="00E351F4"/>
    <w:rsid w:val="00E3703D"/>
    <w:rsid w:val="00E374D8"/>
    <w:rsid w:val="00E378D2"/>
    <w:rsid w:val="00E37BBB"/>
    <w:rsid w:val="00E40317"/>
    <w:rsid w:val="00E40EA4"/>
    <w:rsid w:val="00E43C80"/>
    <w:rsid w:val="00E4428D"/>
    <w:rsid w:val="00E4446D"/>
    <w:rsid w:val="00E4603A"/>
    <w:rsid w:val="00E478ED"/>
    <w:rsid w:val="00E51329"/>
    <w:rsid w:val="00E52234"/>
    <w:rsid w:val="00E52C5C"/>
    <w:rsid w:val="00E52E2F"/>
    <w:rsid w:val="00E55979"/>
    <w:rsid w:val="00E55A0B"/>
    <w:rsid w:val="00E55B33"/>
    <w:rsid w:val="00E566E6"/>
    <w:rsid w:val="00E572A4"/>
    <w:rsid w:val="00E5771C"/>
    <w:rsid w:val="00E622B1"/>
    <w:rsid w:val="00E6260C"/>
    <w:rsid w:val="00E63D7A"/>
    <w:rsid w:val="00E6443A"/>
    <w:rsid w:val="00E672ED"/>
    <w:rsid w:val="00E72DF8"/>
    <w:rsid w:val="00E73F13"/>
    <w:rsid w:val="00E743C4"/>
    <w:rsid w:val="00E750AD"/>
    <w:rsid w:val="00E7610F"/>
    <w:rsid w:val="00E765D8"/>
    <w:rsid w:val="00E77C07"/>
    <w:rsid w:val="00E80CDC"/>
    <w:rsid w:val="00E8106F"/>
    <w:rsid w:val="00E819D1"/>
    <w:rsid w:val="00E82ACE"/>
    <w:rsid w:val="00E830F3"/>
    <w:rsid w:val="00E8329F"/>
    <w:rsid w:val="00E859F5"/>
    <w:rsid w:val="00E85D68"/>
    <w:rsid w:val="00E871E1"/>
    <w:rsid w:val="00E90872"/>
    <w:rsid w:val="00E9149A"/>
    <w:rsid w:val="00E91DAD"/>
    <w:rsid w:val="00E91FFE"/>
    <w:rsid w:val="00E925CB"/>
    <w:rsid w:val="00E92B03"/>
    <w:rsid w:val="00E93881"/>
    <w:rsid w:val="00E96CF1"/>
    <w:rsid w:val="00E96D7C"/>
    <w:rsid w:val="00E96E63"/>
    <w:rsid w:val="00E97895"/>
    <w:rsid w:val="00EA3DFE"/>
    <w:rsid w:val="00EA46A0"/>
    <w:rsid w:val="00EA496E"/>
    <w:rsid w:val="00EA4985"/>
    <w:rsid w:val="00EA505D"/>
    <w:rsid w:val="00EA7B51"/>
    <w:rsid w:val="00EA7D26"/>
    <w:rsid w:val="00EB187D"/>
    <w:rsid w:val="00EB2655"/>
    <w:rsid w:val="00EB5B34"/>
    <w:rsid w:val="00EC0F74"/>
    <w:rsid w:val="00EC1370"/>
    <w:rsid w:val="00EC2B17"/>
    <w:rsid w:val="00EC5C99"/>
    <w:rsid w:val="00EC5EBF"/>
    <w:rsid w:val="00EC6E33"/>
    <w:rsid w:val="00EC75F1"/>
    <w:rsid w:val="00ED08C8"/>
    <w:rsid w:val="00ED6396"/>
    <w:rsid w:val="00EE0D89"/>
    <w:rsid w:val="00EE20E5"/>
    <w:rsid w:val="00EE2918"/>
    <w:rsid w:val="00EE53EF"/>
    <w:rsid w:val="00EE56EE"/>
    <w:rsid w:val="00EE6544"/>
    <w:rsid w:val="00EE7134"/>
    <w:rsid w:val="00EE7847"/>
    <w:rsid w:val="00EF01FC"/>
    <w:rsid w:val="00EF0607"/>
    <w:rsid w:val="00EF675B"/>
    <w:rsid w:val="00EF687D"/>
    <w:rsid w:val="00EF6DB1"/>
    <w:rsid w:val="00EF7B33"/>
    <w:rsid w:val="00F012DC"/>
    <w:rsid w:val="00F03FAF"/>
    <w:rsid w:val="00F06797"/>
    <w:rsid w:val="00F11252"/>
    <w:rsid w:val="00F119A8"/>
    <w:rsid w:val="00F11D47"/>
    <w:rsid w:val="00F135A6"/>
    <w:rsid w:val="00F147C1"/>
    <w:rsid w:val="00F162C9"/>
    <w:rsid w:val="00F16B93"/>
    <w:rsid w:val="00F16BCB"/>
    <w:rsid w:val="00F205E8"/>
    <w:rsid w:val="00F217A8"/>
    <w:rsid w:val="00F22B90"/>
    <w:rsid w:val="00F24213"/>
    <w:rsid w:val="00F25E1C"/>
    <w:rsid w:val="00F27467"/>
    <w:rsid w:val="00F27BF0"/>
    <w:rsid w:val="00F303C7"/>
    <w:rsid w:val="00F33D1F"/>
    <w:rsid w:val="00F34893"/>
    <w:rsid w:val="00F374CA"/>
    <w:rsid w:val="00F37D64"/>
    <w:rsid w:val="00F40051"/>
    <w:rsid w:val="00F41013"/>
    <w:rsid w:val="00F4172E"/>
    <w:rsid w:val="00F43603"/>
    <w:rsid w:val="00F440DB"/>
    <w:rsid w:val="00F479E4"/>
    <w:rsid w:val="00F510D1"/>
    <w:rsid w:val="00F53041"/>
    <w:rsid w:val="00F5313E"/>
    <w:rsid w:val="00F53A5F"/>
    <w:rsid w:val="00F54411"/>
    <w:rsid w:val="00F54E1C"/>
    <w:rsid w:val="00F569EC"/>
    <w:rsid w:val="00F56B67"/>
    <w:rsid w:val="00F5707B"/>
    <w:rsid w:val="00F5723B"/>
    <w:rsid w:val="00F6049F"/>
    <w:rsid w:val="00F6054F"/>
    <w:rsid w:val="00F624BF"/>
    <w:rsid w:val="00F642E9"/>
    <w:rsid w:val="00F64E13"/>
    <w:rsid w:val="00F64F17"/>
    <w:rsid w:val="00F662A8"/>
    <w:rsid w:val="00F6787E"/>
    <w:rsid w:val="00F7034E"/>
    <w:rsid w:val="00F73F61"/>
    <w:rsid w:val="00F754A0"/>
    <w:rsid w:val="00F7580A"/>
    <w:rsid w:val="00F75BEB"/>
    <w:rsid w:val="00F75D7D"/>
    <w:rsid w:val="00F76257"/>
    <w:rsid w:val="00F80822"/>
    <w:rsid w:val="00F82138"/>
    <w:rsid w:val="00F835A8"/>
    <w:rsid w:val="00F83D94"/>
    <w:rsid w:val="00F8489A"/>
    <w:rsid w:val="00F85D28"/>
    <w:rsid w:val="00F85E70"/>
    <w:rsid w:val="00F86E98"/>
    <w:rsid w:val="00F90ADF"/>
    <w:rsid w:val="00F91400"/>
    <w:rsid w:val="00F93CB1"/>
    <w:rsid w:val="00FA2A7E"/>
    <w:rsid w:val="00FA585E"/>
    <w:rsid w:val="00FA5BBE"/>
    <w:rsid w:val="00FA5E70"/>
    <w:rsid w:val="00FB16EE"/>
    <w:rsid w:val="00FB3280"/>
    <w:rsid w:val="00FB51BC"/>
    <w:rsid w:val="00FB7313"/>
    <w:rsid w:val="00FB7590"/>
    <w:rsid w:val="00FC0712"/>
    <w:rsid w:val="00FC0C90"/>
    <w:rsid w:val="00FC0C91"/>
    <w:rsid w:val="00FC1067"/>
    <w:rsid w:val="00FC148A"/>
    <w:rsid w:val="00FC1B0B"/>
    <w:rsid w:val="00FC4C4F"/>
    <w:rsid w:val="00FD0C1F"/>
    <w:rsid w:val="00FD1CF4"/>
    <w:rsid w:val="00FD5288"/>
    <w:rsid w:val="00FD53AE"/>
    <w:rsid w:val="00FD54A3"/>
    <w:rsid w:val="00FD5960"/>
    <w:rsid w:val="00FD5EA0"/>
    <w:rsid w:val="00FD7DCB"/>
    <w:rsid w:val="00FD7DF9"/>
    <w:rsid w:val="00FE0E31"/>
    <w:rsid w:val="00FE2EAD"/>
    <w:rsid w:val="00FE4D1C"/>
    <w:rsid w:val="00FE7C7B"/>
    <w:rsid w:val="00FF3B88"/>
    <w:rsid w:val="00FF5C86"/>
    <w:rsid w:val="00FF6A48"/>
    <w:rsid w:val="00FF70A6"/>
    <w:rsid w:val="00FF7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F8D500"/>
  <w15:chartTrackingRefBased/>
  <w15:docId w15:val="{28F3F9F7-1EB5-4A91-A915-5C8440F45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1CDD"/>
    <w:pPr>
      <w:spacing w:before="120" w:after="120"/>
      <w:jc w:val="both"/>
    </w:pPr>
    <w:rPr>
      <w:rFonts w:ascii="Arial" w:hAnsi="Arial" w:cs="Calibri-Light"/>
      <w:noProof/>
      <w:color w:val="000000"/>
      <w:sz w:val="22"/>
      <w:szCs w:val="22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23FCD"/>
    <w:pPr>
      <w:spacing w:before="0" w:line="240" w:lineRule="auto"/>
      <w:jc w:val="left"/>
      <w:outlineLvl w:val="0"/>
    </w:pPr>
    <w:rPr>
      <w:rFonts w:ascii="Arial" w:hAnsi="Arial" w:cs="Calibri-Bold"/>
      <w:b/>
      <w:bCs/>
      <w:noProof w:val="0"/>
      <w:color w:val="C00000"/>
      <w:spacing w:val="-10"/>
      <w:sz w:val="32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E31CDD"/>
    <w:pPr>
      <w:spacing w:line="240" w:lineRule="auto"/>
      <w:jc w:val="left"/>
      <w:outlineLvl w:val="1"/>
    </w:pPr>
    <w:rPr>
      <w:rFonts w:ascii="Arial" w:hAnsi="Arial" w:cs="Calibri-Bold"/>
      <w:b/>
      <w:bCs/>
      <w:noProof w:val="0"/>
      <w:color w:val="auto"/>
      <w:sz w:val="28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1CDD"/>
    <w:pPr>
      <w:outlineLvl w:val="2"/>
    </w:pPr>
    <w:rPr>
      <w:b/>
      <w:sz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 w:after="0"/>
      <w:outlineLvl w:val="4"/>
    </w:pPr>
    <w:rPr>
      <w:rFonts w:eastAsia="Times New Roman" w:cs="Times New Roman"/>
      <w:color w:val="6E97A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</w:pPr>
    <w:rPr>
      <w:color w:val="404040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ind w:left="1418" w:hanging="1418"/>
      <w:jc w:val="left"/>
    </w:pPr>
    <w:rPr>
      <w:color w:val="E8412C"/>
      <w:sz w:val="16"/>
      <w:szCs w:val="16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lang w:val="en-GB"/>
    </w:rPr>
  </w:style>
  <w:style w:type="character" w:customStyle="1" w:styleId="Heading1Char">
    <w:name w:val="Heading 1 Char"/>
    <w:link w:val="Heading1"/>
    <w:uiPriority w:val="9"/>
    <w:rsid w:val="00623FCD"/>
    <w:rPr>
      <w:rFonts w:ascii="Arial" w:hAnsi="Arial" w:cs="Calibri-Bold"/>
      <w:b/>
      <w:bCs/>
      <w:color w:val="C00000"/>
      <w:spacing w:val="-10"/>
      <w:sz w:val="32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E31CDD"/>
    <w:rPr>
      <w:rFonts w:ascii="Arial" w:hAnsi="Arial" w:cs="Calibri-Bold"/>
      <w:b/>
      <w:bCs/>
      <w:sz w:val="28"/>
      <w:szCs w:val="24"/>
      <w:lang w:val="en-GB"/>
    </w:rPr>
  </w:style>
  <w:style w:type="character" w:customStyle="1" w:styleId="Heading3Char">
    <w:name w:val="Heading 3 Char"/>
    <w:link w:val="Heading3"/>
    <w:uiPriority w:val="9"/>
    <w:rsid w:val="00E31CDD"/>
    <w:rPr>
      <w:rFonts w:ascii="Arial" w:hAnsi="Arial" w:cs="Calibri-Light"/>
      <w:b/>
      <w:noProof/>
      <w:color w:val="000000"/>
      <w:sz w:val="24"/>
      <w:szCs w:val="2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pacing w:before="0" w:after="0"/>
      <w:contextualSpacing/>
    </w:pPr>
    <w:rPr>
      <w:rFonts w:ascii="Calibri Light" w:eastAsia="Times New Roman" w:hAnsi="Calibri Light" w:cs="Times New Roman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after="160"/>
    </w:pPr>
    <w:rPr>
      <w:rFonts w:eastAsia="Times New Roman" w:cs="Times New Roman"/>
      <w:color w:val="5A5A5A"/>
      <w:spacing w:val="15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contextualSpacing/>
    </w:p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contextualSpacing/>
    </w:pPr>
  </w:style>
  <w:style w:type="paragraph" w:styleId="List">
    <w:name w:val="List"/>
    <w:basedOn w:val="Normal"/>
    <w:uiPriority w:val="99"/>
    <w:unhideWhenUsed/>
    <w:rsid w:val="00614332"/>
    <w:pPr>
      <w:ind w:left="283" w:hanging="283"/>
      <w:contextualSpacing/>
    </w:p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ind w:left="568"/>
      <w:contextualSpacing/>
    </w:p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ind w:left="851" w:hanging="284"/>
      <w:contextualSpacing/>
    </w:pPr>
  </w:style>
  <w:style w:type="paragraph" w:styleId="NoSpacing">
    <w:name w:val="No Spacing"/>
    <w:link w:val="NoSpacingChar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6B76AB"/>
    <w:pPr>
      <w:spacing w:after="0"/>
      <w:jc w:val="center"/>
    </w:pPr>
    <w:rPr>
      <w:rFonts w:cs="Arial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76AB"/>
    <w:rPr>
      <w:rFonts w:ascii="Arial" w:hAnsi="Arial" w:cs="Arial"/>
      <w:noProof/>
      <w:color w:val="000000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6B76AB"/>
    <w:pPr>
      <w:jc w:val="left"/>
    </w:pPr>
    <w:rPr>
      <w:rFonts w:cs="Arial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B76AB"/>
    <w:rPr>
      <w:rFonts w:ascii="Arial" w:hAnsi="Arial" w:cs="Arial"/>
      <w:noProof/>
      <w:color w:val="000000"/>
      <w:szCs w:val="22"/>
    </w:rPr>
  </w:style>
  <w:style w:type="character" w:styleId="Hyperlink">
    <w:name w:val="Hyperlink"/>
    <w:basedOn w:val="DefaultParagraphFont"/>
    <w:uiPriority w:val="99"/>
    <w:unhideWhenUsed/>
    <w:rsid w:val="006B76AB"/>
    <w:rPr>
      <w:color w:val="6E97AD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023DDF"/>
    <w:pPr>
      <w:keepNext/>
      <w:keepLines/>
      <w:widowControl/>
      <w:autoSpaceDE/>
      <w:autoSpaceDN/>
      <w:adjustRightInd/>
      <w:spacing w:before="240" w:after="0" w:line="259" w:lineRule="auto"/>
      <w:textAlignment w:val="auto"/>
      <w:outlineLvl w:val="9"/>
    </w:pPr>
    <w:rPr>
      <w:rFonts w:asciiTheme="majorHAnsi" w:eastAsiaTheme="majorEastAsia" w:hAnsiTheme="majorHAnsi" w:cstheme="majorBidi"/>
      <w:b w:val="0"/>
      <w:bCs w:val="0"/>
      <w:color w:val="45031A" w:themeColor="accent1" w:themeShade="BF"/>
      <w:spacing w:val="0"/>
      <w:szCs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023DD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023DDF"/>
    <w:pPr>
      <w:spacing w:after="100"/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623FCD"/>
    <w:pPr>
      <w:spacing w:after="100"/>
    </w:pPr>
  </w:style>
  <w:style w:type="character" w:customStyle="1" w:styleId="NoSpacingChar">
    <w:name w:val="No Spacing Char"/>
    <w:basedOn w:val="DefaultParagraphFont"/>
    <w:link w:val="NoSpacing"/>
    <w:uiPriority w:val="1"/>
    <w:rsid w:val="003B1610"/>
    <w:rPr>
      <w:rFonts w:cs="Calibri-Light"/>
      <w:noProof/>
      <w:color w:val="000000"/>
      <w:sz w:val="22"/>
      <w:szCs w:val="22"/>
    </w:rPr>
  </w:style>
  <w:style w:type="table" w:styleId="TableGrid">
    <w:name w:val="Table Grid"/>
    <w:basedOn w:val="TableNormal"/>
    <w:uiPriority w:val="39"/>
    <w:rsid w:val="003B1610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formfield">
    <w:name w:val="o_form_field"/>
    <w:basedOn w:val="DefaultParagraphFont"/>
    <w:rsid w:val="00250DD8"/>
  </w:style>
  <w:style w:type="character" w:customStyle="1" w:styleId="oformtextarea">
    <w:name w:val="o_form_textarea"/>
    <w:basedOn w:val="DefaultParagraphFont"/>
    <w:rsid w:val="00250DD8"/>
  </w:style>
  <w:style w:type="character" w:customStyle="1" w:styleId="number">
    <w:name w:val="number"/>
    <w:basedOn w:val="DefaultParagraphFont"/>
    <w:rsid w:val="00F11252"/>
  </w:style>
  <w:style w:type="character" w:customStyle="1" w:styleId="modaltablepadding">
    <w:name w:val="modaltablepadding"/>
    <w:basedOn w:val="DefaultParagraphFont"/>
    <w:rsid w:val="00421D2A"/>
  </w:style>
  <w:style w:type="character" w:customStyle="1" w:styleId="highwire-cite-metadata-doi">
    <w:name w:val="highwire-cite-metadata-doi"/>
    <w:basedOn w:val="DefaultParagraphFont"/>
    <w:rsid w:val="00B567FB"/>
  </w:style>
  <w:style w:type="character" w:customStyle="1" w:styleId="label">
    <w:name w:val="label"/>
    <w:basedOn w:val="DefaultParagraphFont"/>
    <w:rsid w:val="00B567FB"/>
  </w:style>
  <w:style w:type="character" w:styleId="CommentReference">
    <w:name w:val="annotation reference"/>
    <w:basedOn w:val="DefaultParagraphFont"/>
    <w:uiPriority w:val="99"/>
    <w:semiHidden/>
    <w:unhideWhenUsed/>
    <w:rsid w:val="00B567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67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67FB"/>
    <w:rPr>
      <w:rFonts w:ascii="Arial" w:hAnsi="Arial" w:cs="Calibri-Light"/>
      <w:noProof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7FB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7FB"/>
    <w:rPr>
      <w:rFonts w:ascii="Segoe UI" w:hAnsi="Segoe UI" w:cs="Segoe UI"/>
      <w:noProof/>
      <w:color w:val="000000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00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006F"/>
    <w:rPr>
      <w:rFonts w:ascii="Arial" w:hAnsi="Arial" w:cs="Calibri-Light"/>
      <w:b/>
      <w:bCs/>
      <w:noProof/>
      <w:color w:val="000000"/>
    </w:rPr>
  </w:style>
  <w:style w:type="paragraph" w:styleId="Revision">
    <w:name w:val="Revision"/>
    <w:hidden/>
    <w:uiPriority w:val="99"/>
    <w:semiHidden/>
    <w:rsid w:val="00492C69"/>
    <w:rPr>
      <w:rFonts w:ascii="Arial" w:hAnsi="Arial" w:cs="Calibri-Light"/>
      <w:noProof/>
      <w:color w:val="000000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F40051"/>
  </w:style>
  <w:style w:type="character" w:styleId="FollowedHyperlink">
    <w:name w:val="FollowedHyperlink"/>
    <w:basedOn w:val="DefaultParagraphFont"/>
    <w:uiPriority w:val="99"/>
    <w:semiHidden/>
    <w:unhideWhenUsed/>
    <w:rsid w:val="00B76FC1"/>
    <w:rPr>
      <w:color w:val="C896C8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B426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0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63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6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3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0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78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59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76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37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6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6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0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eng.he@lih.l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A78F72-7FDD-4A44-821C-BB245EEBA0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6</TotalTime>
  <Pages>2</Pages>
  <Words>474</Words>
  <Characters>270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Health</Company>
  <LinksUpToDate>false</LinksUpToDate>
  <CharactersWithSpaces>3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Capelle</dc:creator>
  <cp:keywords/>
  <dc:description/>
  <cp:lastModifiedBy>Feng HE</cp:lastModifiedBy>
  <cp:revision>172</cp:revision>
  <cp:lastPrinted>2021-09-16T14:21:00Z</cp:lastPrinted>
  <dcterms:created xsi:type="dcterms:W3CDTF">2021-10-27T13:46:00Z</dcterms:created>
  <dcterms:modified xsi:type="dcterms:W3CDTF">2022-02-23T09:13:00Z</dcterms:modified>
</cp:coreProperties>
</file>